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5AF00" w14:textId="65C785F7" w:rsidR="0091093A" w:rsidRPr="00E05265" w:rsidRDefault="0091093A" w:rsidP="0091093A">
      <w:pPr>
        <w:spacing w:after="0"/>
        <w:rPr>
          <w:sz w:val="22"/>
        </w:rPr>
      </w:pPr>
      <w:r w:rsidRPr="00E05265">
        <w:rPr>
          <w:b/>
          <w:bCs/>
          <w:sz w:val="22"/>
        </w:rPr>
        <w:t>Table S1.</w:t>
      </w:r>
      <w:r w:rsidRPr="00E05265">
        <w:rPr>
          <w:sz w:val="22"/>
        </w:rPr>
        <w:t xml:space="preserve"> Sequence of primers used for the real-time PCR analysis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440"/>
        <w:gridCol w:w="4230"/>
        <w:gridCol w:w="2070"/>
        <w:gridCol w:w="2340"/>
      </w:tblGrid>
      <w:tr w:rsidR="0091093A" w:rsidRPr="00E05265" w14:paraId="04F4F69A" w14:textId="77777777" w:rsidTr="00834176">
        <w:trPr>
          <w:trHeight w:val="32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485A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E05265">
              <w:rPr>
                <w:rFonts w:eastAsia="Times New Roman"/>
                <w:b/>
                <w:bCs/>
                <w:color w:val="000000"/>
                <w:sz w:val="22"/>
              </w:rPr>
              <w:t>Target Gene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64C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E05265">
              <w:rPr>
                <w:rFonts w:eastAsia="Times New Roman"/>
                <w:b/>
                <w:bCs/>
                <w:color w:val="000000"/>
                <w:sz w:val="22"/>
              </w:rPr>
              <w:t>Primer Sequence (5’ to 3’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94BED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E05265">
              <w:rPr>
                <w:rFonts w:eastAsia="Times New Roman"/>
                <w:b/>
                <w:bCs/>
                <w:color w:val="000000"/>
                <w:sz w:val="22"/>
              </w:rPr>
              <w:t>Temperature (˚C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2C10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E05265">
              <w:rPr>
                <w:rFonts w:eastAsia="Times New Roman"/>
                <w:b/>
                <w:bCs/>
                <w:color w:val="000000"/>
                <w:sz w:val="22"/>
              </w:rPr>
              <w:t>Accession number</w:t>
            </w:r>
          </w:p>
        </w:tc>
      </w:tr>
      <w:tr w:rsidR="0091093A" w:rsidRPr="00E05265" w14:paraId="5BA04068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348E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IL1β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7C9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CCAAAGAGGGACATGGAGA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3896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5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9FAB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001302388.2</w:t>
            </w:r>
          </w:p>
        </w:tc>
      </w:tr>
      <w:tr w:rsidR="0091093A" w:rsidRPr="00E05265" w14:paraId="450D1271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B517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EF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GGGCTTTTGTTCTGCTTG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05B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C08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2283CC05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360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IL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A0D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TCTGGGTTCAATCAGGAGACCT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F5D6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5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E6AA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214399.1</w:t>
            </w:r>
          </w:p>
        </w:tc>
      </w:tr>
      <w:tr w:rsidR="0091093A" w:rsidRPr="00E05265" w14:paraId="6712E6AB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A180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27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TGCACGGCCTCGACATTTC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F130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C156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34592ECE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1393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TNFα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C5F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CGTCGCCCACGTTGTAGCCA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F881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22D5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214022.1</w:t>
            </w:r>
          </w:p>
        </w:tc>
      </w:tr>
      <w:tr w:rsidR="0091093A" w:rsidRPr="00E05265" w14:paraId="10922FC3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5E30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50F9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GCCCATCTGTCGGCACCA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2BC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A05E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7CA75E8E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F7B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sz w:val="22"/>
              </w:rPr>
              <w:t>IL1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4529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sz w:val="22"/>
              </w:rPr>
              <w:t>F: CCTGGAAGACGTAATGCCG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0984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62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DBB5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214041.1</w:t>
            </w:r>
          </w:p>
        </w:tc>
      </w:tr>
      <w:tr w:rsidR="0091093A" w:rsidRPr="00E05265" w14:paraId="1748BB6A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6971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F7A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sz w:val="22"/>
              </w:rPr>
              <w:t>R: CACGGCCTTGCTCTTGTTT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C4B1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6EAD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77197288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FCE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SLC2A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9AE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GCCCCCGCTTCCTGCTC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1798" w14:textId="00788CA6" w:rsidR="0091093A" w:rsidRPr="00E05265" w:rsidRDefault="00DF6724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DD1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X17058.1</w:t>
            </w:r>
          </w:p>
        </w:tc>
      </w:tr>
      <w:tr w:rsidR="0091093A" w:rsidRPr="00E05265" w14:paraId="32AAD5EC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2C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C27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GCCAGGGCCCACTTCAA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AC8D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628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358ADE5C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8265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SLC2A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75A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GCATCTCTACCGCCTGTGTT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6FA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2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5287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XM_021072101</w:t>
            </w:r>
          </w:p>
        </w:tc>
      </w:tr>
      <w:tr w:rsidR="0091093A" w:rsidRPr="00E05265" w14:paraId="4F6A6FE3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6AE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116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GCTTCTTGAATGTCCTCCTCCT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F499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color w:val="FF000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4FA0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color w:val="FF0000"/>
                <w:sz w:val="22"/>
              </w:rPr>
            </w:pPr>
          </w:p>
        </w:tc>
      </w:tr>
      <w:tr w:rsidR="0091093A" w:rsidRPr="00E05265" w14:paraId="75F1CC90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B3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ZO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797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sz w:val="22"/>
              </w:rPr>
              <w:t>F: AAGCCCTAAGTTCAATCACAAT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57F8" w14:textId="2C104898" w:rsidR="0091093A" w:rsidRPr="00E05265" w:rsidRDefault="0024149B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sz w:val="22"/>
              </w:rPr>
              <w:t>59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C1B3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XM_003353439.2</w:t>
            </w:r>
          </w:p>
        </w:tc>
      </w:tr>
      <w:tr w:rsidR="0091093A" w:rsidRPr="00E05265" w14:paraId="6650E890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6AA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664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sz w:val="22"/>
              </w:rPr>
              <w:t>R: ATCAAACTCAGGAGGCG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A3FA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8C01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012F20B6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D339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CLD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15A9" w14:textId="77777777" w:rsidR="0091093A" w:rsidRPr="00E05265" w:rsidRDefault="0091093A" w:rsidP="00834176">
            <w:pPr>
              <w:spacing w:after="0" w:line="276" w:lineRule="auto"/>
              <w:jc w:val="both"/>
              <w:rPr>
                <w:sz w:val="22"/>
              </w:rPr>
            </w:pPr>
            <w:r w:rsidRPr="00E05265">
              <w:rPr>
                <w:rFonts w:eastAsia="Times New Roman"/>
                <w:sz w:val="22"/>
              </w:rPr>
              <w:t>F: TTTCCTCAATACAGGAGGGAA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DA13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6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D10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001244539.1</w:t>
            </w:r>
          </w:p>
        </w:tc>
      </w:tr>
      <w:tr w:rsidR="0091093A" w:rsidRPr="00E05265" w14:paraId="69A4B757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A2E3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9DDC" w14:textId="77777777" w:rsidR="0091093A" w:rsidRPr="00E05265" w:rsidRDefault="0091093A" w:rsidP="00834176">
            <w:pPr>
              <w:spacing w:after="0" w:line="276" w:lineRule="auto"/>
              <w:jc w:val="both"/>
              <w:rPr>
                <w:sz w:val="22"/>
              </w:rPr>
            </w:pPr>
            <w:r w:rsidRPr="00E05265">
              <w:rPr>
                <w:rFonts w:eastAsia="Times New Roman"/>
                <w:sz w:val="22"/>
              </w:rPr>
              <w:t>R: CCCTCTCCCCACATTCG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B32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10D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5D53DABC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6257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OCL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865C" w14:textId="77777777" w:rsidR="0091093A" w:rsidRPr="00E05265" w:rsidRDefault="0091093A" w:rsidP="00834176">
            <w:pPr>
              <w:spacing w:after="0" w:line="276" w:lineRule="auto"/>
              <w:jc w:val="both"/>
              <w:rPr>
                <w:sz w:val="22"/>
              </w:rPr>
            </w:pPr>
            <w:r w:rsidRPr="00E05265">
              <w:rPr>
                <w:rFonts w:eastAsia="Times New Roman"/>
                <w:sz w:val="22"/>
              </w:rPr>
              <w:t>F: CTACTCGTCCAACGGGAA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60D9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9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2E1C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001163647.2</w:t>
            </w:r>
          </w:p>
        </w:tc>
      </w:tr>
      <w:tr w:rsidR="0091093A" w:rsidRPr="00E05265" w14:paraId="41DDDC47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542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7804" w14:textId="77777777" w:rsidR="0091093A" w:rsidRPr="00E05265" w:rsidRDefault="0091093A" w:rsidP="00834176">
            <w:pPr>
              <w:spacing w:after="0" w:line="276" w:lineRule="auto"/>
              <w:jc w:val="both"/>
              <w:rPr>
                <w:sz w:val="22"/>
              </w:rPr>
            </w:pPr>
            <w:r w:rsidRPr="00E05265">
              <w:rPr>
                <w:rFonts w:eastAsia="Times New Roman"/>
                <w:sz w:val="22"/>
              </w:rPr>
              <w:t>R: ACGCCTCCAAGTTACCA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2A76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D81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1641A976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606A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GPX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AD6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TACAGCCGTCGCTTTCTG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369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8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32B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214201.1</w:t>
            </w:r>
          </w:p>
        </w:tc>
      </w:tr>
      <w:tr w:rsidR="0091093A" w:rsidRPr="00E05265" w14:paraId="4732F11E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E2B0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7D71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CACTCTAGGCACTGCTAG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032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1A33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41EC2118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D68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SOD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CF96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TTGTAGGAGCGCCGAATA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7F77" w14:textId="30A47399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8.</w:t>
            </w:r>
            <w:r w:rsidR="00AA2787" w:rsidRPr="00E05265">
              <w:rPr>
                <w:rFonts w:eastAsia="Times New Roman"/>
                <w:sz w:val="22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C722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214127.2</w:t>
            </w:r>
          </w:p>
        </w:tc>
      </w:tr>
      <w:tr w:rsidR="0091093A" w:rsidRPr="00E05265" w14:paraId="5C829574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62F9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A85A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ACCTGAACAAGCCGCATT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3986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7F55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</w:p>
        </w:tc>
      </w:tr>
      <w:tr w:rsidR="0091093A" w:rsidRPr="00E05265" w14:paraId="147E85A2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81D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GAPDH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343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F: GTTTGTGATGGGCGTGAAC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2FA0E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55.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AFC754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NM_001206359.1</w:t>
            </w:r>
          </w:p>
        </w:tc>
      </w:tr>
      <w:tr w:rsidR="0091093A" w:rsidRPr="00E05265" w14:paraId="14B6D856" w14:textId="77777777" w:rsidTr="008341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6075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42B8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R: ATGGACCTGGGTCATGAG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A5AFF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1AD6B" w14:textId="77777777" w:rsidR="0091093A" w:rsidRPr="00E05265" w:rsidRDefault="0091093A" w:rsidP="00834176">
            <w:pPr>
              <w:spacing w:after="0" w:line="276" w:lineRule="auto"/>
              <w:jc w:val="both"/>
              <w:rPr>
                <w:rFonts w:eastAsia="Times New Roman"/>
                <w:sz w:val="22"/>
              </w:rPr>
            </w:pPr>
            <w:r w:rsidRPr="00E05265">
              <w:rPr>
                <w:rFonts w:eastAsia="Times New Roman"/>
                <w:sz w:val="22"/>
              </w:rPr>
              <w:t> </w:t>
            </w:r>
          </w:p>
        </w:tc>
      </w:tr>
    </w:tbl>
    <w:p w14:paraId="5C147A9C" w14:textId="3E8C712C" w:rsidR="007B75BE" w:rsidRPr="003271F8" w:rsidRDefault="0091093A" w:rsidP="004C6900">
      <w:pPr>
        <w:spacing w:line="276" w:lineRule="auto"/>
        <w:rPr>
          <w:rFonts w:eastAsia="DengXian"/>
          <w:szCs w:val="24"/>
          <w:lang w:eastAsia="zh-CN"/>
        </w:rPr>
      </w:pPr>
      <w:r w:rsidRPr="00E05265">
        <w:rPr>
          <w:color w:val="1F1F1F"/>
          <w:sz w:val="22"/>
        </w:rPr>
        <w:t xml:space="preserve">Abbreviations: </w:t>
      </w:r>
      <w:r w:rsidRPr="00E05265">
        <w:rPr>
          <w:rFonts w:eastAsia="Times New Roman"/>
          <w:color w:val="000000"/>
          <w:sz w:val="22"/>
        </w:rPr>
        <w:t>F = Forward primer; R = Reverse primer; IL1 beta = Interleukin 1 beta; IL6 = Interleukin 6; TNFα = Tumor necrosis factor alpha; IL10 = Interleukin 10; SLC2A1 = Solute carrier family 2 member 1; SLC2A5 = Solute carrier family 2 member 5; ZO1= Zonula occludens-1, CLD1 = Claudin 1; OCLN = Occludin; GPX1 = Glutathione peroxidase 1; SOD2 = Superoxide dismutase type 2; GAPDH = Glyceraldehyde-3-phosphate dehydrogenase</w:t>
      </w:r>
      <w:r w:rsidRPr="00E05265">
        <w:rPr>
          <w:rFonts w:eastAsia="Times New Roman"/>
          <w:color w:val="000000"/>
        </w:rPr>
        <w:t>.</w:t>
      </w:r>
    </w:p>
    <w:sectPr w:rsidR="007B75BE" w:rsidRPr="003271F8" w:rsidSect="005A4F6E">
      <w:headerReference w:type="default" r:id="rId11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F04E3" w14:textId="77777777" w:rsidR="00BE0960" w:rsidRPr="00E05265" w:rsidRDefault="00BE0960" w:rsidP="000F5CFA">
      <w:pPr>
        <w:spacing w:after="0" w:line="240" w:lineRule="auto"/>
      </w:pPr>
      <w:r w:rsidRPr="00E05265">
        <w:separator/>
      </w:r>
    </w:p>
  </w:endnote>
  <w:endnote w:type="continuationSeparator" w:id="0">
    <w:p w14:paraId="52DB7776" w14:textId="77777777" w:rsidR="00BE0960" w:rsidRPr="00E05265" w:rsidRDefault="00BE0960" w:rsidP="000F5CFA">
      <w:pPr>
        <w:spacing w:after="0" w:line="240" w:lineRule="auto"/>
      </w:pPr>
      <w:r w:rsidRPr="00E05265">
        <w:continuationSeparator/>
      </w:r>
    </w:p>
  </w:endnote>
  <w:endnote w:type="continuationNotice" w:id="1">
    <w:p w14:paraId="5C1382FE" w14:textId="77777777" w:rsidR="00BE0960" w:rsidRPr="00E05265" w:rsidRDefault="00BE09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1C89B" w14:textId="77777777" w:rsidR="00BE0960" w:rsidRPr="00E05265" w:rsidRDefault="00BE0960" w:rsidP="000F5CFA">
      <w:pPr>
        <w:spacing w:after="0" w:line="240" w:lineRule="auto"/>
      </w:pPr>
      <w:r w:rsidRPr="00E05265">
        <w:separator/>
      </w:r>
    </w:p>
  </w:footnote>
  <w:footnote w:type="continuationSeparator" w:id="0">
    <w:p w14:paraId="227594BE" w14:textId="77777777" w:rsidR="00BE0960" w:rsidRPr="00E05265" w:rsidRDefault="00BE0960" w:rsidP="000F5CFA">
      <w:pPr>
        <w:spacing w:after="0" w:line="240" w:lineRule="auto"/>
      </w:pPr>
      <w:r w:rsidRPr="00E05265">
        <w:continuationSeparator/>
      </w:r>
    </w:p>
  </w:footnote>
  <w:footnote w:type="continuationNotice" w:id="1">
    <w:p w14:paraId="630078D2" w14:textId="77777777" w:rsidR="00BE0960" w:rsidRPr="00E05265" w:rsidRDefault="00BE09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7718224"/>
      <w:docPartObj>
        <w:docPartGallery w:val="Page Numbers (Top of Page)"/>
        <w:docPartUnique/>
      </w:docPartObj>
    </w:sdtPr>
    <w:sdtEndPr/>
    <w:sdtContent>
      <w:p w14:paraId="56CC8244" w14:textId="5A2E8ABB" w:rsidR="00A33EFA" w:rsidRPr="00E05265" w:rsidRDefault="00A33EFA">
        <w:pPr>
          <w:pStyle w:val="Header"/>
          <w:jc w:val="right"/>
        </w:pPr>
        <w:r w:rsidRPr="00E05265">
          <w:fldChar w:fldCharType="begin"/>
        </w:r>
        <w:r w:rsidRPr="00E05265">
          <w:instrText xml:space="preserve"> PAGE   \* MERGEFORMAT </w:instrText>
        </w:r>
        <w:r w:rsidRPr="00E05265">
          <w:fldChar w:fldCharType="separate"/>
        </w:r>
        <w:r w:rsidRPr="00E05265">
          <w:t>2</w:t>
        </w:r>
        <w:r w:rsidRPr="00E05265">
          <w:fldChar w:fldCharType="end"/>
        </w:r>
      </w:p>
    </w:sdtContent>
  </w:sdt>
  <w:p w14:paraId="52EF84FD" w14:textId="77777777" w:rsidR="00055F1E" w:rsidRPr="00E05265" w:rsidRDefault="00055F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832A17"/>
    <w:multiLevelType w:val="hybridMultilevel"/>
    <w:tmpl w:val="A39C4146"/>
    <w:lvl w:ilvl="0" w:tplc="D74C392C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7C0655E"/>
    <w:multiLevelType w:val="hybridMultilevel"/>
    <w:tmpl w:val="1F183422"/>
    <w:lvl w:ilvl="0" w:tplc="3924A074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18921947">
    <w:abstractNumId w:val="0"/>
  </w:num>
  <w:num w:numId="2" w16cid:durableId="1118329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NTW3MDIytbQwNTJX0lEKTi0uzszPAykwtawFAGFpBsA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oultry Science Modifi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s5aetwe9wweedfz35s5e35zsvwpswt5zr&quot;&gt;2021-09,10_Endnote Library_ver.1.0_20221204&lt;record-ids&gt;&lt;item&gt;3&lt;/item&gt;&lt;item&gt;49&lt;/item&gt;&lt;item&gt;66&lt;/item&gt;&lt;item&gt;119&lt;/item&gt;&lt;item&gt;159&lt;/item&gt;&lt;item&gt;171&lt;/item&gt;&lt;item&gt;176&lt;/item&gt;&lt;item&gt;347&lt;/item&gt;&lt;item&gt;348&lt;/item&gt;&lt;item&gt;349&lt;/item&gt;&lt;item&gt;350&lt;/item&gt;&lt;item&gt;351&lt;/item&gt;&lt;item&gt;354&lt;/item&gt;&lt;item&gt;355&lt;/item&gt;&lt;/record-ids&gt;&lt;/item&gt;&lt;/Libraries&gt;"/>
  </w:docVars>
  <w:rsids>
    <w:rsidRoot w:val="00433517"/>
    <w:rsid w:val="00000F00"/>
    <w:rsid w:val="00000F12"/>
    <w:rsid w:val="00000F4B"/>
    <w:rsid w:val="0000125F"/>
    <w:rsid w:val="00001F27"/>
    <w:rsid w:val="00002C4D"/>
    <w:rsid w:val="00002D72"/>
    <w:rsid w:val="00003809"/>
    <w:rsid w:val="000042BF"/>
    <w:rsid w:val="000054D6"/>
    <w:rsid w:val="00005898"/>
    <w:rsid w:val="00005A39"/>
    <w:rsid w:val="00006275"/>
    <w:rsid w:val="00006348"/>
    <w:rsid w:val="000065CF"/>
    <w:rsid w:val="00006FA3"/>
    <w:rsid w:val="000072DD"/>
    <w:rsid w:val="0001002B"/>
    <w:rsid w:val="00010042"/>
    <w:rsid w:val="00010E86"/>
    <w:rsid w:val="00011020"/>
    <w:rsid w:val="00012139"/>
    <w:rsid w:val="00012F20"/>
    <w:rsid w:val="000141AE"/>
    <w:rsid w:val="000143C4"/>
    <w:rsid w:val="00014B29"/>
    <w:rsid w:val="00014C86"/>
    <w:rsid w:val="00016728"/>
    <w:rsid w:val="00017DCC"/>
    <w:rsid w:val="00020F55"/>
    <w:rsid w:val="00021C05"/>
    <w:rsid w:val="0002232C"/>
    <w:rsid w:val="00022490"/>
    <w:rsid w:val="000227AA"/>
    <w:rsid w:val="00023D45"/>
    <w:rsid w:val="00024B74"/>
    <w:rsid w:val="00024EC0"/>
    <w:rsid w:val="00026C7D"/>
    <w:rsid w:val="00026D79"/>
    <w:rsid w:val="00027223"/>
    <w:rsid w:val="00027C13"/>
    <w:rsid w:val="00027EC1"/>
    <w:rsid w:val="0003023B"/>
    <w:rsid w:val="00030268"/>
    <w:rsid w:val="000305E8"/>
    <w:rsid w:val="0003130B"/>
    <w:rsid w:val="0003151B"/>
    <w:rsid w:val="0003229E"/>
    <w:rsid w:val="000322C0"/>
    <w:rsid w:val="00032C39"/>
    <w:rsid w:val="000333E3"/>
    <w:rsid w:val="0003347D"/>
    <w:rsid w:val="00033B0A"/>
    <w:rsid w:val="00033DE0"/>
    <w:rsid w:val="00033FC9"/>
    <w:rsid w:val="0003515F"/>
    <w:rsid w:val="00035969"/>
    <w:rsid w:val="0003645A"/>
    <w:rsid w:val="00036B6F"/>
    <w:rsid w:val="000410C1"/>
    <w:rsid w:val="000411B4"/>
    <w:rsid w:val="00042019"/>
    <w:rsid w:val="000429B4"/>
    <w:rsid w:val="00042C2F"/>
    <w:rsid w:val="00043229"/>
    <w:rsid w:val="000432D1"/>
    <w:rsid w:val="00045232"/>
    <w:rsid w:val="000456E4"/>
    <w:rsid w:val="00045D37"/>
    <w:rsid w:val="000464CD"/>
    <w:rsid w:val="0005051D"/>
    <w:rsid w:val="00050C37"/>
    <w:rsid w:val="000515D5"/>
    <w:rsid w:val="00051C04"/>
    <w:rsid w:val="00051EFC"/>
    <w:rsid w:val="0005281F"/>
    <w:rsid w:val="000529F7"/>
    <w:rsid w:val="00053678"/>
    <w:rsid w:val="000537B1"/>
    <w:rsid w:val="000537FB"/>
    <w:rsid w:val="00054A63"/>
    <w:rsid w:val="00054B0F"/>
    <w:rsid w:val="00054B60"/>
    <w:rsid w:val="000554D0"/>
    <w:rsid w:val="00055713"/>
    <w:rsid w:val="00055F1E"/>
    <w:rsid w:val="00057508"/>
    <w:rsid w:val="000579B2"/>
    <w:rsid w:val="000600DB"/>
    <w:rsid w:val="00060F1C"/>
    <w:rsid w:val="000613F7"/>
    <w:rsid w:val="0006180F"/>
    <w:rsid w:val="000625EC"/>
    <w:rsid w:val="000627F4"/>
    <w:rsid w:val="00062B6B"/>
    <w:rsid w:val="000634F2"/>
    <w:rsid w:val="00063B22"/>
    <w:rsid w:val="00063BC4"/>
    <w:rsid w:val="00063C30"/>
    <w:rsid w:val="00063FE0"/>
    <w:rsid w:val="000640B0"/>
    <w:rsid w:val="000651A2"/>
    <w:rsid w:val="00065642"/>
    <w:rsid w:val="00067942"/>
    <w:rsid w:val="00067D29"/>
    <w:rsid w:val="00070115"/>
    <w:rsid w:val="00070720"/>
    <w:rsid w:val="00070D14"/>
    <w:rsid w:val="00070DC5"/>
    <w:rsid w:val="00070F91"/>
    <w:rsid w:val="00071092"/>
    <w:rsid w:val="000720FC"/>
    <w:rsid w:val="00072F45"/>
    <w:rsid w:val="0007304E"/>
    <w:rsid w:val="0007365C"/>
    <w:rsid w:val="000736C7"/>
    <w:rsid w:val="0007381F"/>
    <w:rsid w:val="00074E72"/>
    <w:rsid w:val="000754AD"/>
    <w:rsid w:val="00075C2F"/>
    <w:rsid w:val="00076359"/>
    <w:rsid w:val="000764AC"/>
    <w:rsid w:val="00077A0A"/>
    <w:rsid w:val="00077CB3"/>
    <w:rsid w:val="0008090D"/>
    <w:rsid w:val="00080A07"/>
    <w:rsid w:val="00081A82"/>
    <w:rsid w:val="00081D14"/>
    <w:rsid w:val="00081F3E"/>
    <w:rsid w:val="00082279"/>
    <w:rsid w:val="0008274A"/>
    <w:rsid w:val="00082F10"/>
    <w:rsid w:val="00082F85"/>
    <w:rsid w:val="000832CB"/>
    <w:rsid w:val="00084936"/>
    <w:rsid w:val="000865F1"/>
    <w:rsid w:val="0008665A"/>
    <w:rsid w:val="00086D45"/>
    <w:rsid w:val="000902D0"/>
    <w:rsid w:val="0009056F"/>
    <w:rsid w:val="00090B26"/>
    <w:rsid w:val="000925AE"/>
    <w:rsid w:val="0009304E"/>
    <w:rsid w:val="00093D9B"/>
    <w:rsid w:val="00093E81"/>
    <w:rsid w:val="00093ED9"/>
    <w:rsid w:val="0009406F"/>
    <w:rsid w:val="00094ADD"/>
    <w:rsid w:val="00095167"/>
    <w:rsid w:val="00095647"/>
    <w:rsid w:val="000966D6"/>
    <w:rsid w:val="00096C36"/>
    <w:rsid w:val="000A1000"/>
    <w:rsid w:val="000A11BD"/>
    <w:rsid w:val="000A146D"/>
    <w:rsid w:val="000A19F4"/>
    <w:rsid w:val="000A20BD"/>
    <w:rsid w:val="000A3044"/>
    <w:rsid w:val="000A3746"/>
    <w:rsid w:val="000A3DA8"/>
    <w:rsid w:val="000A4281"/>
    <w:rsid w:val="000A4F05"/>
    <w:rsid w:val="000A519F"/>
    <w:rsid w:val="000A5EC9"/>
    <w:rsid w:val="000A61A6"/>
    <w:rsid w:val="000A669E"/>
    <w:rsid w:val="000A6B80"/>
    <w:rsid w:val="000A75C6"/>
    <w:rsid w:val="000B0ACC"/>
    <w:rsid w:val="000B1FD1"/>
    <w:rsid w:val="000B3398"/>
    <w:rsid w:val="000B33F8"/>
    <w:rsid w:val="000B3ADB"/>
    <w:rsid w:val="000B3CE0"/>
    <w:rsid w:val="000B3DD7"/>
    <w:rsid w:val="000B42A5"/>
    <w:rsid w:val="000B4C28"/>
    <w:rsid w:val="000B6289"/>
    <w:rsid w:val="000B6E5D"/>
    <w:rsid w:val="000B7795"/>
    <w:rsid w:val="000B7B30"/>
    <w:rsid w:val="000C0011"/>
    <w:rsid w:val="000C09C9"/>
    <w:rsid w:val="000C0F6B"/>
    <w:rsid w:val="000C1A68"/>
    <w:rsid w:val="000C284E"/>
    <w:rsid w:val="000C2C3B"/>
    <w:rsid w:val="000C2F01"/>
    <w:rsid w:val="000C3B87"/>
    <w:rsid w:val="000C3F81"/>
    <w:rsid w:val="000C42EC"/>
    <w:rsid w:val="000C4367"/>
    <w:rsid w:val="000C45E7"/>
    <w:rsid w:val="000C586C"/>
    <w:rsid w:val="000C5C5B"/>
    <w:rsid w:val="000D10E0"/>
    <w:rsid w:val="000D1E09"/>
    <w:rsid w:val="000D212A"/>
    <w:rsid w:val="000D260E"/>
    <w:rsid w:val="000D29BC"/>
    <w:rsid w:val="000D2D06"/>
    <w:rsid w:val="000D327D"/>
    <w:rsid w:val="000D32A1"/>
    <w:rsid w:val="000D34BD"/>
    <w:rsid w:val="000D3769"/>
    <w:rsid w:val="000D3897"/>
    <w:rsid w:val="000D3E23"/>
    <w:rsid w:val="000D40CE"/>
    <w:rsid w:val="000D4564"/>
    <w:rsid w:val="000D4BD0"/>
    <w:rsid w:val="000D5315"/>
    <w:rsid w:val="000D56F1"/>
    <w:rsid w:val="000D690A"/>
    <w:rsid w:val="000D6A1B"/>
    <w:rsid w:val="000D7769"/>
    <w:rsid w:val="000E0966"/>
    <w:rsid w:val="000E0F24"/>
    <w:rsid w:val="000E1158"/>
    <w:rsid w:val="000E14FB"/>
    <w:rsid w:val="000E1619"/>
    <w:rsid w:val="000E168B"/>
    <w:rsid w:val="000E1EE8"/>
    <w:rsid w:val="000E258C"/>
    <w:rsid w:val="000E2983"/>
    <w:rsid w:val="000E2986"/>
    <w:rsid w:val="000E343C"/>
    <w:rsid w:val="000E35C6"/>
    <w:rsid w:val="000E3D58"/>
    <w:rsid w:val="000E3E15"/>
    <w:rsid w:val="000E3E8C"/>
    <w:rsid w:val="000E4907"/>
    <w:rsid w:val="000E4B9D"/>
    <w:rsid w:val="000E5002"/>
    <w:rsid w:val="000E5181"/>
    <w:rsid w:val="000E5448"/>
    <w:rsid w:val="000E6016"/>
    <w:rsid w:val="000E710C"/>
    <w:rsid w:val="000E7161"/>
    <w:rsid w:val="000E7771"/>
    <w:rsid w:val="000E7807"/>
    <w:rsid w:val="000E7839"/>
    <w:rsid w:val="000E7FF3"/>
    <w:rsid w:val="000F003E"/>
    <w:rsid w:val="000F015F"/>
    <w:rsid w:val="000F0467"/>
    <w:rsid w:val="000F102D"/>
    <w:rsid w:val="000F18A8"/>
    <w:rsid w:val="000F2814"/>
    <w:rsid w:val="000F29A5"/>
    <w:rsid w:val="000F29BB"/>
    <w:rsid w:val="000F2E24"/>
    <w:rsid w:val="000F38D8"/>
    <w:rsid w:val="000F3F6F"/>
    <w:rsid w:val="000F4877"/>
    <w:rsid w:val="000F4C67"/>
    <w:rsid w:val="000F4EC4"/>
    <w:rsid w:val="000F51D5"/>
    <w:rsid w:val="000F556B"/>
    <w:rsid w:val="000F56BB"/>
    <w:rsid w:val="000F5CFA"/>
    <w:rsid w:val="000F5D3A"/>
    <w:rsid w:val="000F61C2"/>
    <w:rsid w:val="000F64D8"/>
    <w:rsid w:val="000F71A5"/>
    <w:rsid w:val="000F73BB"/>
    <w:rsid w:val="000F76E2"/>
    <w:rsid w:val="000F7A4E"/>
    <w:rsid w:val="000F7E8E"/>
    <w:rsid w:val="000F7EC5"/>
    <w:rsid w:val="000F7F0D"/>
    <w:rsid w:val="00100BD5"/>
    <w:rsid w:val="001011B0"/>
    <w:rsid w:val="0010128B"/>
    <w:rsid w:val="00101BF4"/>
    <w:rsid w:val="001027D8"/>
    <w:rsid w:val="00102E82"/>
    <w:rsid w:val="0010348E"/>
    <w:rsid w:val="00103AE5"/>
    <w:rsid w:val="00103B26"/>
    <w:rsid w:val="001040F4"/>
    <w:rsid w:val="00104A19"/>
    <w:rsid w:val="00104F1A"/>
    <w:rsid w:val="0010533F"/>
    <w:rsid w:val="00105512"/>
    <w:rsid w:val="00105627"/>
    <w:rsid w:val="001062E8"/>
    <w:rsid w:val="00106775"/>
    <w:rsid w:val="00106917"/>
    <w:rsid w:val="00106B79"/>
    <w:rsid w:val="001100A7"/>
    <w:rsid w:val="001103BD"/>
    <w:rsid w:val="00111EE8"/>
    <w:rsid w:val="00112234"/>
    <w:rsid w:val="00112D62"/>
    <w:rsid w:val="0011300A"/>
    <w:rsid w:val="001132A6"/>
    <w:rsid w:val="00113591"/>
    <w:rsid w:val="0011393A"/>
    <w:rsid w:val="00113AB9"/>
    <w:rsid w:val="00113D29"/>
    <w:rsid w:val="00113F4E"/>
    <w:rsid w:val="001142EB"/>
    <w:rsid w:val="00114CFD"/>
    <w:rsid w:val="0011507B"/>
    <w:rsid w:val="001152EF"/>
    <w:rsid w:val="00115F27"/>
    <w:rsid w:val="00116056"/>
    <w:rsid w:val="00116BE6"/>
    <w:rsid w:val="00120353"/>
    <w:rsid w:val="00120AC8"/>
    <w:rsid w:val="00120F37"/>
    <w:rsid w:val="0012196B"/>
    <w:rsid w:val="00122975"/>
    <w:rsid w:val="00122AB8"/>
    <w:rsid w:val="00122D1F"/>
    <w:rsid w:val="00122F06"/>
    <w:rsid w:val="00123050"/>
    <w:rsid w:val="00123134"/>
    <w:rsid w:val="001236C1"/>
    <w:rsid w:val="00123B1C"/>
    <w:rsid w:val="00123E89"/>
    <w:rsid w:val="00124CC7"/>
    <w:rsid w:val="00125028"/>
    <w:rsid w:val="00125048"/>
    <w:rsid w:val="00125556"/>
    <w:rsid w:val="00125BBE"/>
    <w:rsid w:val="00126073"/>
    <w:rsid w:val="001267FA"/>
    <w:rsid w:val="00126805"/>
    <w:rsid w:val="00126D61"/>
    <w:rsid w:val="00126D7F"/>
    <w:rsid w:val="001273F0"/>
    <w:rsid w:val="001274D0"/>
    <w:rsid w:val="00127733"/>
    <w:rsid w:val="00132130"/>
    <w:rsid w:val="00132933"/>
    <w:rsid w:val="00132EE5"/>
    <w:rsid w:val="00133535"/>
    <w:rsid w:val="001343ED"/>
    <w:rsid w:val="00134DD1"/>
    <w:rsid w:val="00134E81"/>
    <w:rsid w:val="001357BA"/>
    <w:rsid w:val="001361D0"/>
    <w:rsid w:val="001361EB"/>
    <w:rsid w:val="00136C8F"/>
    <w:rsid w:val="0013726F"/>
    <w:rsid w:val="001372D8"/>
    <w:rsid w:val="00137417"/>
    <w:rsid w:val="001375B6"/>
    <w:rsid w:val="001400A1"/>
    <w:rsid w:val="00140228"/>
    <w:rsid w:val="0014048B"/>
    <w:rsid w:val="0014061F"/>
    <w:rsid w:val="00140ACC"/>
    <w:rsid w:val="00140CA4"/>
    <w:rsid w:val="00140F7F"/>
    <w:rsid w:val="00141508"/>
    <w:rsid w:val="00141916"/>
    <w:rsid w:val="00142855"/>
    <w:rsid w:val="00142C1E"/>
    <w:rsid w:val="001433A4"/>
    <w:rsid w:val="0014399F"/>
    <w:rsid w:val="00147658"/>
    <w:rsid w:val="00150281"/>
    <w:rsid w:val="0015140F"/>
    <w:rsid w:val="00151927"/>
    <w:rsid w:val="00152E8D"/>
    <w:rsid w:val="00154350"/>
    <w:rsid w:val="0015496D"/>
    <w:rsid w:val="00154F31"/>
    <w:rsid w:val="001552EA"/>
    <w:rsid w:val="001563EA"/>
    <w:rsid w:val="0015649A"/>
    <w:rsid w:val="0015673B"/>
    <w:rsid w:val="0015681B"/>
    <w:rsid w:val="00160051"/>
    <w:rsid w:val="00160746"/>
    <w:rsid w:val="00160CDA"/>
    <w:rsid w:val="00161AF5"/>
    <w:rsid w:val="001628E8"/>
    <w:rsid w:val="00163029"/>
    <w:rsid w:val="00163619"/>
    <w:rsid w:val="0016382D"/>
    <w:rsid w:val="00163A5A"/>
    <w:rsid w:val="00163C29"/>
    <w:rsid w:val="0016496B"/>
    <w:rsid w:val="00164B92"/>
    <w:rsid w:val="00164BB3"/>
    <w:rsid w:val="00165541"/>
    <w:rsid w:val="001658D1"/>
    <w:rsid w:val="001662FB"/>
    <w:rsid w:val="001663AE"/>
    <w:rsid w:val="001663F6"/>
    <w:rsid w:val="0016671C"/>
    <w:rsid w:val="00166CA0"/>
    <w:rsid w:val="00166F63"/>
    <w:rsid w:val="0016761B"/>
    <w:rsid w:val="00167EE8"/>
    <w:rsid w:val="00167FED"/>
    <w:rsid w:val="00171028"/>
    <w:rsid w:val="001710ED"/>
    <w:rsid w:val="001711CA"/>
    <w:rsid w:val="00171B67"/>
    <w:rsid w:val="00171E17"/>
    <w:rsid w:val="001720FE"/>
    <w:rsid w:val="00172668"/>
    <w:rsid w:val="00172DA1"/>
    <w:rsid w:val="001731D3"/>
    <w:rsid w:val="00173428"/>
    <w:rsid w:val="00173EAA"/>
    <w:rsid w:val="0017445D"/>
    <w:rsid w:val="00174851"/>
    <w:rsid w:val="00174CEB"/>
    <w:rsid w:val="001755C0"/>
    <w:rsid w:val="0017652E"/>
    <w:rsid w:val="00176B0F"/>
    <w:rsid w:val="0018175A"/>
    <w:rsid w:val="00182209"/>
    <w:rsid w:val="00182563"/>
    <w:rsid w:val="001827A6"/>
    <w:rsid w:val="00183091"/>
    <w:rsid w:val="001833F1"/>
    <w:rsid w:val="001834E0"/>
    <w:rsid w:val="00183DD8"/>
    <w:rsid w:val="001846D8"/>
    <w:rsid w:val="00184CF6"/>
    <w:rsid w:val="00184DBE"/>
    <w:rsid w:val="001853F3"/>
    <w:rsid w:val="00185C49"/>
    <w:rsid w:val="001861A9"/>
    <w:rsid w:val="00186271"/>
    <w:rsid w:val="001862AA"/>
    <w:rsid w:val="001867FC"/>
    <w:rsid w:val="0018745A"/>
    <w:rsid w:val="00190B1E"/>
    <w:rsid w:val="00191289"/>
    <w:rsid w:val="001923AD"/>
    <w:rsid w:val="00192F1B"/>
    <w:rsid w:val="00192F73"/>
    <w:rsid w:val="0019398B"/>
    <w:rsid w:val="00193D2D"/>
    <w:rsid w:val="00194478"/>
    <w:rsid w:val="00194956"/>
    <w:rsid w:val="00195D34"/>
    <w:rsid w:val="0019606A"/>
    <w:rsid w:val="001964DB"/>
    <w:rsid w:val="00197132"/>
    <w:rsid w:val="0019798D"/>
    <w:rsid w:val="001A020D"/>
    <w:rsid w:val="001A0394"/>
    <w:rsid w:val="001A07FA"/>
    <w:rsid w:val="001A151C"/>
    <w:rsid w:val="001A2F37"/>
    <w:rsid w:val="001A3B6C"/>
    <w:rsid w:val="001A4157"/>
    <w:rsid w:val="001A4B43"/>
    <w:rsid w:val="001A4C2D"/>
    <w:rsid w:val="001A4DEE"/>
    <w:rsid w:val="001A54AD"/>
    <w:rsid w:val="001A5828"/>
    <w:rsid w:val="001A5882"/>
    <w:rsid w:val="001A5B3E"/>
    <w:rsid w:val="001A5BCF"/>
    <w:rsid w:val="001A5F8D"/>
    <w:rsid w:val="001A61C1"/>
    <w:rsid w:val="001A652F"/>
    <w:rsid w:val="001A6688"/>
    <w:rsid w:val="001A6771"/>
    <w:rsid w:val="001A6D65"/>
    <w:rsid w:val="001A7393"/>
    <w:rsid w:val="001A7539"/>
    <w:rsid w:val="001A7600"/>
    <w:rsid w:val="001A766B"/>
    <w:rsid w:val="001B00A9"/>
    <w:rsid w:val="001B1214"/>
    <w:rsid w:val="001B2EF2"/>
    <w:rsid w:val="001B3D2B"/>
    <w:rsid w:val="001B3F71"/>
    <w:rsid w:val="001B4350"/>
    <w:rsid w:val="001B4C0A"/>
    <w:rsid w:val="001B5153"/>
    <w:rsid w:val="001B685B"/>
    <w:rsid w:val="001B6FC1"/>
    <w:rsid w:val="001B70E8"/>
    <w:rsid w:val="001B70F8"/>
    <w:rsid w:val="001B7338"/>
    <w:rsid w:val="001B789F"/>
    <w:rsid w:val="001B7A4C"/>
    <w:rsid w:val="001C0C12"/>
    <w:rsid w:val="001C0EA3"/>
    <w:rsid w:val="001C1091"/>
    <w:rsid w:val="001C12BC"/>
    <w:rsid w:val="001C20EC"/>
    <w:rsid w:val="001C2461"/>
    <w:rsid w:val="001C35F9"/>
    <w:rsid w:val="001C3990"/>
    <w:rsid w:val="001C3F3A"/>
    <w:rsid w:val="001C3F83"/>
    <w:rsid w:val="001C4027"/>
    <w:rsid w:val="001C4961"/>
    <w:rsid w:val="001C4A99"/>
    <w:rsid w:val="001C54AA"/>
    <w:rsid w:val="001C5E9E"/>
    <w:rsid w:val="001C64E0"/>
    <w:rsid w:val="001C7285"/>
    <w:rsid w:val="001C76DC"/>
    <w:rsid w:val="001C7BC5"/>
    <w:rsid w:val="001D0C45"/>
    <w:rsid w:val="001D0EAF"/>
    <w:rsid w:val="001D1240"/>
    <w:rsid w:val="001D1952"/>
    <w:rsid w:val="001D29D7"/>
    <w:rsid w:val="001D33EE"/>
    <w:rsid w:val="001D3798"/>
    <w:rsid w:val="001D3EB3"/>
    <w:rsid w:val="001D435D"/>
    <w:rsid w:val="001D4864"/>
    <w:rsid w:val="001D4AD8"/>
    <w:rsid w:val="001D4C0B"/>
    <w:rsid w:val="001D4E59"/>
    <w:rsid w:val="001D6293"/>
    <w:rsid w:val="001D751D"/>
    <w:rsid w:val="001D76CC"/>
    <w:rsid w:val="001D79A4"/>
    <w:rsid w:val="001E07E8"/>
    <w:rsid w:val="001E130A"/>
    <w:rsid w:val="001E1334"/>
    <w:rsid w:val="001E13CF"/>
    <w:rsid w:val="001E30CD"/>
    <w:rsid w:val="001E4262"/>
    <w:rsid w:val="001E42EB"/>
    <w:rsid w:val="001E4A52"/>
    <w:rsid w:val="001E53E0"/>
    <w:rsid w:val="001E594E"/>
    <w:rsid w:val="001E59E7"/>
    <w:rsid w:val="001E5A70"/>
    <w:rsid w:val="001E624A"/>
    <w:rsid w:val="001E630D"/>
    <w:rsid w:val="001E6888"/>
    <w:rsid w:val="001E732A"/>
    <w:rsid w:val="001E77A7"/>
    <w:rsid w:val="001F0156"/>
    <w:rsid w:val="001F0226"/>
    <w:rsid w:val="001F1C35"/>
    <w:rsid w:val="001F2129"/>
    <w:rsid w:val="001F26BF"/>
    <w:rsid w:val="001F2748"/>
    <w:rsid w:val="001F373A"/>
    <w:rsid w:val="001F3832"/>
    <w:rsid w:val="001F3977"/>
    <w:rsid w:val="001F3D34"/>
    <w:rsid w:val="001F4057"/>
    <w:rsid w:val="001F420C"/>
    <w:rsid w:val="001F508E"/>
    <w:rsid w:val="001F50A7"/>
    <w:rsid w:val="001F52CF"/>
    <w:rsid w:val="001F5FD5"/>
    <w:rsid w:val="001F6121"/>
    <w:rsid w:val="00200186"/>
    <w:rsid w:val="00200996"/>
    <w:rsid w:val="00201685"/>
    <w:rsid w:val="00201E0B"/>
    <w:rsid w:val="00201EAB"/>
    <w:rsid w:val="00202E41"/>
    <w:rsid w:val="002033BB"/>
    <w:rsid w:val="0020355F"/>
    <w:rsid w:val="00203714"/>
    <w:rsid w:val="00203761"/>
    <w:rsid w:val="00203B3C"/>
    <w:rsid w:val="00203C7D"/>
    <w:rsid w:val="0020456F"/>
    <w:rsid w:val="002053DB"/>
    <w:rsid w:val="00206106"/>
    <w:rsid w:val="00206343"/>
    <w:rsid w:val="0020663D"/>
    <w:rsid w:val="00206BFE"/>
    <w:rsid w:val="002073AF"/>
    <w:rsid w:val="002076FC"/>
    <w:rsid w:val="00207C9F"/>
    <w:rsid w:val="002103F6"/>
    <w:rsid w:val="0021061E"/>
    <w:rsid w:val="00210C4A"/>
    <w:rsid w:val="00211997"/>
    <w:rsid w:val="00212270"/>
    <w:rsid w:val="002131BB"/>
    <w:rsid w:val="00213710"/>
    <w:rsid w:val="00213977"/>
    <w:rsid w:val="0021417D"/>
    <w:rsid w:val="0021440C"/>
    <w:rsid w:val="0021593A"/>
    <w:rsid w:val="0021603A"/>
    <w:rsid w:val="0021613A"/>
    <w:rsid w:val="0021616B"/>
    <w:rsid w:val="0021771D"/>
    <w:rsid w:val="00217D49"/>
    <w:rsid w:val="002202AD"/>
    <w:rsid w:val="0022039A"/>
    <w:rsid w:val="002207CF"/>
    <w:rsid w:val="00220C4E"/>
    <w:rsid w:val="002212CD"/>
    <w:rsid w:val="00222274"/>
    <w:rsid w:val="00222A50"/>
    <w:rsid w:val="002232AA"/>
    <w:rsid w:val="00223A6F"/>
    <w:rsid w:val="00223D72"/>
    <w:rsid w:val="002240F8"/>
    <w:rsid w:val="00224DDE"/>
    <w:rsid w:val="00224EFD"/>
    <w:rsid w:val="002250C8"/>
    <w:rsid w:val="00225463"/>
    <w:rsid w:val="0022561C"/>
    <w:rsid w:val="0022643A"/>
    <w:rsid w:val="00227237"/>
    <w:rsid w:val="00227780"/>
    <w:rsid w:val="002316FD"/>
    <w:rsid w:val="002323E5"/>
    <w:rsid w:val="00232A44"/>
    <w:rsid w:val="002330EE"/>
    <w:rsid w:val="0023316E"/>
    <w:rsid w:val="00233B25"/>
    <w:rsid w:val="00233D23"/>
    <w:rsid w:val="00233EEE"/>
    <w:rsid w:val="0023408C"/>
    <w:rsid w:val="00234C01"/>
    <w:rsid w:val="00234FB0"/>
    <w:rsid w:val="00235C25"/>
    <w:rsid w:val="0023608F"/>
    <w:rsid w:val="00236A11"/>
    <w:rsid w:val="00236D2C"/>
    <w:rsid w:val="00237214"/>
    <w:rsid w:val="00237250"/>
    <w:rsid w:val="002375CC"/>
    <w:rsid w:val="00240096"/>
    <w:rsid w:val="0024149B"/>
    <w:rsid w:val="00241619"/>
    <w:rsid w:val="002419A9"/>
    <w:rsid w:val="00241D7E"/>
    <w:rsid w:val="00241F8A"/>
    <w:rsid w:val="0024230A"/>
    <w:rsid w:val="00243A5E"/>
    <w:rsid w:val="00243BCC"/>
    <w:rsid w:val="0024467C"/>
    <w:rsid w:val="00244BFA"/>
    <w:rsid w:val="00244D8D"/>
    <w:rsid w:val="00244E98"/>
    <w:rsid w:val="00245922"/>
    <w:rsid w:val="0024602B"/>
    <w:rsid w:val="002464F0"/>
    <w:rsid w:val="002467B0"/>
    <w:rsid w:val="002470F5"/>
    <w:rsid w:val="0024739C"/>
    <w:rsid w:val="00247BE8"/>
    <w:rsid w:val="002500CF"/>
    <w:rsid w:val="002505D6"/>
    <w:rsid w:val="00250AE0"/>
    <w:rsid w:val="00250B34"/>
    <w:rsid w:val="0025105A"/>
    <w:rsid w:val="00251EE8"/>
    <w:rsid w:val="00252E6A"/>
    <w:rsid w:val="0025349E"/>
    <w:rsid w:val="002534AC"/>
    <w:rsid w:val="002538D9"/>
    <w:rsid w:val="00253A1A"/>
    <w:rsid w:val="00253F40"/>
    <w:rsid w:val="00254E98"/>
    <w:rsid w:val="0025510A"/>
    <w:rsid w:val="0025518B"/>
    <w:rsid w:val="00255328"/>
    <w:rsid w:val="0025562F"/>
    <w:rsid w:val="00255C2F"/>
    <w:rsid w:val="00255E08"/>
    <w:rsid w:val="00256DC2"/>
    <w:rsid w:val="00257853"/>
    <w:rsid w:val="00257F93"/>
    <w:rsid w:val="0026026D"/>
    <w:rsid w:val="0026072E"/>
    <w:rsid w:val="00260A38"/>
    <w:rsid w:val="00260CB1"/>
    <w:rsid w:val="002611FD"/>
    <w:rsid w:val="002616EC"/>
    <w:rsid w:val="00262784"/>
    <w:rsid w:val="00262799"/>
    <w:rsid w:val="002631A6"/>
    <w:rsid w:val="00263897"/>
    <w:rsid w:val="002642FE"/>
    <w:rsid w:val="00264658"/>
    <w:rsid w:val="00264EBD"/>
    <w:rsid w:val="00265193"/>
    <w:rsid w:val="002652CF"/>
    <w:rsid w:val="00265717"/>
    <w:rsid w:val="00266106"/>
    <w:rsid w:val="002663CF"/>
    <w:rsid w:val="00266C86"/>
    <w:rsid w:val="00266DDF"/>
    <w:rsid w:val="00266EFB"/>
    <w:rsid w:val="0026746E"/>
    <w:rsid w:val="00271427"/>
    <w:rsid w:val="00271C08"/>
    <w:rsid w:val="00271D16"/>
    <w:rsid w:val="00271FF3"/>
    <w:rsid w:val="0027273C"/>
    <w:rsid w:val="00274E99"/>
    <w:rsid w:val="00275026"/>
    <w:rsid w:val="00275D36"/>
    <w:rsid w:val="00275DF4"/>
    <w:rsid w:val="00275EC7"/>
    <w:rsid w:val="002761C9"/>
    <w:rsid w:val="0027690F"/>
    <w:rsid w:val="00277254"/>
    <w:rsid w:val="002773D3"/>
    <w:rsid w:val="00277934"/>
    <w:rsid w:val="0028005E"/>
    <w:rsid w:val="00280371"/>
    <w:rsid w:val="00280646"/>
    <w:rsid w:val="00280848"/>
    <w:rsid w:val="00280BDB"/>
    <w:rsid w:val="002810BE"/>
    <w:rsid w:val="002813F7"/>
    <w:rsid w:val="00281522"/>
    <w:rsid w:val="0028187B"/>
    <w:rsid w:val="00281DC0"/>
    <w:rsid w:val="00282B3E"/>
    <w:rsid w:val="00283404"/>
    <w:rsid w:val="0028480D"/>
    <w:rsid w:val="00284E38"/>
    <w:rsid w:val="0028561F"/>
    <w:rsid w:val="0028586F"/>
    <w:rsid w:val="00285BA4"/>
    <w:rsid w:val="002867F2"/>
    <w:rsid w:val="002869CD"/>
    <w:rsid w:val="002871C6"/>
    <w:rsid w:val="002871E7"/>
    <w:rsid w:val="0028754A"/>
    <w:rsid w:val="00287959"/>
    <w:rsid w:val="00287CA3"/>
    <w:rsid w:val="00290030"/>
    <w:rsid w:val="00290070"/>
    <w:rsid w:val="002907C1"/>
    <w:rsid w:val="00290824"/>
    <w:rsid w:val="00290832"/>
    <w:rsid w:val="00291CD5"/>
    <w:rsid w:val="00291F00"/>
    <w:rsid w:val="00291FF8"/>
    <w:rsid w:val="0029361E"/>
    <w:rsid w:val="00293ACC"/>
    <w:rsid w:val="00293B96"/>
    <w:rsid w:val="0029463C"/>
    <w:rsid w:val="0029516F"/>
    <w:rsid w:val="002954D5"/>
    <w:rsid w:val="0029557D"/>
    <w:rsid w:val="00295AAC"/>
    <w:rsid w:val="00295BB5"/>
    <w:rsid w:val="0029600B"/>
    <w:rsid w:val="0029618C"/>
    <w:rsid w:val="00296C04"/>
    <w:rsid w:val="002972EE"/>
    <w:rsid w:val="00297786"/>
    <w:rsid w:val="002977B8"/>
    <w:rsid w:val="002979FF"/>
    <w:rsid w:val="00297BEE"/>
    <w:rsid w:val="002A0282"/>
    <w:rsid w:val="002A02E4"/>
    <w:rsid w:val="002A0509"/>
    <w:rsid w:val="002A1654"/>
    <w:rsid w:val="002A2CF6"/>
    <w:rsid w:val="002A413A"/>
    <w:rsid w:val="002A4486"/>
    <w:rsid w:val="002A455E"/>
    <w:rsid w:val="002A4561"/>
    <w:rsid w:val="002A5926"/>
    <w:rsid w:val="002A5A5B"/>
    <w:rsid w:val="002A5EA5"/>
    <w:rsid w:val="002A5F3D"/>
    <w:rsid w:val="002A6014"/>
    <w:rsid w:val="002A6049"/>
    <w:rsid w:val="002A617C"/>
    <w:rsid w:val="002A61AF"/>
    <w:rsid w:val="002A62C1"/>
    <w:rsid w:val="002A64BA"/>
    <w:rsid w:val="002A65C1"/>
    <w:rsid w:val="002A6796"/>
    <w:rsid w:val="002A706D"/>
    <w:rsid w:val="002A76B4"/>
    <w:rsid w:val="002A76F6"/>
    <w:rsid w:val="002A79C6"/>
    <w:rsid w:val="002A7C2B"/>
    <w:rsid w:val="002A7E5F"/>
    <w:rsid w:val="002B0244"/>
    <w:rsid w:val="002B0968"/>
    <w:rsid w:val="002B0F13"/>
    <w:rsid w:val="002B0FBE"/>
    <w:rsid w:val="002B1133"/>
    <w:rsid w:val="002B16BF"/>
    <w:rsid w:val="002B1A97"/>
    <w:rsid w:val="002B1B27"/>
    <w:rsid w:val="002B2AF9"/>
    <w:rsid w:val="002B42AD"/>
    <w:rsid w:val="002B4B1C"/>
    <w:rsid w:val="002B4D8F"/>
    <w:rsid w:val="002B5501"/>
    <w:rsid w:val="002B5D28"/>
    <w:rsid w:val="002B68B8"/>
    <w:rsid w:val="002B69F6"/>
    <w:rsid w:val="002B6A21"/>
    <w:rsid w:val="002B757D"/>
    <w:rsid w:val="002B7717"/>
    <w:rsid w:val="002B7CFC"/>
    <w:rsid w:val="002C0036"/>
    <w:rsid w:val="002C02FE"/>
    <w:rsid w:val="002C0DE3"/>
    <w:rsid w:val="002C1545"/>
    <w:rsid w:val="002C1591"/>
    <w:rsid w:val="002C17AC"/>
    <w:rsid w:val="002C1B7A"/>
    <w:rsid w:val="002C1DD2"/>
    <w:rsid w:val="002C2090"/>
    <w:rsid w:val="002C2C23"/>
    <w:rsid w:val="002C3009"/>
    <w:rsid w:val="002C3D87"/>
    <w:rsid w:val="002C451E"/>
    <w:rsid w:val="002C497B"/>
    <w:rsid w:val="002C51F7"/>
    <w:rsid w:val="002C5393"/>
    <w:rsid w:val="002C545B"/>
    <w:rsid w:val="002C57B9"/>
    <w:rsid w:val="002C68A3"/>
    <w:rsid w:val="002C6DF6"/>
    <w:rsid w:val="002C6E0E"/>
    <w:rsid w:val="002C723C"/>
    <w:rsid w:val="002C73E3"/>
    <w:rsid w:val="002D01C8"/>
    <w:rsid w:val="002D0556"/>
    <w:rsid w:val="002D0D02"/>
    <w:rsid w:val="002D0F67"/>
    <w:rsid w:val="002D19EC"/>
    <w:rsid w:val="002D1FEA"/>
    <w:rsid w:val="002D2E5B"/>
    <w:rsid w:val="002D33C7"/>
    <w:rsid w:val="002D3F5E"/>
    <w:rsid w:val="002D4726"/>
    <w:rsid w:val="002D4802"/>
    <w:rsid w:val="002D5DED"/>
    <w:rsid w:val="002D660A"/>
    <w:rsid w:val="002D668A"/>
    <w:rsid w:val="002D6D39"/>
    <w:rsid w:val="002D7472"/>
    <w:rsid w:val="002D74BF"/>
    <w:rsid w:val="002D7B2C"/>
    <w:rsid w:val="002E0292"/>
    <w:rsid w:val="002E047F"/>
    <w:rsid w:val="002E0779"/>
    <w:rsid w:val="002E1AAF"/>
    <w:rsid w:val="002E1B86"/>
    <w:rsid w:val="002E252C"/>
    <w:rsid w:val="002E2676"/>
    <w:rsid w:val="002E3BEB"/>
    <w:rsid w:val="002E4B7A"/>
    <w:rsid w:val="002E5D14"/>
    <w:rsid w:val="002E61F6"/>
    <w:rsid w:val="002E638D"/>
    <w:rsid w:val="002E6AC0"/>
    <w:rsid w:val="002E6BD9"/>
    <w:rsid w:val="002E6C7C"/>
    <w:rsid w:val="002E7DC5"/>
    <w:rsid w:val="002E7F1A"/>
    <w:rsid w:val="002F04FF"/>
    <w:rsid w:val="002F079F"/>
    <w:rsid w:val="002F0D0B"/>
    <w:rsid w:val="002F1519"/>
    <w:rsid w:val="002F16DC"/>
    <w:rsid w:val="002F173C"/>
    <w:rsid w:val="002F2250"/>
    <w:rsid w:val="002F26C9"/>
    <w:rsid w:val="002F2A70"/>
    <w:rsid w:val="002F38C2"/>
    <w:rsid w:val="002F3A51"/>
    <w:rsid w:val="002F42CE"/>
    <w:rsid w:val="002F4906"/>
    <w:rsid w:val="002F4D15"/>
    <w:rsid w:val="002F55D3"/>
    <w:rsid w:val="002F5D12"/>
    <w:rsid w:val="002F6BF8"/>
    <w:rsid w:val="002F757A"/>
    <w:rsid w:val="002F7DB8"/>
    <w:rsid w:val="003000C6"/>
    <w:rsid w:val="0030100F"/>
    <w:rsid w:val="00301639"/>
    <w:rsid w:val="0030273A"/>
    <w:rsid w:val="00302C5B"/>
    <w:rsid w:val="00302F77"/>
    <w:rsid w:val="00303341"/>
    <w:rsid w:val="00303948"/>
    <w:rsid w:val="00303BA9"/>
    <w:rsid w:val="00303D02"/>
    <w:rsid w:val="00303DB0"/>
    <w:rsid w:val="00304097"/>
    <w:rsid w:val="003040EC"/>
    <w:rsid w:val="0030475F"/>
    <w:rsid w:val="0030536C"/>
    <w:rsid w:val="00305AFB"/>
    <w:rsid w:val="0030649E"/>
    <w:rsid w:val="00307497"/>
    <w:rsid w:val="003102C0"/>
    <w:rsid w:val="00310399"/>
    <w:rsid w:val="00310499"/>
    <w:rsid w:val="0031073C"/>
    <w:rsid w:val="0031113F"/>
    <w:rsid w:val="00311C30"/>
    <w:rsid w:val="003121C8"/>
    <w:rsid w:val="00312A16"/>
    <w:rsid w:val="00312C1B"/>
    <w:rsid w:val="00312E01"/>
    <w:rsid w:val="00312F96"/>
    <w:rsid w:val="00313F68"/>
    <w:rsid w:val="003142D5"/>
    <w:rsid w:val="003150B1"/>
    <w:rsid w:val="00315683"/>
    <w:rsid w:val="00316372"/>
    <w:rsid w:val="0031639D"/>
    <w:rsid w:val="00316905"/>
    <w:rsid w:val="00316CE7"/>
    <w:rsid w:val="003173EC"/>
    <w:rsid w:val="00317642"/>
    <w:rsid w:val="003178EF"/>
    <w:rsid w:val="003210C9"/>
    <w:rsid w:val="0032118B"/>
    <w:rsid w:val="00321804"/>
    <w:rsid w:val="00321B53"/>
    <w:rsid w:val="00321CE2"/>
    <w:rsid w:val="003228FB"/>
    <w:rsid w:val="00322A26"/>
    <w:rsid w:val="0032319A"/>
    <w:rsid w:val="00324157"/>
    <w:rsid w:val="0032509C"/>
    <w:rsid w:val="003251BD"/>
    <w:rsid w:val="003252F0"/>
    <w:rsid w:val="003259CE"/>
    <w:rsid w:val="00325A9F"/>
    <w:rsid w:val="00325D6F"/>
    <w:rsid w:val="00326292"/>
    <w:rsid w:val="0032668C"/>
    <w:rsid w:val="00326A88"/>
    <w:rsid w:val="003271F8"/>
    <w:rsid w:val="003275D1"/>
    <w:rsid w:val="003300A8"/>
    <w:rsid w:val="00330502"/>
    <w:rsid w:val="003310E7"/>
    <w:rsid w:val="00331544"/>
    <w:rsid w:val="003315AA"/>
    <w:rsid w:val="003316E7"/>
    <w:rsid w:val="003318E2"/>
    <w:rsid w:val="0033195F"/>
    <w:rsid w:val="003319B0"/>
    <w:rsid w:val="00331A6F"/>
    <w:rsid w:val="0033213C"/>
    <w:rsid w:val="00332B2D"/>
    <w:rsid w:val="00332CB9"/>
    <w:rsid w:val="003331BF"/>
    <w:rsid w:val="00333602"/>
    <w:rsid w:val="0033413D"/>
    <w:rsid w:val="003343F0"/>
    <w:rsid w:val="00334959"/>
    <w:rsid w:val="0033498B"/>
    <w:rsid w:val="00334F38"/>
    <w:rsid w:val="003351CB"/>
    <w:rsid w:val="003361F6"/>
    <w:rsid w:val="00336C86"/>
    <w:rsid w:val="00336D63"/>
    <w:rsid w:val="003373B7"/>
    <w:rsid w:val="003401B0"/>
    <w:rsid w:val="003410D0"/>
    <w:rsid w:val="00341A44"/>
    <w:rsid w:val="0034233C"/>
    <w:rsid w:val="00342CE9"/>
    <w:rsid w:val="00342E58"/>
    <w:rsid w:val="003445D3"/>
    <w:rsid w:val="003448A4"/>
    <w:rsid w:val="00346894"/>
    <w:rsid w:val="003468AB"/>
    <w:rsid w:val="00347420"/>
    <w:rsid w:val="00347585"/>
    <w:rsid w:val="00350567"/>
    <w:rsid w:val="00350DF7"/>
    <w:rsid w:val="003514BD"/>
    <w:rsid w:val="003515F0"/>
    <w:rsid w:val="0035284C"/>
    <w:rsid w:val="00352BF3"/>
    <w:rsid w:val="00352C61"/>
    <w:rsid w:val="00352F08"/>
    <w:rsid w:val="00352F36"/>
    <w:rsid w:val="00353033"/>
    <w:rsid w:val="0035560D"/>
    <w:rsid w:val="00355658"/>
    <w:rsid w:val="00355A76"/>
    <w:rsid w:val="00355C52"/>
    <w:rsid w:val="00355DB8"/>
    <w:rsid w:val="00356172"/>
    <w:rsid w:val="00356455"/>
    <w:rsid w:val="00356BEF"/>
    <w:rsid w:val="00357462"/>
    <w:rsid w:val="003574FF"/>
    <w:rsid w:val="00357D3F"/>
    <w:rsid w:val="003600CD"/>
    <w:rsid w:val="003600F4"/>
    <w:rsid w:val="00360221"/>
    <w:rsid w:val="00360D44"/>
    <w:rsid w:val="00361141"/>
    <w:rsid w:val="0036175D"/>
    <w:rsid w:val="00361FF1"/>
    <w:rsid w:val="0036211F"/>
    <w:rsid w:val="003621A3"/>
    <w:rsid w:val="00362EF7"/>
    <w:rsid w:val="0036449C"/>
    <w:rsid w:val="00365074"/>
    <w:rsid w:val="003650E5"/>
    <w:rsid w:val="003663AC"/>
    <w:rsid w:val="00366ED1"/>
    <w:rsid w:val="003673D3"/>
    <w:rsid w:val="00367520"/>
    <w:rsid w:val="00370905"/>
    <w:rsid w:val="00370C2D"/>
    <w:rsid w:val="00371376"/>
    <w:rsid w:val="003714DB"/>
    <w:rsid w:val="00372DF7"/>
    <w:rsid w:val="0037360B"/>
    <w:rsid w:val="003752B0"/>
    <w:rsid w:val="003754C6"/>
    <w:rsid w:val="003754EE"/>
    <w:rsid w:val="00375ED1"/>
    <w:rsid w:val="00375FEE"/>
    <w:rsid w:val="0037651B"/>
    <w:rsid w:val="00376568"/>
    <w:rsid w:val="00376C04"/>
    <w:rsid w:val="00376EBA"/>
    <w:rsid w:val="00377241"/>
    <w:rsid w:val="003773C3"/>
    <w:rsid w:val="00377E1D"/>
    <w:rsid w:val="00377EF6"/>
    <w:rsid w:val="00380629"/>
    <w:rsid w:val="00380D86"/>
    <w:rsid w:val="0038142D"/>
    <w:rsid w:val="0038165E"/>
    <w:rsid w:val="0038166B"/>
    <w:rsid w:val="003818E0"/>
    <w:rsid w:val="003830BB"/>
    <w:rsid w:val="00383DF2"/>
    <w:rsid w:val="003842A6"/>
    <w:rsid w:val="00384883"/>
    <w:rsid w:val="00384A1C"/>
    <w:rsid w:val="00385701"/>
    <w:rsid w:val="003857F9"/>
    <w:rsid w:val="00385A17"/>
    <w:rsid w:val="00385D9B"/>
    <w:rsid w:val="00386F1B"/>
    <w:rsid w:val="00386F8F"/>
    <w:rsid w:val="0038711E"/>
    <w:rsid w:val="003875DD"/>
    <w:rsid w:val="003879FD"/>
    <w:rsid w:val="00387F2F"/>
    <w:rsid w:val="00390143"/>
    <w:rsid w:val="00390265"/>
    <w:rsid w:val="003903C5"/>
    <w:rsid w:val="00390A5C"/>
    <w:rsid w:val="00390BB7"/>
    <w:rsid w:val="00390BFC"/>
    <w:rsid w:val="00391CFC"/>
    <w:rsid w:val="00393760"/>
    <w:rsid w:val="003942CA"/>
    <w:rsid w:val="003959C4"/>
    <w:rsid w:val="00395DAF"/>
    <w:rsid w:val="003962AF"/>
    <w:rsid w:val="0039709B"/>
    <w:rsid w:val="003977D9"/>
    <w:rsid w:val="00397B79"/>
    <w:rsid w:val="00397BD1"/>
    <w:rsid w:val="00397CAD"/>
    <w:rsid w:val="00397E8F"/>
    <w:rsid w:val="003A04D3"/>
    <w:rsid w:val="003A0895"/>
    <w:rsid w:val="003A0920"/>
    <w:rsid w:val="003A0D8B"/>
    <w:rsid w:val="003A0E1C"/>
    <w:rsid w:val="003A12F1"/>
    <w:rsid w:val="003A186F"/>
    <w:rsid w:val="003A21BC"/>
    <w:rsid w:val="003A2362"/>
    <w:rsid w:val="003A237F"/>
    <w:rsid w:val="003A281F"/>
    <w:rsid w:val="003A3061"/>
    <w:rsid w:val="003A3611"/>
    <w:rsid w:val="003A39BA"/>
    <w:rsid w:val="003A3C4A"/>
    <w:rsid w:val="003A480F"/>
    <w:rsid w:val="003A4BCB"/>
    <w:rsid w:val="003A526E"/>
    <w:rsid w:val="003A6F45"/>
    <w:rsid w:val="003A7386"/>
    <w:rsid w:val="003A75B2"/>
    <w:rsid w:val="003A7A91"/>
    <w:rsid w:val="003A7EDF"/>
    <w:rsid w:val="003A7F63"/>
    <w:rsid w:val="003B005A"/>
    <w:rsid w:val="003B00B1"/>
    <w:rsid w:val="003B00D9"/>
    <w:rsid w:val="003B0126"/>
    <w:rsid w:val="003B04B2"/>
    <w:rsid w:val="003B07E5"/>
    <w:rsid w:val="003B127E"/>
    <w:rsid w:val="003B1634"/>
    <w:rsid w:val="003B1710"/>
    <w:rsid w:val="003B178E"/>
    <w:rsid w:val="003B20A0"/>
    <w:rsid w:val="003B288C"/>
    <w:rsid w:val="003B2D32"/>
    <w:rsid w:val="003B44F3"/>
    <w:rsid w:val="003B4882"/>
    <w:rsid w:val="003B4EC6"/>
    <w:rsid w:val="003B5483"/>
    <w:rsid w:val="003B59B8"/>
    <w:rsid w:val="003B6A95"/>
    <w:rsid w:val="003B6D14"/>
    <w:rsid w:val="003B74B6"/>
    <w:rsid w:val="003B7CAC"/>
    <w:rsid w:val="003C03EE"/>
    <w:rsid w:val="003C0893"/>
    <w:rsid w:val="003C0D15"/>
    <w:rsid w:val="003C102C"/>
    <w:rsid w:val="003C120E"/>
    <w:rsid w:val="003C19DD"/>
    <w:rsid w:val="003C25D2"/>
    <w:rsid w:val="003C3011"/>
    <w:rsid w:val="003C3154"/>
    <w:rsid w:val="003C3224"/>
    <w:rsid w:val="003C3B37"/>
    <w:rsid w:val="003C3E51"/>
    <w:rsid w:val="003C431A"/>
    <w:rsid w:val="003C43FB"/>
    <w:rsid w:val="003C46D6"/>
    <w:rsid w:val="003C4AE9"/>
    <w:rsid w:val="003C4E27"/>
    <w:rsid w:val="003C50F7"/>
    <w:rsid w:val="003C5242"/>
    <w:rsid w:val="003C5DF1"/>
    <w:rsid w:val="003C5E62"/>
    <w:rsid w:val="003C6001"/>
    <w:rsid w:val="003C6550"/>
    <w:rsid w:val="003C6FCE"/>
    <w:rsid w:val="003C70B8"/>
    <w:rsid w:val="003C71A9"/>
    <w:rsid w:val="003C73E0"/>
    <w:rsid w:val="003D019B"/>
    <w:rsid w:val="003D0718"/>
    <w:rsid w:val="003D0786"/>
    <w:rsid w:val="003D07AB"/>
    <w:rsid w:val="003D0FE0"/>
    <w:rsid w:val="003D1E67"/>
    <w:rsid w:val="003D20D2"/>
    <w:rsid w:val="003D26B8"/>
    <w:rsid w:val="003D3529"/>
    <w:rsid w:val="003D35C6"/>
    <w:rsid w:val="003D4847"/>
    <w:rsid w:val="003D51C4"/>
    <w:rsid w:val="003D5757"/>
    <w:rsid w:val="003D5EB9"/>
    <w:rsid w:val="003D6695"/>
    <w:rsid w:val="003D6759"/>
    <w:rsid w:val="003D78EB"/>
    <w:rsid w:val="003D7BF7"/>
    <w:rsid w:val="003D7C03"/>
    <w:rsid w:val="003D7D2D"/>
    <w:rsid w:val="003E1B63"/>
    <w:rsid w:val="003E1DBA"/>
    <w:rsid w:val="003E20A4"/>
    <w:rsid w:val="003E20B4"/>
    <w:rsid w:val="003E2227"/>
    <w:rsid w:val="003E25FE"/>
    <w:rsid w:val="003E2F16"/>
    <w:rsid w:val="003E31B2"/>
    <w:rsid w:val="003E3431"/>
    <w:rsid w:val="003E3B8B"/>
    <w:rsid w:val="003E3BD9"/>
    <w:rsid w:val="003E3D58"/>
    <w:rsid w:val="003E3EC1"/>
    <w:rsid w:val="003E4EB8"/>
    <w:rsid w:val="003E5B47"/>
    <w:rsid w:val="003E5E31"/>
    <w:rsid w:val="003E5F41"/>
    <w:rsid w:val="003E6107"/>
    <w:rsid w:val="003E6F25"/>
    <w:rsid w:val="003E7814"/>
    <w:rsid w:val="003E7873"/>
    <w:rsid w:val="003E78B9"/>
    <w:rsid w:val="003F0338"/>
    <w:rsid w:val="003F074B"/>
    <w:rsid w:val="003F152A"/>
    <w:rsid w:val="003F1D92"/>
    <w:rsid w:val="003F26DE"/>
    <w:rsid w:val="003F2909"/>
    <w:rsid w:val="003F2C30"/>
    <w:rsid w:val="003F36C1"/>
    <w:rsid w:val="003F3CB1"/>
    <w:rsid w:val="003F41A9"/>
    <w:rsid w:val="003F4391"/>
    <w:rsid w:val="003F43B9"/>
    <w:rsid w:val="003F44DA"/>
    <w:rsid w:val="003F4BB3"/>
    <w:rsid w:val="003F4CC2"/>
    <w:rsid w:val="003F530E"/>
    <w:rsid w:val="003F555D"/>
    <w:rsid w:val="003F55A8"/>
    <w:rsid w:val="003F58EB"/>
    <w:rsid w:val="003F65AB"/>
    <w:rsid w:val="003F69B4"/>
    <w:rsid w:val="003F73F2"/>
    <w:rsid w:val="003F75F1"/>
    <w:rsid w:val="003F7D99"/>
    <w:rsid w:val="003F7E20"/>
    <w:rsid w:val="00400F39"/>
    <w:rsid w:val="00401C14"/>
    <w:rsid w:val="00401D29"/>
    <w:rsid w:val="004022BA"/>
    <w:rsid w:val="0040269D"/>
    <w:rsid w:val="00402792"/>
    <w:rsid w:val="004031CF"/>
    <w:rsid w:val="004033BF"/>
    <w:rsid w:val="00403A64"/>
    <w:rsid w:val="0040477C"/>
    <w:rsid w:val="00404A37"/>
    <w:rsid w:val="00404B44"/>
    <w:rsid w:val="004055F9"/>
    <w:rsid w:val="00405708"/>
    <w:rsid w:val="00406220"/>
    <w:rsid w:val="004069DA"/>
    <w:rsid w:val="00406ABB"/>
    <w:rsid w:val="00406C44"/>
    <w:rsid w:val="00406DA0"/>
    <w:rsid w:val="00407459"/>
    <w:rsid w:val="00407A76"/>
    <w:rsid w:val="00407F64"/>
    <w:rsid w:val="004106DD"/>
    <w:rsid w:val="00410D00"/>
    <w:rsid w:val="0041173A"/>
    <w:rsid w:val="0041184E"/>
    <w:rsid w:val="00411B48"/>
    <w:rsid w:val="0041220B"/>
    <w:rsid w:val="0041242C"/>
    <w:rsid w:val="00413742"/>
    <w:rsid w:val="0041494D"/>
    <w:rsid w:val="00414EC0"/>
    <w:rsid w:val="00414F1C"/>
    <w:rsid w:val="0041503F"/>
    <w:rsid w:val="004152D3"/>
    <w:rsid w:val="00415EC3"/>
    <w:rsid w:val="00415FD6"/>
    <w:rsid w:val="0041707A"/>
    <w:rsid w:val="004171A0"/>
    <w:rsid w:val="00417D20"/>
    <w:rsid w:val="00417FA6"/>
    <w:rsid w:val="004200CE"/>
    <w:rsid w:val="00420375"/>
    <w:rsid w:val="0042049A"/>
    <w:rsid w:val="00420575"/>
    <w:rsid w:val="00420E9F"/>
    <w:rsid w:val="00421554"/>
    <w:rsid w:val="004215CD"/>
    <w:rsid w:val="0042183D"/>
    <w:rsid w:val="004218D9"/>
    <w:rsid w:val="00422A71"/>
    <w:rsid w:val="004230A2"/>
    <w:rsid w:val="0042319A"/>
    <w:rsid w:val="00423BC1"/>
    <w:rsid w:val="00424A49"/>
    <w:rsid w:val="0042511C"/>
    <w:rsid w:val="004264E2"/>
    <w:rsid w:val="00426ADC"/>
    <w:rsid w:val="00427021"/>
    <w:rsid w:val="004275E0"/>
    <w:rsid w:val="00427AE8"/>
    <w:rsid w:val="0043002C"/>
    <w:rsid w:val="004307A9"/>
    <w:rsid w:val="004309E8"/>
    <w:rsid w:val="0043148F"/>
    <w:rsid w:val="00431B78"/>
    <w:rsid w:val="004322B8"/>
    <w:rsid w:val="004322F0"/>
    <w:rsid w:val="00433517"/>
    <w:rsid w:val="004335CA"/>
    <w:rsid w:val="004337EF"/>
    <w:rsid w:val="00433F53"/>
    <w:rsid w:val="0043416E"/>
    <w:rsid w:val="00434605"/>
    <w:rsid w:val="00434F44"/>
    <w:rsid w:val="004356DC"/>
    <w:rsid w:val="00435BDC"/>
    <w:rsid w:val="004374D3"/>
    <w:rsid w:val="00437B6C"/>
    <w:rsid w:val="0044156C"/>
    <w:rsid w:val="004416ED"/>
    <w:rsid w:val="0044233E"/>
    <w:rsid w:val="00443230"/>
    <w:rsid w:val="0044332C"/>
    <w:rsid w:val="00443377"/>
    <w:rsid w:val="00443C9E"/>
    <w:rsid w:val="0044421D"/>
    <w:rsid w:val="00444649"/>
    <w:rsid w:val="004453A4"/>
    <w:rsid w:val="004454B9"/>
    <w:rsid w:val="004462E6"/>
    <w:rsid w:val="004463F9"/>
    <w:rsid w:val="00447A19"/>
    <w:rsid w:val="00447B19"/>
    <w:rsid w:val="0045079A"/>
    <w:rsid w:val="00450AA6"/>
    <w:rsid w:val="00450B82"/>
    <w:rsid w:val="00451179"/>
    <w:rsid w:val="00451678"/>
    <w:rsid w:val="00451690"/>
    <w:rsid w:val="00451800"/>
    <w:rsid w:val="0045218B"/>
    <w:rsid w:val="00453096"/>
    <w:rsid w:val="00453267"/>
    <w:rsid w:val="00453D01"/>
    <w:rsid w:val="00453DFC"/>
    <w:rsid w:val="00454EED"/>
    <w:rsid w:val="00455059"/>
    <w:rsid w:val="004551C5"/>
    <w:rsid w:val="004553CA"/>
    <w:rsid w:val="00455646"/>
    <w:rsid w:val="00455B0E"/>
    <w:rsid w:val="00456A97"/>
    <w:rsid w:val="004571E2"/>
    <w:rsid w:val="004578BA"/>
    <w:rsid w:val="0046047F"/>
    <w:rsid w:val="00460D16"/>
    <w:rsid w:val="0046131C"/>
    <w:rsid w:val="00461AE8"/>
    <w:rsid w:val="00461BA0"/>
    <w:rsid w:val="004624D3"/>
    <w:rsid w:val="00463220"/>
    <w:rsid w:val="0046415F"/>
    <w:rsid w:val="004643DF"/>
    <w:rsid w:val="00464479"/>
    <w:rsid w:val="00465966"/>
    <w:rsid w:val="00465ABD"/>
    <w:rsid w:val="0046679D"/>
    <w:rsid w:val="004670A8"/>
    <w:rsid w:val="0046723F"/>
    <w:rsid w:val="00467DA0"/>
    <w:rsid w:val="00467DE5"/>
    <w:rsid w:val="00470515"/>
    <w:rsid w:val="0047137D"/>
    <w:rsid w:val="004713ED"/>
    <w:rsid w:val="0047150B"/>
    <w:rsid w:val="00471B89"/>
    <w:rsid w:val="00471B91"/>
    <w:rsid w:val="00471DF4"/>
    <w:rsid w:val="00471FDC"/>
    <w:rsid w:val="00472536"/>
    <w:rsid w:val="0047269B"/>
    <w:rsid w:val="00473325"/>
    <w:rsid w:val="00473380"/>
    <w:rsid w:val="00473637"/>
    <w:rsid w:val="00473743"/>
    <w:rsid w:val="00473DA5"/>
    <w:rsid w:val="00473F8D"/>
    <w:rsid w:val="004748A1"/>
    <w:rsid w:val="00474E2E"/>
    <w:rsid w:val="00475FD6"/>
    <w:rsid w:val="0047755B"/>
    <w:rsid w:val="00477AC0"/>
    <w:rsid w:val="00477AD7"/>
    <w:rsid w:val="00480BE9"/>
    <w:rsid w:val="00481F23"/>
    <w:rsid w:val="0048240B"/>
    <w:rsid w:val="004832ED"/>
    <w:rsid w:val="004839BA"/>
    <w:rsid w:val="00483BD0"/>
    <w:rsid w:val="00483E3B"/>
    <w:rsid w:val="0048467D"/>
    <w:rsid w:val="0048480E"/>
    <w:rsid w:val="0048563A"/>
    <w:rsid w:val="0048569E"/>
    <w:rsid w:val="00485FCC"/>
    <w:rsid w:val="00486172"/>
    <w:rsid w:val="00486FC0"/>
    <w:rsid w:val="004877C5"/>
    <w:rsid w:val="00487802"/>
    <w:rsid w:val="00490A8D"/>
    <w:rsid w:val="00490C75"/>
    <w:rsid w:val="00491258"/>
    <w:rsid w:val="004913CD"/>
    <w:rsid w:val="0049186E"/>
    <w:rsid w:val="004919B7"/>
    <w:rsid w:val="004932BB"/>
    <w:rsid w:val="00493B0D"/>
    <w:rsid w:val="00493D3D"/>
    <w:rsid w:val="00493D80"/>
    <w:rsid w:val="00494856"/>
    <w:rsid w:val="00494BF7"/>
    <w:rsid w:val="00494E05"/>
    <w:rsid w:val="004951EC"/>
    <w:rsid w:val="00495613"/>
    <w:rsid w:val="00496B1D"/>
    <w:rsid w:val="00496DE8"/>
    <w:rsid w:val="00497AA5"/>
    <w:rsid w:val="004A0256"/>
    <w:rsid w:val="004A04C0"/>
    <w:rsid w:val="004A098F"/>
    <w:rsid w:val="004A0CA0"/>
    <w:rsid w:val="004A0D32"/>
    <w:rsid w:val="004A11E9"/>
    <w:rsid w:val="004A11F8"/>
    <w:rsid w:val="004A1A18"/>
    <w:rsid w:val="004A1F8A"/>
    <w:rsid w:val="004A2CC7"/>
    <w:rsid w:val="004A3384"/>
    <w:rsid w:val="004A3F71"/>
    <w:rsid w:val="004A4A98"/>
    <w:rsid w:val="004A4FC2"/>
    <w:rsid w:val="004A5095"/>
    <w:rsid w:val="004A5636"/>
    <w:rsid w:val="004A6428"/>
    <w:rsid w:val="004A6590"/>
    <w:rsid w:val="004A65AB"/>
    <w:rsid w:val="004A6874"/>
    <w:rsid w:val="004A7B73"/>
    <w:rsid w:val="004A7E28"/>
    <w:rsid w:val="004A7F60"/>
    <w:rsid w:val="004B0151"/>
    <w:rsid w:val="004B021B"/>
    <w:rsid w:val="004B041C"/>
    <w:rsid w:val="004B08D2"/>
    <w:rsid w:val="004B0BB2"/>
    <w:rsid w:val="004B0FEF"/>
    <w:rsid w:val="004B160C"/>
    <w:rsid w:val="004B1999"/>
    <w:rsid w:val="004B2742"/>
    <w:rsid w:val="004B2766"/>
    <w:rsid w:val="004B3035"/>
    <w:rsid w:val="004B32A2"/>
    <w:rsid w:val="004B34C1"/>
    <w:rsid w:val="004B34D2"/>
    <w:rsid w:val="004B3BBD"/>
    <w:rsid w:val="004B3C18"/>
    <w:rsid w:val="004B3D39"/>
    <w:rsid w:val="004B4A19"/>
    <w:rsid w:val="004B4A29"/>
    <w:rsid w:val="004B4B5D"/>
    <w:rsid w:val="004B5026"/>
    <w:rsid w:val="004B528E"/>
    <w:rsid w:val="004B52A2"/>
    <w:rsid w:val="004B52A3"/>
    <w:rsid w:val="004B578B"/>
    <w:rsid w:val="004B5EB1"/>
    <w:rsid w:val="004B5F34"/>
    <w:rsid w:val="004B6F77"/>
    <w:rsid w:val="004B72FD"/>
    <w:rsid w:val="004C04E0"/>
    <w:rsid w:val="004C0541"/>
    <w:rsid w:val="004C0B86"/>
    <w:rsid w:val="004C0D24"/>
    <w:rsid w:val="004C11FC"/>
    <w:rsid w:val="004C132A"/>
    <w:rsid w:val="004C22DF"/>
    <w:rsid w:val="004C289A"/>
    <w:rsid w:val="004C39BE"/>
    <w:rsid w:val="004C3FCC"/>
    <w:rsid w:val="004C4701"/>
    <w:rsid w:val="004C47D3"/>
    <w:rsid w:val="004C4DEB"/>
    <w:rsid w:val="004C57BE"/>
    <w:rsid w:val="004C6900"/>
    <w:rsid w:val="004D0A41"/>
    <w:rsid w:val="004D1547"/>
    <w:rsid w:val="004D235A"/>
    <w:rsid w:val="004D2DAF"/>
    <w:rsid w:val="004D3003"/>
    <w:rsid w:val="004D3462"/>
    <w:rsid w:val="004D34BD"/>
    <w:rsid w:val="004D34D6"/>
    <w:rsid w:val="004D3571"/>
    <w:rsid w:val="004D3A7C"/>
    <w:rsid w:val="004D3E04"/>
    <w:rsid w:val="004D405E"/>
    <w:rsid w:val="004D409A"/>
    <w:rsid w:val="004D415F"/>
    <w:rsid w:val="004D4C18"/>
    <w:rsid w:val="004D545B"/>
    <w:rsid w:val="004D5F25"/>
    <w:rsid w:val="004D62A1"/>
    <w:rsid w:val="004D630A"/>
    <w:rsid w:val="004D69B0"/>
    <w:rsid w:val="004D6E7B"/>
    <w:rsid w:val="004D6F44"/>
    <w:rsid w:val="004D7896"/>
    <w:rsid w:val="004D7A3D"/>
    <w:rsid w:val="004D7CB8"/>
    <w:rsid w:val="004D7DD1"/>
    <w:rsid w:val="004E0645"/>
    <w:rsid w:val="004E0BC9"/>
    <w:rsid w:val="004E1F9B"/>
    <w:rsid w:val="004E2EF5"/>
    <w:rsid w:val="004E3185"/>
    <w:rsid w:val="004E3B84"/>
    <w:rsid w:val="004E50F7"/>
    <w:rsid w:val="004E5283"/>
    <w:rsid w:val="004E5A3D"/>
    <w:rsid w:val="004E5AF1"/>
    <w:rsid w:val="004E5ECC"/>
    <w:rsid w:val="004E6395"/>
    <w:rsid w:val="004E65ED"/>
    <w:rsid w:val="004E664B"/>
    <w:rsid w:val="004E74E3"/>
    <w:rsid w:val="004E750A"/>
    <w:rsid w:val="004F03E9"/>
    <w:rsid w:val="004F06E8"/>
    <w:rsid w:val="004F08B5"/>
    <w:rsid w:val="004F1EFC"/>
    <w:rsid w:val="004F25EB"/>
    <w:rsid w:val="004F270A"/>
    <w:rsid w:val="004F28D3"/>
    <w:rsid w:val="004F2BFA"/>
    <w:rsid w:val="004F2C4A"/>
    <w:rsid w:val="004F4092"/>
    <w:rsid w:val="004F44D9"/>
    <w:rsid w:val="004F4619"/>
    <w:rsid w:val="004F4A7A"/>
    <w:rsid w:val="004F5130"/>
    <w:rsid w:val="004F6F78"/>
    <w:rsid w:val="004F7C40"/>
    <w:rsid w:val="00500BA3"/>
    <w:rsid w:val="00501163"/>
    <w:rsid w:val="00501847"/>
    <w:rsid w:val="00502733"/>
    <w:rsid w:val="00502DBF"/>
    <w:rsid w:val="005038C6"/>
    <w:rsid w:val="00503B28"/>
    <w:rsid w:val="00504AE8"/>
    <w:rsid w:val="00504C0E"/>
    <w:rsid w:val="00504D36"/>
    <w:rsid w:val="005055A5"/>
    <w:rsid w:val="00506E4C"/>
    <w:rsid w:val="005075BB"/>
    <w:rsid w:val="00507B6E"/>
    <w:rsid w:val="00510309"/>
    <w:rsid w:val="00510E8B"/>
    <w:rsid w:val="0051189B"/>
    <w:rsid w:val="00512086"/>
    <w:rsid w:val="00512C91"/>
    <w:rsid w:val="00513B52"/>
    <w:rsid w:val="00514697"/>
    <w:rsid w:val="00514E1B"/>
    <w:rsid w:val="00515044"/>
    <w:rsid w:val="00515A06"/>
    <w:rsid w:val="00515D70"/>
    <w:rsid w:val="00515DB5"/>
    <w:rsid w:val="00516015"/>
    <w:rsid w:val="005161E0"/>
    <w:rsid w:val="00516E49"/>
    <w:rsid w:val="005176F8"/>
    <w:rsid w:val="00517903"/>
    <w:rsid w:val="005201DC"/>
    <w:rsid w:val="00520837"/>
    <w:rsid w:val="00520F00"/>
    <w:rsid w:val="00521270"/>
    <w:rsid w:val="005219A6"/>
    <w:rsid w:val="00521CFE"/>
    <w:rsid w:val="005226D2"/>
    <w:rsid w:val="00522731"/>
    <w:rsid w:val="00522A76"/>
    <w:rsid w:val="00522D89"/>
    <w:rsid w:val="0052333D"/>
    <w:rsid w:val="0052451F"/>
    <w:rsid w:val="00525141"/>
    <w:rsid w:val="00525633"/>
    <w:rsid w:val="0052679D"/>
    <w:rsid w:val="005267BA"/>
    <w:rsid w:val="005269AB"/>
    <w:rsid w:val="00527325"/>
    <w:rsid w:val="005274D9"/>
    <w:rsid w:val="005275CB"/>
    <w:rsid w:val="0052784C"/>
    <w:rsid w:val="005303E5"/>
    <w:rsid w:val="00530839"/>
    <w:rsid w:val="00530858"/>
    <w:rsid w:val="00532243"/>
    <w:rsid w:val="00532D80"/>
    <w:rsid w:val="005330E8"/>
    <w:rsid w:val="0053328C"/>
    <w:rsid w:val="005337DD"/>
    <w:rsid w:val="00533FFB"/>
    <w:rsid w:val="00534A79"/>
    <w:rsid w:val="00535418"/>
    <w:rsid w:val="00535C62"/>
    <w:rsid w:val="00535FCD"/>
    <w:rsid w:val="005377E6"/>
    <w:rsid w:val="00540623"/>
    <w:rsid w:val="005407EC"/>
    <w:rsid w:val="0054081C"/>
    <w:rsid w:val="0054135C"/>
    <w:rsid w:val="005413E8"/>
    <w:rsid w:val="00542819"/>
    <w:rsid w:val="00542C10"/>
    <w:rsid w:val="00543042"/>
    <w:rsid w:val="005436E9"/>
    <w:rsid w:val="0054373B"/>
    <w:rsid w:val="0054482E"/>
    <w:rsid w:val="00544E6A"/>
    <w:rsid w:val="00544F59"/>
    <w:rsid w:val="00545F35"/>
    <w:rsid w:val="00546810"/>
    <w:rsid w:val="00546F3C"/>
    <w:rsid w:val="00547C6D"/>
    <w:rsid w:val="00550395"/>
    <w:rsid w:val="00550AD5"/>
    <w:rsid w:val="00550BE7"/>
    <w:rsid w:val="00550E39"/>
    <w:rsid w:val="005516E2"/>
    <w:rsid w:val="00551787"/>
    <w:rsid w:val="00551994"/>
    <w:rsid w:val="00551A1B"/>
    <w:rsid w:val="00551FCE"/>
    <w:rsid w:val="0055240B"/>
    <w:rsid w:val="0055393E"/>
    <w:rsid w:val="00553C05"/>
    <w:rsid w:val="00554733"/>
    <w:rsid w:val="00554B0D"/>
    <w:rsid w:val="00554B32"/>
    <w:rsid w:val="00555515"/>
    <w:rsid w:val="00556179"/>
    <w:rsid w:val="0055642A"/>
    <w:rsid w:val="00556F43"/>
    <w:rsid w:val="005572E8"/>
    <w:rsid w:val="00560261"/>
    <w:rsid w:val="00560B5E"/>
    <w:rsid w:val="00560E7B"/>
    <w:rsid w:val="0056116F"/>
    <w:rsid w:val="00561195"/>
    <w:rsid w:val="005611D5"/>
    <w:rsid w:val="00561CF1"/>
    <w:rsid w:val="00561D1D"/>
    <w:rsid w:val="00562E9D"/>
    <w:rsid w:val="00563B09"/>
    <w:rsid w:val="00563B2A"/>
    <w:rsid w:val="0056463A"/>
    <w:rsid w:val="00565DEF"/>
    <w:rsid w:val="0056620D"/>
    <w:rsid w:val="0056662A"/>
    <w:rsid w:val="005671BF"/>
    <w:rsid w:val="00570822"/>
    <w:rsid w:val="00571D71"/>
    <w:rsid w:val="00571E08"/>
    <w:rsid w:val="00572128"/>
    <w:rsid w:val="00572A4E"/>
    <w:rsid w:val="00572A4F"/>
    <w:rsid w:val="00573108"/>
    <w:rsid w:val="005731E4"/>
    <w:rsid w:val="00573314"/>
    <w:rsid w:val="00573394"/>
    <w:rsid w:val="00573B26"/>
    <w:rsid w:val="005746DF"/>
    <w:rsid w:val="00574717"/>
    <w:rsid w:val="00574735"/>
    <w:rsid w:val="00574A3A"/>
    <w:rsid w:val="00575148"/>
    <w:rsid w:val="00575522"/>
    <w:rsid w:val="00576C28"/>
    <w:rsid w:val="005774DC"/>
    <w:rsid w:val="00577BF0"/>
    <w:rsid w:val="00577DA9"/>
    <w:rsid w:val="005808E2"/>
    <w:rsid w:val="00580F82"/>
    <w:rsid w:val="00581050"/>
    <w:rsid w:val="005821E8"/>
    <w:rsid w:val="00582C2A"/>
    <w:rsid w:val="00582CDD"/>
    <w:rsid w:val="00583257"/>
    <w:rsid w:val="00583623"/>
    <w:rsid w:val="00583AF5"/>
    <w:rsid w:val="00584084"/>
    <w:rsid w:val="0058414A"/>
    <w:rsid w:val="00584321"/>
    <w:rsid w:val="005845E0"/>
    <w:rsid w:val="005859B8"/>
    <w:rsid w:val="00585ABA"/>
    <w:rsid w:val="0058627C"/>
    <w:rsid w:val="00586698"/>
    <w:rsid w:val="00586BC4"/>
    <w:rsid w:val="00586ED7"/>
    <w:rsid w:val="005873CE"/>
    <w:rsid w:val="00587AD7"/>
    <w:rsid w:val="00587C15"/>
    <w:rsid w:val="00590394"/>
    <w:rsid w:val="0059179E"/>
    <w:rsid w:val="00591C00"/>
    <w:rsid w:val="00591D7F"/>
    <w:rsid w:val="00591EB2"/>
    <w:rsid w:val="00592523"/>
    <w:rsid w:val="00592C32"/>
    <w:rsid w:val="0059372C"/>
    <w:rsid w:val="00594366"/>
    <w:rsid w:val="0059449C"/>
    <w:rsid w:val="00594758"/>
    <w:rsid w:val="00594B79"/>
    <w:rsid w:val="005952CD"/>
    <w:rsid w:val="00596306"/>
    <w:rsid w:val="00596580"/>
    <w:rsid w:val="005968B1"/>
    <w:rsid w:val="00596E19"/>
    <w:rsid w:val="00597614"/>
    <w:rsid w:val="00597BF0"/>
    <w:rsid w:val="00597F37"/>
    <w:rsid w:val="005A0BA2"/>
    <w:rsid w:val="005A0C76"/>
    <w:rsid w:val="005A0D78"/>
    <w:rsid w:val="005A0EB0"/>
    <w:rsid w:val="005A1959"/>
    <w:rsid w:val="005A1F18"/>
    <w:rsid w:val="005A1F7F"/>
    <w:rsid w:val="005A26B8"/>
    <w:rsid w:val="005A2757"/>
    <w:rsid w:val="005A2F9B"/>
    <w:rsid w:val="005A2FC3"/>
    <w:rsid w:val="005A348B"/>
    <w:rsid w:val="005A3863"/>
    <w:rsid w:val="005A3956"/>
    <w:rsid w:val="005A39DF"/>
    <w:rsid w:val="005A3F4D"/>
    <w:rsid w:val="005A4A6E"/>
    <w:rsid w:val="005A4ACE"/>
    <w:rsid w:val="005A4F6E"/>
    <w:rsid w:val="005A50ED"/>
    <w:rsid w:val="005A57E1"/>
    <w:rsid w:val="005A5B85"/>
    <w:rsid w:val="005A6115"/>
    <w:rsid w:val="005A7C27"/>
    <w:rsid w:val="005A7D63"/>
    <w:rsid w:val="005B042F"/>
    <w:rsid w:val="005B10CC"/>
    <w:rsid w:val="005B1D19"/>
    <w:rsid w:val="005B287C"/>
    <w:rsid w:val="005B2F09"/>
    <w:rsid w:val="005B38C9"/>
    <w:rsid w:val="005B3F37"/>
    <w:rsid w:val="005B429C"/>
    <w:rsid w:val="005B4994"/>
    <w:rsid w:val="005B4BAD"/>
    <w:rsid w:val="005B5569"/>
    <w:rsid w:val="005B57C3"/>
    <w:rsid w:val="005B5C7D"/>
    <w:rsid w:val="005B687D"/>
    <w:rsid w:val="005B68AD"/>
    <w:rsid w:val="005B704C"/>
    <w:rsid w:val="005B7766"/>
    <w:rsid w:val="005C0137"/>
    <w:rsid w:val="005C07B7"/>
    <w:rsid w:val="005C1395"/>
    <w:rsid w:val="005C1ED6"/>
    <w:rsid w:val="005C2C88"/>
    <w:rsid w:val="005C321E"/>
    <w:rsid w:val="005C3F40"/>
    <w:rsid w:val="005C4153"/>
    <w:rsid w:val="005C4876"/>
    <w:rsid w:val="005C49CC"/>
    <w:rsid w:val="005C4D39"/>
    <w:rsid w:val="005C4D42"/>
    <w:rsid w:val="005C6195"/>
    <w:rsid w:val="005D02C3"/>
    <w:rsid w:val="005D07E5"/>
    <w:rsid w:val="005D0A2F"/>
    <w:rsid w:val="005D12CA"/>
    <w:rsid w:val="005D147E"/>
    <w:rsid w:val="005D19D2"/>
    <w:rsid w:val="005D2395"/>
    <w:rsid w:val="005D2721"/>
    <w:rsid w:val="005D2741"/>
    <w:rsid w:val="005D3335"/>
    <w:rsid w:val="005D374D"/>
    <w:rsid w:val="005D4271"/>
    <w:rsid w:val="005D4828"/>
    <w:rsid w:val="005D5026"/>
    <w:rsid w:val="005D50EB"/>
    <w:rsid w:val="005D5179"/>
    <w:rsid w:val="005D51BA"/>
    <w:rsid w:val="005D6468"/>
    <w:rsid w:val="005D6D21"/>
    <w:rsid w:val="005E0401"/>
    <w:rsid w:val="005E07DF"/>
    <w:rsid w:val="005E0881"/>
    <w:rsid w:val="005E0BA1"/>
    <w:rsid w:val="005E0DFB"/>
    <w:rsid w:val="005E120F"/>
    <w:rsid w:val="005E2021"/>
    <w:rsid w:val="005E243E"/>
    <w:rsid w:val="005E2A69"/>
    <w:rsid w:val="005E3715"/>
    <w:rsid w:val="005E3D85"/>
    <w:rsid w:val="005E450C"/>
    <w:rsid w:val="005E474D"/>
    <w:rsid w:val="005E4E04"/>
    <w:rsid w:val="005E545F"/>
    <w:rsid w:val="005E669F"/>
    <w:rsid w:val="005E69B1"/>
    <w:rsid w:val="005E6EDD"/>
    <w:rsid w:val="005F13AC"/>
    <w:rsid w:val="005F23EA"/>
    <w:rsid w:val="005F279E"/>
    <w:rsid w:val="005F2CD7"/>
    <w:rsid w:val="005F334D"/>
    <w:rsid w:val="005F3AF7"/>
    <w:rsid w:val="005F3C8F"/>
    <w:rsid w:val="005F46C3"/>
    <w:rsid w:val="005F493E"/>
    <w:rsid w:val="005F4E47"/>
    <w:rsid w:val="005F58DB"/>
    <w:rsid w:val="005F5E55"/>
    <w:rsid w:val="005F7047"/>
    <w:rsid w:val="005F7470"/>
    <w:rsid w:val="005F74EB"/>
    <w:rsid w:val="005F7DAA"/>
    <w:rsid w:val="006000E4"/>
    <w:rsid w:val="0060010F"/>
    <w:rsid w:val="00601B0E"/>
    <w:rsid w:val="00601D74"/>
    <w:rsid w:val="0060208D"/>
    <w:rsid w:val="00602D98"/>
    <w:rsid w:val="006041EF"/>
    <w:rsid w:val="0060562E"/>
    <w:rsid w:val="00606194"/>
    <w:rsid w:val="006064B1"/>
    <w:rsid w:val="006073B8"/>
    <w:rsid w:val="00607423"/>
    <w:rsid w:val="00607C42"/>
    <w:rsid w:val="0061174F"/>
    <w:rsid w:val="00611763"/>
    <w:rsid w:val="00611BC8"/>
    <w:rsid w:val="00611C92"/>
    <w:rsid w:val="0061252F"/>
    <w:rsid w:val="0061255E"/>
    <w:rsid w:val="00612FD4"/>
    <w:rsid w:val="00613A6F"/>
    <w:rsid w:val="006143AB"/>
    <w:rsid w:val="00615799"/>
    <w:rsid w:val="00615CE0"/>
    <w:rsid w:val="00615DAD"/>
    <w:rsid w:val="0061664F"/>
    <w:rsid w:val="0061679C"/>
    <w:rsid w:val="00617692"/>
    <w:rsid w:val="00617F6D"/>
    <w:rsid w:val="006202C3"/>
    <w:rsid w:val="006205C4"/>
    <w:rsid w:val="006206D8"/>
    <w:rsid w:val="0062092C"/>
    <w:rsid w:val="00621688"/>
    <w:rsid w:val="00621787"/>
    <w:rsid w:val="006218B9"/>
    <w:rsid w:val="00621983"/>
    <w:rsid w:val="00621FF4"/>
    <w:rsid w:val="006220E5"/>
    <w:rsid w:val="00622CC6"/>
    <w:rsid w:val="00622F12"/>
    <w:rsid w:val="0062330E"/>
    <w:rsid w:val="00623AD4"/>
    <w:rsid w:val="00623F8C"/>
    <w:rsid w:val="00624814"/>
    <w:rsid w:val="0062496A"/>
    <w:rsid w:val="00624F9A"/>
    <w:rsid w:val="00625F2B"/>
    <w:rsid w:val="00626611"/>
    <w:rsid w:val="00626C78"/>
    <w:rsid w:val="006272B4"/>
    <w:rsid w:val="006274C5"/>
    <w:rsid w:val="0062751E"/>
    <w:rsid w:val="006313B8"/>
    <w:rsid w:val="006318F7"/>
    <w:rsid w:val="00631983"/>
    <w:rsid w:val="006326CB"/>
    <w:rsid w:val="00632D71"/>
    <w:rsid w:val="00633263"/>
    <w:rsid w:val="006346C1"/>
    <w:rsid w:val="0063473C"/>
    <w:rsid w:val="00634B9B"/>
    <w:rsid w:val="00634EC2"/>
    <w:rsid w:val="00635042"/>
    <w:rsid w:val="00635D62"/>
    <w:rsid w:val="00636601"/>
    <w:rsid w:val="00636A69"/>
    <w:rsid w:val="00636F78"/>
    <w:rsid w:val="00637296"/>
    <w:rsid w:val="00637D75"/>
    <w:rsid w:val="0064140F"/>
    <w:rsid w:val="00641481"/>
    <w:rsid w:val="00642428"/>
    <w:rsid w:val="00642CA9"/>
    <w:rsid w:val="00642F92"/>
    <w:rsid w:val="00643855"/>
    <w:rsid w:val="00643A3E"/>
    <w:rsid w:val="00643F3A"/>
    <w:rsid w:val="0064463F"/>
    <w:rsid w:val="0064477C"/>
    <w:rsid w:val="006448AA"/>
    <w:rsid w:val="00645BE8"/>
    <w:rsid w:val="00646148"/>
    <w:rsid w:val="00646942"/>
    <w:rsid w:val="00647C3D"/>
    <w:rsid w:val="00647C9A"/>
    <w:rsid w:val="00650982"/>
    <w:rsid w:val="00653154"/>
    <w:rsid w:val="006533ED"/>
    <w:rsid w:val="006539C6"/>
    <w:rsid w:val="00653BC2"/>
    <w:rsid w:val="0065458B"/>
    <w:rsid w:val="00654B78"/>
    <w:rsid w:val="006559AB"/>
    <w:rsid w:val="00656C19"/>
    <w:rsid w:val="00657D8D"/>
    <w:rsid w:val="006606B3"/>
    <w:rsid w:val="006608BD"/>
    <w:rsid w:val="0066102D"/>
    <w:rsid w:val="00661813"/>
    <w:rsid w:val="00661E16"/>
    <w:rsid w:val="0066248F"/>
    <w:rsid w:val="0066306A"/>
    <w:rsid w:val="006635DB"/>
    <w:rsid w:val="006638EE"/>
    <w:rsid w:val="006644A6"/>
    <w:rsid w:val="00664BF0"/>
    <w:rsid w:val="00664C70"/>
    <w:rsid w:val="00664F93"/>
    <w:rsid w:val="00665090"/>
    <w:rsid w:val="00666235"/>
    <w:rsid w:val="006665A9"/>
    <w:rsid w:val="006665AA"/>
    <w:rsid w:val="00666BDD"/>
    <w:rsid w:val="00666EC2"/>
    <w:rsid w:val="0066769F"/>
    <w:rsid w:val="00667EED"/>
    <w:rsid w:val="0067073B"/>
    <w:rsid w:val="0067080C"/>
    <w:rsid w:val="00670DDF"/>
    <w:rsid w:val="00671B6C"/>
    <w:rsid w:val="00671BBD"/>
    <w:rsid w:val="00672783"/>
    <w:rsid w:val="00673984"/>
    <w:rsid w:val="00673E13"/>
    <w:rsid w:val="00673E75"/>
    <w:rsid w:val="00674BD6"/>
    <w:rsid w:val="00674F22"/>
    <w:rsid w:val="00675300"/>
    <w:rsid w:val="00675CA4"/>
    <w:rsid w:val="00675DB5"/>
    <w:rsid w:val="006762F9"/>
    <w:rsid w:val="006764B3"/>
    <w:rsid w:val="00676C42"/>
    <w:rsid w:val="006773C5"/>
    <w:rsid w:val="00677846"/>
    <w:rsid w:val="00677B22"/>
    <w:rsid w:val="0068071E"/>
    <w:rsid w:val="00680764"/>
    <w:rsid w:val="00680A91"/>
    <w:rsid w:val="00681787"/>
    <w:rsid w:val="00681BC3"/>
    <w:rsid w:val="00682527"/>
    <w:rsid w:val="0068283B"/>
    <w:rsid w:val="0068309B"/>
    <w:rsid w:val="006837BE"/>
    <w:rsid w:val="006841C4"/>
    <w:rsid w:val="00684A15"/>
    <w:rsid w:val="00684D31"/>
    <w:rsid w:val="0068576D"/>
    <w:rsid w:val="00685B6A"/>
    <w:rsid w:val="00685C18"/>
    <w:rsid w:val="00685D54"/>
    <w:rsid w:val="0068611C"/>
    <w:rsid w:val="00686177"/>
    <w:rsid w:val="0068653A"/>
    <w:rsid w:val="006866E1"/>
    <w:rsid w:val="00686C35"/>
    <w:rsid w:val="00687147"/>
    <w:rsid w:val="00687EE5"/>
    <w:rsid w:val="00687F1B"/>
    <w:rsid w:val="00690926"/>
    <w:rsid w:val="00690A6F"/>
    <w:rsid w:val="006910DD"/>
    <w:rsid w:val="006911D7"/>
    <w:rsid w:val="00691450"/>
    <w:rsid w:val="006915A7"/>
    <w:rsid w:val="00691C60"/>
    <w:rsid w:val="0069296D"/>
    <w:rsid w:val="00692DDB"/>
    <w:rsid w:val="00692F95"/>
    <w:rsid w:val="00692F9F"/>
    <w:rsid w:val="00693192"/>
    <w:rsid w:val="006949F7"/>
    <w:rsid w:val="00694A19"/>
    <w:rsid w:val="00694C7C"/>
    <w:rsid w:val="00696BB6"/>
    <w:rsid w:val="0069774E"/>
    <w:rsid w:val="006978EC"/>
    <w:rsid w:val="0069791D"/>
    <w:rsid w:val="00697C0B"/>
    <w:rsid w:val="006A03DD"/>
    <w:rsid w:val="006A0974"/>
    <w:rsid w:val="006A0C2F"/>
    <w:rsid w:val="006A10DF"/>
    <w:rsid w:val="006A1138"/>
    <w:rsid w:val="006A1431"/>
    <w:rsid w:val="006A1D17"/>
    <w:rsid w:val="006A1EE9"/>
    <w:rsid w:val="006A21B1"/>
    <w:rsid w:val="006A23A2"/>
    <w:rsid w:val="006A333E"/>
    <w:rsid w:val="006A354D"/>
    <w:rsid w:val="006A37B7"/>
    <w:rsid w:val="006A3A9D"/>
    <w:rsid w:val="006A3C1A"/>
    <w:rsid w:val="006A3F20"/>
    <w:rsid w:val="006A41D6"/>
    <w:rsid w:val="006A47CB"/>
    <w:rsid w:val="006A48DD"/>
    <w:rsid w:val="006A5593"/>
    <w:rsid w:val="006A5696"/>
    <w:rsid w:val="006A5AC1"/>
    <w:rsid w:val="006A5F8E"/>
    <w:rsid w:val="006A6CE6"/>
    <w:rsid w:val="006A731F"/>
    <w:rsid w:val="006A77D7"/>
    <w:rsid w:val="006A7F41"/>
    <w:rsid w:val="006B1BC0"/>
    <w:rsid w:val="006B26C5"/>
    <w:rsid w:val="006B29E4"/>
    <w:rsid w:val="006B2FAF"/>
    <w:rsid w:val="006B3405"/>
    <w:rsid w:val="006B3CA2"/>
    <w:rsid w:val="006B429A"/>
    <w:rsid w:val="006B51A9"/>
    <w:rsid w:val="006B6067"/>
    <w:rsid w:val="006B65C2"/>
    <w:rsid w:val="006B71F7"/>
    <w:rsid w:val="006B724B"/>
    <w:rsid w:val="006C09A2"/>
    <w:rsid w:val="006C0E32"/>
    <w:rsid w:val="006C12C1"/>
    <w:rsid w:val="006C1EE5"/>
    <w:rsid w:val="006C223B"/>
    <w:rsid w:val="006C2343"/>
    <w:rsid w:val="006C2573"/>
    <w:rsid w:val="006C3481"/>
    <w:rsid w:val="006C3489"/>
    <w:rsid w:val="006C3891"/>
    <w:rsid w:val="006C394C"/>
    <w:rsid w:val="006C3CAE"/>
    <w:rsid w:val="006C3DA7"/>
    <w:rsid w:val="006C3DE0"/>
    <w:rsid w:val="006C4E6E"/>
    <w:rsid w:val="006C5BBC"/>
    <w:rsid w:val="006C60B8"/>
    <w:rsid w:val="006C631C"/>
    <w:rsid w:val="006C6C31"/>
    <w:rsid w:val="006C6E24"/>
    <w:rsid w:val="006D0163"/>
    <w:rsid w:val="006D0D23"/>
    <w:rsid w:val="006D0E4A"/>
    <w:rsid w:val="006D12ED"/>
    <w:rsid w:val="006D1611"/>
    <w:rsid w:val="006D1F00"/>
    <w:rsid w:val="006D1F57"/>
    <w:rsid w:val="006D200C"/>
    <w:rsid w:val="006D2191"/>
    <w:rsid w:val="006D3020"/>
    <w:rsid w:val="006D3545"/>
    <w:rsid w:val="006D394B"/>
    <w:rsid w:val="006D3E6B"/>
    <w:rsid w:val="006D5497"/>
    <w:rsid w:val="006D630B"/>
    <w:rsid w:val="006D6330"/>
    <w:rsid w:val="006D63B3"/>
    <w:rsid w:val="006D6ED0"/>
    <w:rsid w:val="006D7102"/>
    <w:rsid w:val="006D7939"/>
    <w:rsid w:val="006E07D4"/>
    <w:rsid w:val="006E0A99"/>
    <w:rsid w:val="006E0B84"/>
    <w:rsid w:val="006E1AA5"/>
    <w:rsid w:val="006E30DA"/>
    <w:rsid w:val="006E3DE8"/>
    <w:rsid w:val="006E4107"/>
    <w:rsid w:val="006E4D20"/>
    <w:rsid w:val="006E5F75"/>
    <w:rsid w:val="006E676C"/>
    <w:rsid w:val="006E79E4"/>
    <w:rsid w:val="006F0592"/>
    <w:rsid w:val="006F096B"/>
    <w:rsid w:val="006F1306"/>
    <w:rsid w:val="006F17D1"/>
    <w:rsid w:val="006F1C60"/>
    <w:rsid w:val="006F223B"/>
    <w:rsid w:val="006F267F"/>
    <w:rsid w:val="006F29A6"/>
    <w:rsid w:val="006F2CB9"/>
    <w:rsid w:val="006F2FA6"/>
    <w:rsid w:val="006F3393"/>
    <w:rsid w:val="006F3778"/>
    <w:rsid w:val="006F3DD7"/>
    <w:rsid w:val="006F4182"/>
    <w:rsid w:val="006F47A3"/>
    <w:rsid w:val="006F48B3"/>
    <w:rsid w:val="006F53CB"/>
    <w:rsid w:val="006F5F9F"/>
    <w:rsid w:val="006F6861"/>
    <w:rsid w:val="007001C0"/>
    <w:rsid w:val="007008E7"/>
    <w:rsid w:val="00700F77"/>
    <w:rsid w:val="007010C2"/>
    <w:rsid w:val="00701851"/>
    <w:rsid w:val="0070342F"/>
    <w:rsid w:val="00704067"/>
    <w:rsid w:val="007062E3"/>
    <w:rsid w:val="00706923"/>
    <w:rsid w:val="00707099"/>
    <w:rsid w:val="00707BDB"/>
    <w:rsid w:val="00710D35"/>
    <w:rsid w:val="00711316"/>
    <w:rsid w:val="00711A7A"/>
    <w:rsid w:val="00711B3C"/>
    <w:rsid w:val="0071223E"/>
    <w:rsid w:val="00712CBD"/>
    <w:rsid w:val="00712DBA"/>
    <w:rsid w:val="00713901"/>
    <w:rsid w:val="00714E4C"/>
    <w:rsid w:val="007151D5"/>
    <w:rsid w:val="00716811"/>
    <w:rsid w:val="00716A43"/>
    <w:rsid w:val="00717B5B"/>
    <w:rsid w:val="00717BE7"/>
    <w:rsid w:val="007204B0"/>
    <w:rsid w:val="0072058F"/>
    <w:rsid w:val="0072127F"/>
    <w:rsid w:val="0072173C"/>
    <w:rsid w:val="00721C88"/>
    <w:rsid w:val="00722031"/>
    <w:rsid w:val="0072331F"/>
    <w:rsid w:val="00723A62"/>
    <w:rsid w:val="00723DA2"/>
    <w:rsid w:val="00724542"/>
    <w:rsid w:val="00724EB1"/>
    <w:rsid w:val="00725036"/>
    <w:rsid w:val="00725B7C"/>
    <w:rsid w:val="00725EE6"/>
    <w:rsid w:val="0072667B"/>
    <w:rsid w:val="007267D8"/>
    <w:rsid w:val="007268DF"/>
    <w:rsid w:val="00730526"/>
    <w:rsid w:val="00730FC1"/>
    <w:rsid w:val="007310C6"/>
    <w:rsid w:val="00731D10"/>
    <w:rsid w:val="00731D53"/>
    <w:rsid w:val="00731E20"/>
    <w:rsid w:val="00731E52"/>
    <w:rsid w:val="00732608"/>
    <w:rsid w:val="007330AB"/>
    <w:rsid w:val="007339EF"/>
    <w:rsid w:val="00733D24"/>
    <w:rsid w:val="007348D9"/>
    <w:rsid w:val="00734D81"/>
    <w:rsid w:val="00734F1C"/>
    <w:rsid w:val="0073561E"/>
    <w:rsid w:val="00735661"/>
    <w:rsid w:val="00735BA7"/>
    <w:rsid w:val="00735CB0"/>
    <w:rsid w:val="00735D14"/>
    <w:rsid w:val="00735E5B"/>
    <w:rsid w:val="0073612A"/>
    <w:rsid w:val="00736151"/>
    <w:rsid w:val="00736B51"/>
    <w:rsid w:val="00737005"/>
    <w:rsid w:val="007371D4"/>
    <w:rsid w:val="0073725B"/>
    <w:rsid w:val="00737504"/>
    <w:rsid w:val="00737575"/>
    <w:rsid w:val="00740172"/>
    <w:rsid w:val="0074033C"/>
    <w:rsid w:val="0074044F"/>
    <w:rsid w:val="007415CF"/>
    <w:rsid w:val="007421CA"/>
    <w:rsid w:val="00742321"/>
    <w:rsid w:val="007436F3"/>
    <w:rsid w:val="007440D2"/>
    <w:rsid w:val="007440E0"/>
    <w:rsid w:val="0074465D"/>
    <w:rsid w:val="0074466E"/>
    <w:rsid w:val="00744AB4"/>
    <w:rsid w:val="00745AB6"/>
    <w:rsid w:val="0075180A"/>
    <w:rsid w:val="00751D9E"/>
    <w:rsid w:val="00752008"/>
    <w:rsid w:val="007524A1"/>
    <w:rsid w:val="00752DCC"/>
    <w:rsid w:val="00752F39"/>
    <w:rsid w:val="007540C9"/>
    <w:rsid w:val="007543B2"/>
    <w:rsid w:val="0075461C"/>
    <w:rsid w:val="00754B59"/>
    <w:rsid w:val="00755E81"/>
    <w:rsid w:val="00756E46"/>
    <w:rsid w:val="00757091"/>
    <w:rsid w:val="0075711F"/>
    <w:rsid w:val="00757252"/>
    <w:rsid w:val="00757302"/>
    <w:rsid w:val="00760066"/>
    <w:rsid w:val="00760166"/>
    <w:rsid w:val="00760AA7"/>
    <w:rsid w:val="00760F08"/>
    <w:rsid w:val="00761071"/>
    <w:rsid w:val="0076138C"/>
    <w:rsid w:val="0076182F"/>
    <w:rsid w:val="00764163"/>
    <w:rsid w:val="007642DB"/>
    <w:rsid w:val="00765308"/>
    <w:rsid w:val="007656E7"/>
    <w:rsid w:val="0076586F"/>
    <w:rsid w:val="007658F3"/>
    <w:rsid w:val="00765A47"/>
    <w:rsid w:val="007666D3"/>
    <w:rsid w:val="007677E6"/>
    <w:rsid w:val="0077032D"/>
    <w:rsid w:val="007707E6"/>
    <w:rsid w:val="00770DC0"/>
    <w:rsid w:val="00771C34"/>
    <w:rsid w:val="0077224A"/>
    <w:rsid w:val="00772986"/>
    <w:rsid w:val="00772A2D"/>
    <w:rsid w:val="007730F0"/>
    <w:rsid w:val="0077326B"/>
    <w:rsid w:val="007732B0"/>
    <w:rsid w:val="00773B74"/>
    <w:rsid w:val="00773E23"/>
    <w:rsid w:val="00774119"/>
    <w:rsid w:val="00774204"/>
    <w:rsid w:val="00774E4F"/>
    <w:rsid w:val="007753AC"/>
    <w:rsid w:val="007761F7"/>
    <w:rsid w:val="00777CF3"/>
    <w:rsid w:val="00777D89"/>
    <w:rsid w:val="00777F6D"/>
    <w:rsid w:val="007808EE"/>
    <w:rsid w:val="00780F18"/>
    <w:rsid w:val="00781C4D"/>
    <w:rsid w:val="0078265F"/>
    <w:rsid w:val="00782ED2"/>
    <w:rsid w:val="00784033"/>
    <w:rsid w:val="007841E8"/>
    <w:rsid w:val="00784493"/>
    <w:rsid w:val="00784980"/>
    <w:rsid w:val="00784BFD"/>
    <w:rsid w:val="007850D6"/>
    <w:rsid w:val="00785674"/>
    <w:rsid w:val="00785DB4"/>
    <w:rsid w:val="00786089"/>
    <w:rsid w:val="00786EF6"/>
    <w:rsid w:val="007870A5"/>
    <w:rsid w:val="0078715A"/>
    <w:rsid w:val="00787331"/>
    <w:rsid w:val="0079036A"/>
    <w:rsid w:val="0079087D"/>
    <w:rsid w:val="007913A6"/>
    <w:rsid w:val="0079274F"/>
    <w:rsid w:val="00794723"/>
    <w:rsid w:val="00794903"/>
    <w:rsid w:val="00794CD4"/>
    <w:rsid w:val="00794DF3"/>
    <w:rsid w:val="007953B4"/>
    <w:rsid w:val="00795A5D"/>
    <w:rsid w:val="007A05F1"/>
    <w:rsid w:val="007A075C"/>
    <w:rsid w:val="007A0C52"/>
    <w:rsid w:val="007A12BE"/>
    <w:rsid w:val="007A1465"/>
    <w:rsid w:val="007A158F"/>
    <w:rsid w:val="007A1EC5"/>
    <w:rsid w:val="007A2698"/>
    <w:rsid w:val="007A270F"/>
    <w:rsid w:val="007A2B4A"/>
    <w:rsid w:val="007A2F02"/>
    <w:rsid w:val="007A302C"/>
    <w:rsid w:val="007A3C5F"/>
    <w:rsid w:val="007A3FFD"/>
    <w:rsid w:val="007A482A"/>
    <w:rsid w:val="007A48A4"/>
    <w:rsid w:val="007A5E7E"/>
    <w:rsid w:val="007A637D"/>
    <w:rsid w:val="007A65DB"/>
    <w:rsid w:val="007A714F"/>
    <w:rsid w:val="007A73AB"/>
    <w:rsid w:val="007A7907"/>
    <w:rsid w:val="007B0063"/>
    <w:rsid w:val="007B00C3"/>
    <w:rsid w:val="007B0487"/>
    <w:rsid w:val="007B08A2"/>
    <w:rsid w:val="007B0D2E"/>
    <w:rsid w:val="007B0E8F"/>
    <w:rsid w:val="007B1692"/>
    <w:rsid w:val="007B1A5E"/>
    <w:rsid w:val="007B1BF8"/>
    <w:rsid w:val="007B1F44"/>
    <w:rsid w:val="007B1FC3"/>
    <w:rsid w:val="007B2A6D"/>
    <w:rsid w:val="007B2D92"/>
    <w:rsid w:val="007B343B"/>
    <w:rsid w:val="007B37D9"/>
    <w:rsid w:val="007B39FA"/>
    <w:rsid w:val="007B442E"/>
    <w:rsid w:val="007B45C5"/>
    <w:rsid w:val="007B49D6"/>
    <w:rsid w:val="007B50D1"/>
    <w:rsid w:val="007B5C57"/>
    <w:rsid w:val="007B6270"/>
    <w:rsid w:val="007B6E82"/>
    <w:rsid w:val="007B70B2"/>
    <w:rsid w:val="007B724B"/>
    <w:rsid w:val="007B75BE"/>
    <w:rsid w:val="007B77EB"/>
    <w:rsid w:val="007B78F1"/>
    <w:rsid w:val="007B7AE3"/>
    <w:rsid w:val="007C0608"/>
    <w:rsid w:val="007C0DD0"/>
    <w:rsid w:val="007C1C92"/>
    <w:rsid w:val="007C1D8A"/>
    <w:rsid w:val="007C2183"/>
    <w:rsid w:val="007C2ADF"/>
    <w:rsid w:val="007C2FBE"/>
    <w:rsid w:val="007C3404"/>
    <w:rsid w:val="007C384B"/>
    <w:rsid w:val="007C4CF4"/>
    <w:rsid w:val="007C505A"/>
    <w:rsid w:val="007C52B9"/>
    <w:rsid w:val="007C5404"/>
    <w:rsid w:val="007C5712"/>
    <w:rsid w:val="007C5D05"/>
    <w:rsid w:val="007C606F"/>
    <w:rsid w:val="007C6347"/>
    <w:rsid w:val="007C6ECB"/>
    <w:rsid w:val="007C70C8"/>
    <w:rsid w:val="007C7439"/>
    <w:rsid w:val="007C783C"/>
    <w:rsid w:val="007C7CFF"/>
    <w:rsid w:val="007C7F7D"/>
    <w:rsid w:val="007D0324"/>
    <w:rsid w:val="007D0B09"/>
    <w:rsid w:val="007D1D2A"/>
    <w:rsid w:val="007D2E3C"/>
    <w:rsid w:val="007D2F42"/>
    <w:rsid w:val="007D3221"/>
    <w:rsid w:val="007D34B8"/>
    <w:rsid w:val="007D3561"/>
    <w:rsid w:val="007D3620"/>
    <w:rsid w:val="007D39D0"/>
    <w:rsid w:val="007D4798"/>
    <w:rsid w:val="007D4F72"/>
    <w:rsid w:val="007D4F86"/>
    <w:rsid w:val="007D59F6"/>
    <w:rsid w:val="007D6766"/>
    <w:rsid w:val="007D78CD"/>
    <w:rsid w:val="007E0417"/>
    <w:rsid w:val="007E06EF"/>
    <w:rsid w:val="007E0A6B"/>
    <w:rsid w:val="007E140A"/>
    <w:rsid w:val="007E21A0"/>
    <w:rsid w:val="007E2431"/>
    <w:rsid w:val="007E25D9"/>
    <w:rsid w:val="007E28C2"/>
    <w:rsid w:val="007E2B4C"/>
    <w:rsid w:val="007E3142"/>
    <w:rsid w:val="007E31F4"/>
    <w:rsid w:val="007E37E6"/>
    <w:rsid w:val="007E3B05"/>
    <w:rsid w:val="007E4869"/>
    <w:rsid w:val="007E4AF4"/>
    <w:rsid w:val="007E4CA7"/>
    <w:rsid w:val="007E5936"/>
    <w:rsid w:val="007E5B2B"/>
    <w:rsid w:val="007E5EAE"/>
    <w:rsid w:val="007E5EC6"/>
    <w:rsid w:val="007E6DF7"/>
    <w:rsid w:val="007E78AA"/>
    <w:rsid w:val="007E7B85"/>
    <w:rsid w:val="007F09A5"/>
    <w:rsid w:val="007F0ACF"/>
    <w:rsid w:val="007F0E75"/>
    <w:rsid w:val="007F10E9"/>
    <w:rsid w:val="007F26C8"/>
    <w:rsid w:val="007F35C9"/>
    <w:rsid w:val="007F3AF8"/>
    <w:rsid w:val="007F404A"/>
    <w:rsid w:val="007F4606"/>
    <w:rsid w:val="007F4B15"/>
    <w:rsid w:val="007F4E43"/>
    <w:rsid w:val="007F5009"/>
    <w:rsid w:val="007F56BE"/>
    <w:rsid w:val="007F5BBB"/>
    <w:rsid w:val="007F5E60"/>
    <w:rsid w:val="007F699A"/>
    <w:rsid w:val="007F6B6A"/>
    <w:rsid w:val="007F6EC0"/>
    <w:rsid w:val="007F71F6"/>
    <w:rsid w:val="007F751A"/>
    <w:rsid w:val="008006BB"/>
    <w:rsid w:val="00801766"/>
    <w:rsid w:val="00801EE6"/>
    <w:rsid w:val="008021A3"/>
    <w:rsid w:val="00803770"/>
    <w:rsid w:val="008039B7"/>
    <w:rsid w:val="0080428F"/>
    <w:rsid w:val="00804585"/>
    <w:rsid w:val="008068B7"/>
    <w:rsid w:val="008075B3"/>
    <w:rsid w:val="00807A76"/>
    <w:rsid w:val="008104C4"/>
    <w:rsid w:val="00810528"/>
    <w:rsid w:val="00810C02"/>
    <w:rsid w:val="00810DE7"/>
    <w:rsid w:val="00811210"/>
    <w:rsid w:val="0081257C"/>
    <w:rsid w:val="008130B2"/>
    <w:rsid w:val="008131A4"/>
    <w:rsid w:val="008138D6"/>
    <w:rsid w:val="00813E84"/>
    <w:rsid w:val="008146D9"/>
    <w:rsid w:val="00814BEC"/>
    <w:rsid w:val="0081571B"/>
    <w:rsid w:val="00815A29"/>
    <w:rsid w:val="00816CE9"/>
    <w:rsid w:val="00816F48"/>
    <w:rsid w:val="008172F4"/>
    <w:rsid w:val="0081732D"/>
    <w:rsid w:val="00817A24"/>
    <w:rsid w:val="00817E99"/>
    <w:rsid w:val="00817FD8"/>
    <w:rsid w:val="00820172"/>
    <w:rsid w:val="0082148B"/>
    <w:rsid w:val="00821685"/>
    <w:rsid w:val="00821718"/>
    <w:rsid w:val="008226A7"/>
    <w:rsid w:val="00822EF3"/>
    <w:rsid w:val="0082315A"/>
    <w:rsid w:val="00823207"/>
    <w:rsid w:val="00823DD3"/>
    <w:rsid w:val="00824B29"/>
    <w:rsid w:val="008250AD"/>
    <w:rsid w:val="00825B68"/>
    <w:rsid w:val="00825EB3"/>
    <w:rsid w:val="00826F68"/>
    <w:rsid w:val="00830C2D"/>
    <w:rsid w:val="00830D67"/>
    <w:rsid w:val="008319E9"/>
    <w:rsid w:val="00833157"/>
    <w:rsid w:val="0083315D"/>
    <w:rsid w:val="00833300"/>
    <w:rsid w:val="00833745"/>
    <w:rsid w:val="00833B12"/>
    <w:rsid w:val="00834794"/>
    <w:rsid w:val="00834B28"/>
    <w:rsid w:val="00836054"/>
    <w:rsid w:val="008364E1"/>
    <w:rsid w:val="008365F5"/>
    <w:rsid w:val="008372DC"/>
    <w:rsid w:val="0083784A"/>
    <w:rsid w:val="00840125"/>
    <w:rsid w:val="008402FC"/>
    <w:rsid w:val="00841462"/>
    <w:rsid w:val="00841A98"/>
    <w:rsid w:val="0084240B"/>
    <w:rsid w:val="0084293A"/>
    <w:rsid w:val="00842CB6"/>
    <w:rsid w:val="00842E23"/>
    <w:rsid w:val="00842EBC"/>
    <w:rsid w:val="00844631"/>
    <w:rsid w:val="00844C92"/>
    <w:rsid w:val="00844D3D"/>
    <w:rsid w:val="00844E5D"/>
    <w:rsid w:val="00846520"/>
    <w:rsid w:val="00846C71"/>
    <w:rsid w:val="0084774E"/>
    <w:rsid w:val="0084786D"/>
    <w:rsid w:val="0085099C"/>
    <w:rsid w:val="008515F1"/>
    <w:rsid w:val="00851EF7"/>
    <w:rsid w:val="00853307"/>
    <w:rsid w:val="00853A5A"/>
    <w:rsid w:val="00854404"/>
    <w:rsid w:val="00854775"/>
    <w:rsid w:val="00854B2A"/>
    <w:rsid w:val="0085541E"/>
    <w:rsid w:val="00855596"/>
    <w:rsid w:val="008567CF"/>
    <w:rsid w:val="0085687C"/>
    <w:rsid w:val="00856EFF"/>
    <w:rsid w:val="00857143"/>
    <w:rsid w:val="008574D3"/>
    <w:rsid w:val="00857AAE"/>
    <w:rsid w:val="00857E11"/>
    <w:rsid w:val="0086066F"/>
    <w:rsid w:val="0086097D"/>
    <w:rsid w:val="00860BB3"/>
    <w:rsid w:val="00861365"/>
    <w:rsid w:val="0086183A"/>
    <w:rsid w:val="008619C0"/>
    <w:rsid w:val="00862286"/>
    <w:rsid w:val="008629C5"/>
    <w:rsid w:val="00862B22"/>
    <w:rsid w:val="00862C80"/>
    <w:rsid w:val="00862D41"/>
    <w:rsid w:val="0086337B"/>
    <w:rsid w:val="00863436"/>
    <w:rsid w:val="00863B3D"/>
    <w:rsid w:val="008641E5"/>
    <w:rsid w:val="008646E8"/>
    <w:rsid w:val="00864BEB"/>
    <w:rsid w:val="00864D92"/>
    <w:rsid w:val="00864DE6"/>
    <w:rsid w:val="00865491"/>
    <w:rsid w:val="00865D62"/>
    <w:rsid w:val="008660B3"/>
    <w:rsid w:val="008664F9"/>
    <w:rsid w:val="00866F4E"/>
    <w:rsid w:val="00867A4B"/>
    <w:rsid w:val="00867E54"/>
    <w:rsid w:val="008701FB"/>
    <w:rsid w:val="008709B4"/>
    <w:rsid w:val="00870C7D"/>
    <w:rsid w:val="00871417"/>
    <w:rsid w:val="00871BCB"/>
    <w:rsid w:val="00872912"/>
    <w:rsid w:val="00872A1E"/>
    <w:rsid w:val="00872EA3"/>
    <w:rsid w:val="008733A3"/>
    <w:rsid w:val="008739F0"/>
    <w:rsid w:val="00874BA3"/>
    <w:rsid w:val="00874DF8"/>
    <w:rsid w:val="00875563"/>
    <w:rsid w:val="00875767"/>
    <w:rsid w:val="008758EA"/>
    <w:rsid w:val="00875C0F"/>
    <w:rsid w:val="00875D31"/>
    <w:rsid w:val="00875E3B"/>
    <w:rsid w:val="00876916"/>
    <w:rsid w:val="00876C51"/>
    <w:rsid w:val="00876DE8"/>
    <w:rsid w:val="00877492"/>
    <w:rsid w:val="00877C4C"/>
    <w:rsid w:val="00877D8F"/>
    <w:rsid w:val="0088083E"/>
    <w:rsid w:val="008817A8"/>
    <w:rsid w:val="008817B8"/>
    <w:rsid w:val="00881CAE"/>
    <w:rsid w:val="00884C2E"/>
    <w:rsid w:val="00884DCA"/>
    <w:rsid w:val="008850D1"/>
    <w:rsid w:val="008857C3"/>
    <w:rsid w:val="008858B2"/>
    <w:rsid w:val="00885AE3"/>
    <w:rsid w:val="008860F5"/>
    <w:rsid w:val="00886C1D"/>
    <w:rsid w:val="00887B65"/>
    <w:rsid w:val="008902BA"/>
    <w:rsid w:val="0089031C"/>
    <w:rsid w:val="008904FB"/>
    <w:rsid w:val="00890EB3"/>
    <w:rsid w:val="0089298D"/>
    <w:rsid w:val="00892A71"/>
    <w:rsid w:val="008930E7"/>
    <w:rsid w:val="00893107"/>
    <w:rsid w:val="008934B5"/>
    <w:rsid w:val="008937CD"/>
    <w:rsid w:val="00893992"/>
    <w:rsid w:val="0089400B"/>
    <w:rsid w:val="00894CB2"/>
    <w:rsid w:val="00895EE2"/>
    <w:rsid w:val="00896224"/>
    <w:rsid w:val="00896383"/>
    <w:rsid w:val="008966CE"/>
    <w:rsid w:val="00896E45"/>
    <w:rsid w:val="00896EE2"/>
    <w:rsid w:val="00897146"/>
    <w:rsid w:val="00897984"/>
    <w:rsid w:val="008979E4"/>
    <w:rsid w:val="00897D04"/>
    <w:rsid w:val="008A04D6"/>
    <w:rsid w:val="008A125E"/>
    <w:rsid w:val="008A1B97"/>
    <w:rsid w:val="008A1CBE"/>
    <w:rsid w:val="008A1EB2"/>
    <w:rsid w:val="008A1FAB"/>
    <w:rsid w:val="008A23A9"/>
    <w:rsid w:val="008A2C52"/>
    <w:rsid w:val="008A335C"/>
    <w:rsid w:val="008A38D7"/>
    <w:rsid w:val="008A398E"/>
    <w:rsid w:val="008A3F77"/>
    <w:rsid w:val="008A4775"/>
    <w:rsid w:val="008A574B"/>
    <w:rsid w:val="008A5D67"/>
    <w:rsid w:val="008A69FF"/>
    <w:rsid w:val="008A6B97"/>
    <w:rsid w:val="008A6CF5"/>
    <w:rsid w:val="008A6DC5"/>
    <w:rsid w:val="008A73F5"/>
    <w:rsid w:val="008A73FB"/>
    <w:rsid w:val="008B0A98"/>
    <w:rsid w:val="008B158F"/>
    <w:rsid w:val="008B1B3B"/>
    <w:rsid w:val="008B1F80"/>
    <w:rsid w:val="008B21E2"/>
    <w:rsid w:val="008B2E56"/>
    <w:rsid w:val="008B3603"/>
    <w:rsid w:val="008B3C75"/>
    <w:rsid w:val="008B50B5"/>
    <w:rsid w:val="008B5317"/>
    <w:rsid w:val="008B5D8C"/>
    <w:rsid w:val="008B60B1"/>
    <w:rsid w:val="008B67D9"/>
    <w:rsid w:val="008B7E9B"/>
    <w:rsid w:val="008C0010"/>
    <w:rsid w:val="008C092B"/>
    <w:rsid w:val="008C0983"/>
    <w:rsid w:val="008C0A46"/>
    <w:rsid w:val="008C1239"/>
    <w:rsid w:val="008C2396"/>
    <w:rsid w:val="008C24AF"/>
    <w:rsid w:val="008C30A4"/>
    <w:rsid w:val="008C30E8"/>
    <w:rsid w:val="008C314B"/>
    <w:rsid w:val="008C359A"/>
    <w:rsid w:val="008C3642"/>
    <w:rsid w:val="008C3BB4"/>
    <w:rsid w:val="008C3E1B"/>
    <w:rsid w:val="008C51CF"/>
    <w:rsid w:val="008C5A5B"/>
    <w:rsid w:val="008C60DA"/>
    <w:rsid w:val="008C6A43"/>
    <w:rsid w:val="008C6FC1"/>
    <w:rsid w:val="008C7078"/>
    <w:rsid w:val="008C74ED"/>
    <w:rsid w:val="008C7650"/>
    <w:rsid w:val="008D08E0"/>
    <w:rsid w:val="008D1372"/>
    <w:rsid w:val="008D1390"/>
    <w:rsid w:val="008D14EA"/>
    <w:rsid w:val="008D1754"/>
    <w:rsid w:val="008D1959"/>
    <w:rsid w:val="008D2749"/>
    <w:rsid w:val="008D3345"/>
    <w:rsid w:val="008D3383"/>
    <w:rsid w:val="008D39B7"/>
    <w:rsid w:val="008D3D84"/>
    <w:rsid w:val="008D3E26"/>
    <w:rsid w:val="008D3E47"/>
    <w:rsid w:val="008D4B9C"/>
    <w:rsid w:val="008D5178"/>
    <w:rsid w:val="008D7376"/>
    <w:rsid w:val="008D77EE"/>
    <w:rsid w:val="008E033B"/>
    <w:rsid w:val="008E0DEE"/>
    <w:rsid w:val="008E1B1F"/>
    <w:rsid w:val="008E1B8A"/>
    <w:rsid w:val="008E2EE4"/>
    <w:rsid w:val="008E339D"/>
    <w:rsid w:val="008E358A"/>
    <w:rsid w:val="008E50C0"/>
    <w:rsid w:val="008E5316"/>
    <w:rsid w:val="008E5475"/>
    <w:rsid w:val="008E6C4A"/>
    <w:rsid w:val="008E7543"/>
    <w:rsid w:val="008F0327"/>
    <w:rsid w:val="008F03EF"/>
    <w:rsid w:val="008F0709"/>
    <w:rsid w:val="008F10B8"/>
    <w:rsid w:val="008F13A0"/>
    <w:rsid w:val="008F1482"/>
    <w:rsid w:val="008F1764"/>
    <w:rsid w:val="008F1DBD"/>
    <w:rsid w:val="008F2E28"/>
    <w:rsid w:val="008F4082"/>
    <w:rsid w:val="008F4DF9"/>
    <w:rsid w:val="008F58EC"/>
    <w:rsid w:val="008F62EB"/>
    <w:rsid w:val="008F698B"/>
    <w:rsid w:val="008F6BC8"/>
    <w:rsid w:val="008F70DA"/>
    <w:rsid w:val="008F7249"/>
    <w:rsid w:val="008F743B"/>
    <w:rsid w:val="008F7B8B"/>
    <w:rsid w:val="008F7EC6"/>
    <w:rsid w:val="0090013C"/>
    <w:rsid w:val="00900AF0"/>
    <w:rsid w:val="00901ABC"/>
    <w:rsid w:val="00901BF3"/>
    <w:rsid w:val="009022F5"/>
    <w:rsid w:val="00902A1E"/>
    <w:rsid w:val="00902E5B"/>
    <w:rsid w:val="0090335D"/>
    <w:rsid w:val="00904F43"/>
    <w:rsid w:val="00904F8A"/>
    <w:rsid w:val="009061E6"/>
    <w:rsid w:val="009068E1"/>
    <w:rsid w:val="00907163"/>
    <w:rsid w:val="00907DAE"/>
    <w:rsid w:val="009104B0"/>
    <w:rsid w:val="0091093A"/>
    <w:rsid w:val="00910E61"/>
    <w:rsid w:val="009113EC"/>
    <w:rsid w:val="00911ABF"/>
    <w:rsid w:val="00911CBE"/>
    <w:rsid w:val="00911CC5"/>
    <w:rsid w:val="00912114"/>
    <w:rsid w:val="009124B7"/>
    <w:rsid w:val="0091375C"/>
    <w:rsid w:val="0091480E"/>
    <w:rsid w:val="00914AB0"/>
    <w:rsid w:val="00914FDD"/>
    <w:rsid w:val="009167F4"/>
    <w:rsid w:val="00916876"/>
    <w:rsid w:val="00916A19"/>
    <w:rsid w:val="00916DA0"/>
    <w:rsid w:val="00916E3B"/>
    <w:rsid w:val="00917C57"/>
    <w:rsid w:val="009200EE"/>
    <w:rsid w:val="009207F4"/>
    <w:rsid w:val="00920893"/>
    <w:rsid w:val="00920B45"/>
    <w:rsid w:val="009210B0"/>
    <w:rsid w:val="009215E2"/>
    <w:rsid w:val="00921DFE"/>
    <w:rsid w:val="00922BEA"/>
    <w:rsid w:val="009235CF"/>
    <w:rsid w:val="00923646"/>
    <w:rsid w:val="00923677"/>
    <w:rsid w:val="0092427A"/>
    <w:rsid w:val="00924427"/>
    <w:rsid w:val="009248A5"/>
    <w:rsid w:val="009248F2"/>
    <w:rsid w:val="00924DD3"/>
    <w:rsid w:val="00924F49"/>
    <w:rsid w:val="009265E7"/>
    <w:rsid w:val="00927021"/>
    <w:rsid w:val="00927673"/>
    <w:rsid w:val="00927B72"/>
    <w:rsid w:val="00927C1B"/>
    <w:rsid w:val="00930D01"/>
    <w:rsid w:val="0093181F"/>
    <w:rsid w:val="00931DE7"/>
    <w:rsid w:val="00931FE5"/>
    <w:rsid w:val="009328DA"/>
    <w:rsid w:val="00932B47"/>
    <w:rsid w:val="00932F2B"/>
    <w:rsid w:val="00933471"/>
    <w:rsid w:val="0093348F"/>
    <w:rsid w:val="009338CC"/>
    <w:rsid w:val="0093438B"/>
    <w:rsid w:val="00934491"/>
    <w:rsid w:val="009348E3"/>
    <w:rsid w:val="009349AC"/>
    <w:rsid w:val="00935A00"/>
    <w:rsid w:val="00935AA3"/>
    <w:rsid w:val="00935BD1"/>
    <w:rsid w:val="00935F46"/>
    <w:rsid w:val="00936186"/>
    <w:rsid w:val="009362DE"/>
    <w:rsid w:val="00936591"/>
    <w:rsid w:val="00936785"/>
    <w:rsid w:val="00937834"/>
    <w:rsid w:val="00940100"/>
    <w:rsid w:val="00940B48"/>
    <w:rsid w:val="00941076"/>
    <w:rsid w:val="00942724"/>
    <w:rsid w:val="0094291D"/>
    <w:rsid w:val="00942930"/>
    <w:rsid w:val="00942EE8"/>
    <w:rsid w:val="00943159"/>
    <w:rsid w:val="00943655"/>
    <w:rsid w:val="00943684"/>
    <w:rsid w:val="00943976"/>
    <w:rsid w:val="00943CEF"/>
    <w:rsid w:val="00943CF7"/>
    <w:rsid w:val="00943D02"/>
    <w:rsid w:val="00943DB2"/>
    <w:rsid w:val="00944842"/>
    <w:rsid w:val="009448B1"/>
    <w:rsid w:val="00944BD5"/>
    <w:rsid w:val="00945036"/>
    <w:rsid w:val="00945855"/>
    <w:rsid w:val="00945DB7"/>
    <w:rsid w:val="0094610E"/>
    <w:rsid w:val="0094631B"/>
    <w:rsid w:val="00946877"/>
    <w:rsid w:val="009469A4"/>
    <w:rsid w:val="00946EB2"/>
    <w:rsid w:val="0094743D"/>
    <w:rsid w:val="009479F2"/>
    <w:rsid w:val="00950348"/>
    <w:rsid w:val="00950511"/>
    <w:rsid w:val="0095077E"/>
    <w:rsid w:val="00951CB6"/>
    <w:rsid w:val="0095281C"/>
    <w:rsid w:val="00952E11"/>
    <w:rsid w:val="009533B4"/>
    <w:rsid w:val="00954570"/>
    <w:rsid w:val="00954E1F"/>
    <w:rsid w:val="00955A38"/>
    <w:rsid w:val="00955D30"/>
    <w:rsid w:val="00956179"/>
    <w:rsid w:val="009579F4"/>
    <w:rsid w:val="00957B69"/>
    <w:rsid w:val="009607D1"/>
    <w:rsid w:val="00960945"/>
    <w:rsid w:val="00960A9B"/>
    <w:rsid w:val="00960FEE"/>
    <w:rsid w:val="00961319"/>
    <w:rsid w:val="009615B8"/>
    <w:rsid w:val="00961620"/>
    <w:rsid w:val="00961BE6"/>
    <w:rsid w:val="009620D9"/>
    <w:rsid w:val="00962BBD"/>
    <w:rsid w:val="009632EA"/>
    <w:rsid w:val="009633D3"/>
    <w:rsid w:val="00963437"/>
    <w:rsid w:val="009638E8"/>
    <w:rsid w:val="009648FC"/>
    <w:rsid w:val="00964A89"/>
    <w:rsid w:val="00964BCC"/>
    <w:rsid w:val="00964BFA"/>
    <w:rsid w:val="00964F3E"/>
    <w:rsid w:val="00965799"/>
    <w:rsid w:val="00965F94"/>
    <w:rsid w:val="00966A11"/>
    <w:rsid w:val="009670D3"/>
    <w:rsid w:val="009675F6"/>
    <w:rsid w:val="00967B1A"/>
    <w:rsid w:val="00967D35"/>
    <w:rsid w:val="00970144"/>
    <w:rsid w:val="0097066F"/>
    <w:rsid w:val="00970686"/>
    <w:rsid w:val="00970AA0"/>
    <w:rsid w:val="00970B3B"/>
    <w:rsid w:val="009713D6"/>
    <w:rsid w:val="00971E2E"/>
    <w:rsid w:val="00972275"/>
    <w:rsid w:val="00972A0D"/>
    <w:rsid w:val="0097302A"/>
    <w:rsid w:val="009730F9"/>
    <w:rsid w:val="0097336A"/>
    <w:rsid w:val="00973C01"/>
    <w:rsid w:val="009755A5"/>
    <w:rsid w:val="009776C3"/>
    <w:rsid w:val="00980545"/>
    <w:rsid w:val="009806B1"/>
    <w:rsid w:val="009814DC"/>
    <w:rsid w:val="009818C1"/>
    <w:rsid w:val="00981C00"/>
    <w:rsid w:val="00981FC2"/>
    <w:rsid w:val="00981FD0"/>
    <w:rsid w:val="0098230C"/>
    <w:rsid w:val="00982921"/>
    <w:rsid w:val="009834C8"/>
    <w:rsid w:val="00983603"/>
    <w:rsid w:val="00983835"/>
    <w:rsid w:val="0098406F"/>
    <w:rsid w:val="00984BD8"/>
    <w:rsid w:val="00984BF6"/>
    <w:rsid w:val="00984FD2"/>
    <w:rsid w:val="009853D7"/>
    <w:rsid w:val="00985446"/>
    <w:rsid w:val="009856DB"/>
    <w:rsid w:val="00985852"/>
    <w:rsid w:val="00987B8A"/>
    <w:rsid w:val="00987CFB"/>
    <w:rsid w:val="00987F71"/>
    <w:rsid w:val="009906EA"/>
    <w:rsid w:val="00990A67"/>
    <w:rsid w:val="0099140D"/>
    <w:rsid w:val="00991DF8"/>
    <w:rsid w:val="00992417"/>
    <w:rsid w:val="00992496"/>
    <w:rsid w:val="00993EA7"/>
    <w:rsid w:val="0099412E"/>
    <w:rsid w:val="00994C6F"/>
    <w:rsid w:val="00995CA0"/>
    <w:rsid w:val="00996624"/>
    <w:rsid w:val="00997224"/>
    <w:rsid w:val="00997E69"/>
    <w:rsid w:val="009A1CDE"/>
    <w:rsid w:val="009A2014"/>
    <w:rsid w:val="009A2159"/>
    <w:rsid w:val="009A22CA"/>
    <w:rsid w:val="009A2AB9"/>
    <w:rsid w:val="009A2C19"/>
    <w:rsid w:val="009A2ED2"/>
    <w:rsid w:val="009A35EA"/>
    <w:rsid w:val="009A3C42"/>
    <w:rsid w:val="009A3ED4"/>
    <w:rsid w:val="009A4285"/>
    <w:rsid w:val="009A47C4"/>
    <w:rsid w:val="009A4B33"/>
    <w:rsid w:val="009A54ED"/>
    <w:rsid w:val="009A6345"/>
    <w:rsid w:val="009A6A42"/>
    <w:rsid w:val="009A6D42"/>
    <w:rsid w:val="009A795E"/>
    <w:rsid w:val="009A7FA1"/>
    <w:rsid w:val="009B18D6"/>
    <w:rsid w:val="009B2341"/>
    <w:rsid w:val="009B2C89"/>
    <w:rsid w:val="009B371F"/>
    <w:rsid w:val="009B39FF"/>
    <w:rsid w:val="009B3C68"/>
    <w:rsid w:val="009B538C"/>
    <w:rsid w:val="009B5AE0"/>
    <w:rsid w:val="009B6D9E"/>
    <w:rsid w:val="009B6E90"/>
    <w:rsid w:val="009B6FA0"/>
    <w:rsid w:val="009B773E"/>
    <w:rsid w:val="009B7777"/>
    <w:rsid w:val="009B7D27"/>
    <w:rsid w:val="009C00C6"/>
    <w:rsid w:val="009C0F94"/>
    <w:rsid w:val="009C1F2E"/>
    <w:rsid w:val="009C2109"/>
    <w:rsid w:val="009C2BA5"/>
    <w:rsid w:val="009C370B"/>
    <w:rsid w:val="009C3DA7"/>
    <w:rsid w:val="009C4335"/>
    <w:rsid w:val="009C4363"/>
    <w:rsid w:val="009C46C4"/>
    <w:rsid w:val="009C5100"/>
    <w:rsid w:val="009C516E"/>
    <w:rsid w:val="009C51C6"/>
    <w:rsid w:val="009C5B31"/>
    <w:rsid w:val="009C61C7"/>
    <w:rsid w:val="009C62BC"/>
    <w:rsid w:val="009C6C90"/>
    <w:rsid w:val="009C7E98"/>
    <w:rsid w:val="009D0106"/>
    <w:rsid w:val="009D02BE"/>
    <w:rsid w:val="009D106A"/>
    <w:rsid w:val="009D143C"/>
    <w:rsid w:val="009D14CF"/>
    <w:rsid w:val="009D17B6"/>
    <w:rsid w:val="009D1A91"/>
    <w:rsid w:val="009D1C2C"/>
    <w:rsid w:val="009D2E05"/>
    <w:rsid w:val="009D3B5C"/>
    <w:rsid w:val="009D413E"/>
    <w:rsid w:val="009D48DF"/>
    <w:rsid w:val="009D5B56"/>
    <w:rsid w:val="009D61C3"/>
    <w:rsid w:val="009D6634"/>
    <w:rsid w:val="009D6667"/>
    <w:rsid w:val="009D69E4"/>
    <w:rsid w:val="009D723E"/>
    <w:rsid w:val="009E0F5C"/>
    <w:rsid w:val="009E1106"/>
    <w:rsid w:val="009E22A3"/>
    <w:rsid w:val="009E26C5"/>
    <w:rsid w:val="009E2EFA"/>
    <w:rsid w:val="009E379E"/>
    <w:rsid w:val="009E46B0"/>
    <w:rsid w:val="009E4707"/>
    <w:rsid w:val="009E4BAC"/>
    <w:rsid w:val="009E4C4A"/>
    <w:rsid w:val="009E4CAE"/>
    <w:rsid w:val="009E5536"/>
    <w:rsid w:val="009E6104"/>
    <w:rsid w:val="009E7016"/>
    <w:rsid w:val="009E7A6E"/>
    <w:rsid w:val="009F0051"/>
    <w:rsid w:val="009F03B1"/>
    <w:rsid w:val="009F0F53"/>
    <w:rsid w:val="009F1A97"/>
    <w:rsid w:val="009F23E9"/>
    <w:rsid w:val="009F2998"/>
    <w:rsid w:val="009F3071"/>
    <w:rsid w:val="009F3178"/>
    <w:rsid w:val="009F342D"/>
    <w:rsid w:val="009F36B3"/>
    <w:rsid w:val="009F3F2F"/>
    <w:rsid w:val="009F3FD4"/>
    <w:rsid w:val="009F4439"/>
    <w:rsid w:val="009F5B33"/>
    <w:rsid w:val="009F6054"/>
    <w:rsid w:val="009F6757"/>
    <w:rsid w:val="009F6DDE"/>
    <w:rsid w:val="009F6F3D"/>
    <w:rsid w:val="009F6F6B"/>
    <w:rsid w:val="009F7922"/>
    <w:rsid w:val="00A00081"/>
    <w:rsid w:val="00A00181"/>
    <w:rsid w:val="00A00523"/>
    <w:rsid w:val="00A006E9"/>
    <w:rsid w:val="00A00A32"/>
    <w:rsid w:val="00A00A9F"/>
    <w:rsid w:val="00A0261F"/>
    <w:rsid w:val="00A02687"/>
    <w:rsid w:val="00A026A8"/>
    <w:rsid w:val="00A02EF0"/>
    <w:rsid w:val="00A02F42"/>
    <w:rsid w:val="00A03993"/>
    <w:rsid w:val="00A03F8F"/>
    <w:rsid w:val="00A04127"/>
    <w:rsid w:val="00A04C9D"/>
    <w:rsid w:val="00A04D2C"/>
    <w:rsid w:val="00A05064"/>
    <w:rsid w:val="00A05AEA"/>
    <w:rsid w:val="00A05CD0"/>
    <w:rsid w:val="00A05FAE"/>
    <w:rsid w:val="00A0659E"/>
    <w:rsid w:val="00A06CA8"/>
    <w:rsid w:val="00A07404"/>
    <w:rsid w:val="00A0741D"/>
    <w:rsid w:val="00A07C6A"/>
    <w:rsid w:val="00A07C9E"/>
    <w:rsid w:val="00A100BF"/>
    <w:rsid w:val="00A102B9"/>
    <w:rsid w:val="00A10C59"/>
    <w:rsid w:val="00A10CA0"/>
    <w:rsid w:val="00A10E26"/>
    <w:rsid w:val="00A114DE"/>
    <w:rsid w:val="00A116A4"/>
    <w:rsid w:val="00A117DA"/>
    <w:rsid w:val="00A11A88"/>
    <w:rsid w:val="00A12103"/>
    <w:rsid w:val="00A12233"/>
    <w:rsid w:val="00A12D5A"/>
    <w:rsid w:val="00A13270"/>
    <w:rsid w:val="00A134B3"/>
    <w:rsid w:val="00A13743"/>
    <w:rsid w:val="00A13F5C"/>
    <w:rsid w:val="00A14463"/>
    <w:rsid w:val="00A14D47"/>
    <w:rsid w:val="00A14E3A"/>
    <w:rsid w:val="00A14F78"/>
    <w:rsid w:val="00A16174"/>
    <w:rsid w:val="00A16A2C"/>
    <w:rsid w:val="00A16E15"/>
    <w:rsid w:val="00A206F0"/>
    <w:rsid w:val="00A212AA"/>
    <w:rsid w:val="00A212B7"/>
    <w:rsid w:val="00A21406"/>
    <w:rsid w:val="00A2280D"/>
    <w:rsid w:val="00A22D57"/>
    <w:rsid w:val="00A22E82"/>
    <w:rsid w:val="00A235E6"/>
    <w:rsid w:val="00A23633"/>
    <w:rsid w:val="00A23F96"/>
    <w:rsid w:val="00A24D5B"/>
    <w:rsid w:val="00A251E6"/>
    <w:rsid w:val="00A25BF0"/>
    <w:rsid w:val="00A25CD1"/>
    <w:rsid w:val="00A2612D"/>
    <w:rsid w:val="00A26EF8"/>
    <w:rsid w:val="00A3049A"/>
    <w:rsid w:val="00A30BA0"/>
    <w:rsid w:val="00A30EC1"/>
    <w:rsid w:val="00A314FD"/>
    <w:rsid w:val="00A3221A"/>
    <w:rsid w:val="00A32901"/>
    <w:rsid w:val="00A33C40"/>
    <w:rsid w:val="00A33EFA"/>
    <w:rsid w:val="00A341FC"/>
    <w:rsid w:val="00A34A05"/>
    <w:rsid w:val="00A35250"/>
    <w:rsid w:val="00A357BA"/>
    <w:rsid w:val="00A40CF4"/>
    <w:rsid w:val="00A41986"/>
    <w:rsid w:val="00A41B00"/>
    <w:rsid w:val="00A41D3B"/>
    <w:rsid w:val="00A41D8D"/>
    <w:rsid w:val="00A421C4"/>
    <w:rsid w:val="00A425CF"/>
    <w:rsid w:val="00A42657"/>
    <w:rsid w:val="00A42BCA"/>
    <w:rsid w:val="00A437B4"/>
    <w:rsid w:val="00A4391E"/>
    <w:rsid w:val="00A43E62"/>
    <w:rsid w:val="00A444E1"/>
    <w:rsid w:val="00A447DE"/>
    <w:rsid w:val="00A44E12"/>
    <w:rsid w:val="00A45442"/>
    <w:rsid w:val="00A45900"/>
    <w:rsid w:val="00A46002"/>
    <w:rsid w:val="00A47834"/>
    <w:rsid w:val="00A47A8B"/>
    <w:rsid w:val="00A51ABE"/>
    <w:rsid w:val="00A51DB7"/>
    <w:rsid w:val="00A524AA"/>
    <w:rsid w:val="00A52BE0"/>
    <w:rsid w:val="00A52CE4"/>
    <w:rsid w:val="00A53561"/>
    <w:rsid w:val="00A5456F"/>
    <w:rsid w:val="00A54EF0"/>
    <w:rsid w:val="00A55406"/>
    <w:rsid w:val="00A555E7"/>
    <w:rsid w:val="00A558A8"/>
    <w:rsid w:val="00A55B01"/>
    <w:rsid w:val="00A55C7A"/>
    <w:rsid w:val="00A55D37"/>
    <w:rsid w:val="00A56661"/>
    <w:rsid w:val="00A56870"/>
    <w:rsid w:val="00A56D18"/>
    <w:rsid w:val="00A60F2B"/>
    <w:rsid w:val="00A6111D"/>
    <w:rsid w:val="00A614DC"/>
    <w:rsid w:val="00A615EA"/>
    <w:rsid w:val="00A61A35"/>
    <w:rsid w:val="00A62B3F"/>
    <w:rsid w:val="00A6322B"/>
    <w:rsid w:val="00A63A56"/>
    <w:rsid w:val="00A63EB9"/>
    <w:rsid w:val="00A63F9E"/>
    <w:rsid w:val="00A64BE5"/>
    <w:rsid w:val="00A650E9"/>
    <w:rsid w:val="00A6668A"/>
    <w:rsid w:val="00A669D6"/>
    <w:rsid w:val="00A66B84"/>
    <w:rsid w:val="00A70922"/>
    <w:rsid w:val="00A70CB8"/>
    <w:rsid w:val="00A72B82"/>
    <w:rsid w:val="00A72C0D"/>
    <w:rsid w:val="00A72CAD"/>
    <w:rsid w:val="00A732FF"/>
    <w:rsid w:val="00A74692"/>
    <w:rsid w:val="00A748B4"/>
    <w:rsid w:val="00A74D47"/>
    <w:rsid w:val="00A767AA"/>
    <w:rsid w:val="00A76A2F"/>
    <w:rsid w:val="00A76A5F"/>
    <w:rsid w:val="00A77176"/>
    <w:rsid w:val="00A77303"/>
    <w:rsid w:val="00A777ED"/>
    <w:rsid w:val="00A77ECF"/>
    <w:rsid w:val="00A80C52"/>
    <w:rsid w:val="00A8144C"/>
    <w:rsid w:val="00A81E1E"/>
    <w:rsid w:val="00A822ED"/>
    <w:rsid w:val="00A83448"/>
    <w:rsid w:val="00A8347E"/>
    <w:rsid w:val="00A83AD8"/>
    <w:rsid w:val="00A849FB"/>
    <w:rsid w:val="00A84CE5"/>
    <w:rsid w:val="00A8565A"/>
    <w:rsid w:val="00A85AEA"/>
    <w:rsid w:val="00A8695C"/>
    <w:rsid w:val="00A87035"/>
    <w:rsid w:val="00A8710F"/>
    <w:rsid w:val="00A9030F"/>
    <w:rsid w:val="00A90432"/>
    <w:rsid w:val="00A90A15"/>
    <w:rsid w:val="00A90C4B"/>
    <w:rsid w:val="00A90D48"/>
    <w:rsid w:val="00A9117F"/>
    <w:rsid w:val="00A911D6"/>
    <w:rsid w:val="00A9149E"/>
    <w:rsid w:val="00A91518"/>
    <w:rsid w:val="00A91927"/>
    <w:rsid w:val="00A91DBB"/>
    <w:rsid w:val="00A922A6"/>
    <w:rsid w:val="00A92AE5"/>
    <w:rsid w:val="00A93003"/>
    <w:rsid w:val="00A930AC"/>
    <w:rsid w:val="00A9312D"/>
    <w:rsid w:val="00A93310"/>
    <w:rsid w:val="00A9375A"/>
    <w:rsid w:val="00A937C9"/>
    <w:rsid w:val="00A93883"/>
    <w:rsid w:val="00A940AB"/>
    <w:rsid w:val="00A94343"/>
    <w:rsid w:val="00A94E59"/>
    <w:rsid w:val="00A95133"/>
    <w:rsid w:val="00A95646"/>
    <w:rsid w:val="00A95B9D"/>
    <w:rsid w:val="00A96D62"/>
    <w:rsid w:val="00A96E86"/>
    <w:rsid w:val="00A9739E"/>
    <w:rsid w:val="00AA0052"/>
    <w:rsid w:val="00AA0805"/>
    <w:rsid w:val="00AA20CF"/>
    <w:rsid w:val="00AA2392"/>
    <w:rsid w:val="00AA2787"/>
    <w:rsid w:val="00AA297F"/>
    <w:rsid w:val="00AA2F8F"/>
    <w:rsid w:val="00AA33FE"/>
    <w:rsid w:val="00AA4109"/>
    <w:rsid w:val="00AA4916"/>
    <w:rsid w:val="00AA5507"/>
    <w:rsid w:val="00AA5DB9"/>
    <w:rsid w:val="00AA60BF"/>
    <w:rsid w:val="00AA6474"/>
    <w:rsid w:val="00AA76E8"/>
    <w:rsid w:val="00AA7F74"/>
    <w:rsid w:val="00AB1089"/>
    <w:rsid w:val="00AB2566"/>
    <w:rsid w:val="00AB32AD"/>
    <w:rsid w:val="00AB3C16"/>
    <w:rsid w:val="00AB3D6D"/>
    <w:rsid w:val="00AB3FDF"/>
    <w:rsid w:val="00AB428F"/>
    <w:rsid w:val="00AB4353"/>
    <w:rsid w:val="00AB5FC7"/>
    <w:rsid w:val="00AB6614"/>
    <w:rsid w:val="00AB66AC"/>
    <w:rsid w:val="00AB77C1"/>
    <w:rsid w:val="00AC00C4"/>
    <w:rsid w:val="00AC01CF"/>
    <w:rsid w:val="00AC06C6"/>
    <w:rsid w:val="00AC0DBF"/>
    <w:rsid w:val="00AC0E0E"/>
    <w:rsid w:val="00AC117E"/>
    <w:rsid w:val="00AC1B56"/>
    <w:rsid w:val="00AC2454"/>
    <w:rsid w:val="00AC29FC"/>
    <w:rsid w:val="00AC2EE2"/>
    <w:rsid w:val="00AC365F"/>
    <w:rsid w:val="00AC3DA4"/>
    <w:rsid w:val="00AC3E1D"/>
    <w:rsid w:val="00AC3FC7"/>
    <w:rsid w:val="00AC4234"/>
    <w:rsid w:val="00AC51FE"/>
    <w:rsid w:val="00AC55B8"/>
    <w:rsid w:val="00AC5676"/>
    <w:rsid w:val="00AC574B"/>
    <w:rsid w:val="00AC5AA8"/>
    <w:rsid w:val="00AC5F1B"/>
    <w:rsid w:val="00AC7844"/>
    <w:rsid w:val="00AC7E28"/>
    <w:rsid w:val="00AD0650"/>
    <w:rsid w:val="00AD1360"/>
    <w:rsid w:val="00AD200C"/>
    <w:rsid w:val="00AD258D"/>
    <w:rsid w:val="00AD2B4C"/>
    <w:rsid w:val="00AD2C8E"/>
    <w:rsid w:val="00AD2FFD"/>
    <w:rsid w:val="00AD37A2"/>
    <w:rsid w:val="00AD3801"/>
    <w:rsid w:val="00AD5182"/>
    <w:rsid w:val="00AD5320"/>
    <w:rsid w:val="00AD596D"/>
    <w:rsid w:val="00AD63B8"/>
    <w:rsid w:val="00AD7769"/>
    <w:rsid w:val="00AD7912"/>
    <w:rsid w:val="00AE0355"/>
    <w:rsid w:val="00AE065D"/>
    <w:rsid w:val="00AE0BBA"/>
    <w:rsid w:val="00AE14A0"/>
    <w:rsid w:val="00AE21AC"/>
    <w:rsid w:val="00AE23FB"/>
    <w:rsid w:val="00AE2413"/>
    <w:rsid w:val="00AE2C1A"/>
    <w:rsid w:val="00AE2C34"/>
    <w:rsid w:val="00AE3C52"/>
    <w:rsid w:val="00AE3E02"/>
    <w:rsid w:val="00AE414F"/>
    <w:rsid w:val="00AE446D"/>
    <w:rsid w:val="00AE456B"/>
    <w:rsid w:val="00AE4D99"/>
    <w:rsid w:val="00AE52E5"/>
    <w:rsid w:val="00AE54A2"/>
    <w:rsid w:val="00AE574A"/>
    <w:rsid w:val="00AE5ED0"/>
    <w:rsid w:val="00AE7051"/>
    <w:rsid w:val="00AE70B5"/>
    <w:rsid w:val="00AE70FD"/>
    <w:rsid w:val="00AE7126"/>
    <w:rsid w:val="00AE72BF"/>
    <w:rsid w:val="00AE72E6"/>
    <w:rsid w:val="00AE78D3"/>
    <w:rsid w:val="00AE7BA2"/>
    <w:rsid w:val="00AF0825"/>
    <w:rsid w:val="00AF15CC"/>
    <w:rsid w:val="00AF2371"/>
    <w:rsid w:val="00AF29FC"/>
    <w:rsid w:val="00AF2CF8"/>
    <w:rsid w:val="00AF2EFA"/>
    <w:rsid w:val="00AF3264"/>
    <w:rsid w:val="00AF33F6"/>
    <w:rsid w:val="00AF369A"/>
    <w:rsid w:val="00AF3717"/>
    <w:rsid w:val="00AF3B7A"/>
    <w:rsid w:val="00AF3FCE"/>
    <w:rsid w:val="00AF4733"/>
    <w:rsid w:val="00AF4A5A"/>
    <w:rsid w:val="00AF4EA1"/>
    <w:rsid w:val="00AF57EF"/>
    <w:rsid w:val="00AF587C"/>
    <w:rsid w:val="00AF698B"/>
    <w:rsid w:val="00AF6DBB"/>
    <w:rsid w:val="00AF7AFB"/>
    <w:rsid w:val="00AF7EAE"/>
    <w:rsid w:val="00B00425"/>
    <w:rsid w:val="00B00BB0"/>
    <w:rsid w:val="00B00D1C"/>
    <w:rsid w:val="00B01B31"/>
    <w:rsid w:val="00B02750"/>
    <w:rsid w:val="00B02772"/>
    <w:rsid w:val="00B02F25"/>
    <w:rsid w:val="00B03346"/>
    <w:rsid w:val="00B034E4"/>
    <w:rsid w:val="00B039F4"/>
    <w:rsid w:val="00B03E6F"/>
    <w:rsid w:val="00B043B9"/>
    <w:rsid w:val="00B04CF5"/>
    <w:rsid w:val="00B050B4"/>
    <w:rsid w:val="00B05200"/>
    <w:rsid w:val="00B05802"/>
    <w:rsid w:val="00B05CE2"/>
    <w:rsid w:val="00B05D06"/>
    <w:rsid w:val="00B05D3E"/>
    <w:rsid w:val="00B06160"/>
    <w:rsid w:val="00B06360"/>
    <w:rsid w:val="00B0678A"/>
    <w:rsid w:val="00B06A2B"/>
    <w:rsid w:val="00B06DF3"/>
    <w:rsid w:val="00B07A64"/>
    <w:rsid w:val="00B07B48"/>
    <w:rsid w:val="00B07D24"/>
    <w:rsid w:val="00B07ED5"/>
    <w:rsid w:val="00B105D6"/>
    <w:rsid w:val="00B1076A"/>
    <w:rsid w:val="00B10BFA"/>
    <w:rsid w:val="00B1154C"/>
    <w:rsid w:val="00B1159A"/>
    <w:rsid w:val="00B12455"/>
    <w:rsid w:val="00B13CC7"/>
    <w:rsid w:val="00B149D1"/>
    <w:rsid w:val="00B14A24"/>
    <w:rsid w:val="00B154A0"/>
    <w:rsid w:val="00B15F77"/>
    <w:rsid w:val="00B16080"/>
    <w:rsid w:val="00B167C3"/>
    <w:rsid w:val="00B175CC"/>
    <w:rsid w:val="00B17D75"/>
    <w:rsid w:val="00B17E5B"/>
    <w:rsid w:val="00B20429"/>
    <w:rsid w:val="00B20680"/>
    <w:rsid w:val="00B21108"/>
    <w:rsid w:val="00B21BF4"/>
    <w:rsid w:val="00B21DA1"/>
    <w:rsid w:val="00B222C8"/>
    <w:rsid w:val="00B222F4"/>
    <w:rsid w:val="00B22447"/>
    <w:rsid w:val="00B2295B"/>
    <w:rsid w:val="00B2350F"/>
    <w:rsid w:val="00B23863"/>
    <w:rsid w:val="00B248FF"/>
    <w:rsid w:val="00B24CB8"/>
    <w:rsid w:val="00B24D0C"/>
    <w:rsid w:val="00B255FD"/>
    <w:rsid w:val="00B25A60"/>
    <w:rsid w:val="00B25D65"/>
    <w:rsid w:val="00B25EA4"/>
    <w:rsid w:val="00B26348"/>
    <w:rsid w:val="00B26932"/>
    <w:rsid w:val="00B27129"/>
    <w:rsid w:val="00B275C8"/>
    <w:rsid w:val="00B306A0"/>
    <w:rsid w:val="00B310B0"/>
    <w:rsid w:val="00B3130A"/>
    <w:rsid w:val="00B33128"/>
    <w:rsid w:val="00B3390A"/>
    <w:rsid w:val="00B33A86"/>
    <w:rsid w:val="00B34972"/>
    <w:rsid w:val="00B34DAB"/>
    <w:rsid w:val="00B34E93"/>
    <w:rsid w:val="00B356EF"/>
    <w:rsid w:val="00B35DB9"/>
    <w:rsid w:val="00B366BD"/>
    <w:rsid w:val="00B367F8"/>
    <w:rsid w:val="00B369ED"/>
    <w:rsid w:val="00B36CC5"/>
    <w:rsid w:val="00B40235"/>
    <w:rsid w:val="00B40374"/>
    <w:rsid w:val="00B4167C"/>
    <w:rsid w:val="00B41A71"/>
    <w:rsid w:val="00B41BB2"/>
    <w:rsid w:val="00B42AA4"/>
    <w:rsid w:val="00B43B63"/>
    <w:rsid w:val="00B43DCF"/>
    <w:rsid w:val="00B44702"/>
    <w:rsid w:val="00B4491E"/>
    <w:rsid w:val="00B44C29"/>
    <w:rsid w:val="00B44C89"/>
    <w:rsid w:val="00B44D87"/>
    <w:rsid w:val="00B4514B"/>
    <w:rsid w:val="00B45A3A"/>
    <w:rsid w:val="00B45CB6"/>
    <w:rsid w:val="00B4654E"/>
    <w:rsid w:val="00B478C4"/>
    <w:rsid w:val="00B52B3D"/>
    <w:rsid w:val="00B53991"/>
    <w:rsid w:val="00B539DA"/>
    <w:rsid w:val="00B5419A"/>
    <w:rsid w:val="00B54362"/>
    <w:rsid w:val="00B546B4"/>
    <w:rsid w:val="00B5474F"/>
    <w:rsid w:val="00B547AF"/>
    <w:rsid w:val="00B54B34"/>
    <w:rsid w:val="00B54D52"/>
    <w:rsid w:val="00B54E5B"/>
    <w:rsid w:val="00B54E86"/>
    <w:rsid w:val="00B55224"/>
    <w:rsid w:val="00B55525"/>
    <w:rsid w:val="00B5566B"/>
    <w:rsid w:val="00B55973"/>
    <w:rsid w:val="00B55CE0"/>
    <w:rsid w:val="00B56496"/>
    <w:rsid w:val="00B56985"/>
    <w:rsid w:val="00B57D40"/>
    <w:rsid w:val="00B57E78"/>
    <w:rsid w:val="00B60D4E"/>
    <w:rsid w:val="00B616F3"/>
    <w:rsid w:val="00B6185E"/>
    <w:rsid w:val="00B62081"/>
    <w:rsid w:val="00B6208C"/>
    <w:rsid w:val="00B6250D"/>
    <w:rsid w:val="00B62B41"/>
    <w:rsid w:val="00B62FD6"/>
    <w:rsid w:val="00B633B2"/>
    <w:rsid w:val="00B63689"/>
    <w:rsid w:val="00B638AC"/>
    <w:rsid w:val="00B63B96"/>
    <w:rsid w:val="00B63EFA"/>
    <w:rsid w:val="00B64132"/>
    <w:rsid w:val="00B646C4"/>
    <w:rsid w:val="00B65189"/>
    <w:rsid w:val="00B653BC"/>
    <w:rsid w:val="00B65FA3"/>
    <w:rsid w:val="00B667E0"/>
    <w:rsid w:val="00B674E5"/>
    <w:rsid w:val="00B6777E"/>
    <w:rsid w:val="00B677F7"/>
    <w:rsid w:val="00B67A27"/>
    <w:rsid w:val="00B67EAA"/>
    <w:rsid w:val="00B67F9C"/>
    <w:rsid w:val="00B702A5"/>
    <w:rsid w:val="00B702A8"/>
    <w:rsid w:val="00B7073C"/>
    <w:rsid w:val="00B7139B"/>
    <w:rsid w:val="00B71599"/>
    <w:rsid w:val="00B7189D"/>
    <w:rsid w:val="00B724CC"/>
    <w:rsid w:val="00B7280F"/>
    <w:rsid w:val="00B729CD"/>
    <w:rsid w:val="00B7326D"/>
    <w:rsid w:val="00B733A1"/>
    <w:rsid w:val="00B73433"/>
    <w:rsid w:val="00B73684"/>
    <w:rsid w:val="00B74996"/>
    <w:rsid w:val="00B74E78"/>
    <w:rsid w:val="00B7509C"/>
    <w:rsid w:val="00B7511C"/>
    <w:rsid w:val="00B75649"/>
    <w:rsid w:val="00B75733"/>
    <w:rsid w:val="00B75A45"/>
    <w:rsid w:val="00B76943"/>
    <w:rsid w:val="00B76A22"/>
    <w:rsid w:val="00B77890"/>
    <w:rsid w:val="00B77C52"/>
    <w:rsid w:val="00B77C61"/>
    <w:rsid w:val="00B77EEC"/>
    <w:rsid w:val="00B808C2"/>
    <w:rsid w:val="00B80EE7"/>
    <w:rsid w:val="00B8117B"/>
    <w:rsid w:val="00B81BB7"/>
    <w:rsid w:val="00B82A09"/>
    <w:rsid w:val="00B82C94"/>
    <w:rsid w:val="00B83551"/>
    <w:rsid w:val="00B839CB"/>
    <w:rsid w:val="00B83EF9"/>
    <w:rsid w:val="00B84394"/>
    <w:rsid w:val="00B844FB"/>
    <w:rsid w:val="00B8456F"/>
    <w:rsid w:val="00B84644"/>
    <w:rsid w:val="00B84809"/>
    <w:rsid w:val="00B848D8"/>
    <w:rsid w:val="00B84BFE"/>
    <w:rsid w:val="00B84CC9"/>
    <w:rsid w:val="00B85107"/>
    <w:rsid w:val="00B8563A"/>
    <w:rsid w:val="00B859C9"/>
    <w:rsid w:val="00B85BAA"/>
    <w:rsid w:val="00B862F8"/>
    <w:rsid w:val="00B86C7A"/>
    <w:rsid w:val="00B9005E"/>
    <w:rsid w:val="00B9094F"/>
    <w:rsid w:val="00B910D5"/>
    <w:rsid w:val="00B91A75"/>
    <w:rsid w:val="00B91B1C"/>
    <w:rsid w:val="00B91BC8"/>
    <w:rsid w:val="00B91ED4"/>
    <w:rsid w:val="00B91F22"/>
    <w:rsid w:val="00B926A2"/>
    <w:rsid w:val="00B928F3"/>
    <w:rsid w:val="00B93896"/>
    <w:rsid w:val="00B93D93"/>
    <w:rsid w:val="00B93F62"/>
    <w:rsid w:val="00B94842"/>
    <w:rsid w:val="00B959F6"/>
    <w:rsid w:val="00B95FA1"/>
    <w:rsid w:val="00B960BA"/>
    <w:rsid w:val="00B96C63"/>
    <w:rsid w:val="00B97BFC"/>
    <w:rsid w:val="00BA0144"/>
    <w:rsid w:val="00BA0766"/>
    <w:rsid w:val="00BA0941"/>
    <w:rsid w:val="00BA0AEA"/>
    <w:rsid w:val="00BA0AEB"/>
    <w:rsid w:val="00BA1674"/>
    <w:rsid w:val="00BA19F7"/>
    <w:rsid w:val="00BA2574"/>
    <w:rsid w:val="00BA2677"/>
    <w:rsid w:val="00BA27D4"/>
    <w:rsid w:val="00BA3033"/>
    <w:rsid w:val="00BA3878"/>
    <w:rsid w:val="00BA427F"/>
    <w:rsid w:val="00BA47D8"/>
    <w:rsid w:val="00BA48D2"/>
    <w:rsid w:val="00BA494B"/>
    <w:rsid w:val="00BA53A4"/>
    <w:rsid w:val="00BA5909"/>
    <w:rsid w:val="00BA647D"/>
    <w:rsid w:val="00BA65E9"/>
    <w:rsid w:val="00BA663C"/>
    <w:rsid w:val="00BA70CB"/>
    <w:rsid w:val="00BA7411"/>
    <w:rsid w:val="00BB0F0F"/>
    <w:rsid w:val="00BB19A2"/>
    <w:rsid w:val="00BB20EA"/>
    <w:rsid w:val="00BB224D"/>
    <w:rsid w:val="00BB351A"/>
    <w:rsid w:val="00BB4103"/>
    <w:rsid w:val="00BB4F86"/>
    <w:rsid w:val="00BB5214"/>
    <w:rsid w:val="00BB53AD"/>
    <w:rsid w:val="00BB65B8"/>
    <w:rsid w:val="00BB70E6"/>
    <w:rsid w:val="00BB7255"/>
    <w:rsid w:val="00BB73E0"/>
    <w:rsid w:val="00BB7507"/>
    <w:rsid w:val="00BB7778"/>
    <w:rsid w:val="00BB7861"/>
    <w:rsid w:val="00BB7C6B"/>
    <w:rsid w:val="00BC00E5"/>
    <w:rsid w:val="00BC03D7"/>
    <w:rsid w:val="00BC21BD"/>
    <w:rsid w:val="00BC2505"/>
    <w:rsid w:val="00BC2767"/>
    <w:rsid w:val="00BC296B"/>
    <w:rsid w:val="00BC2B49"/>
    <w:rsid w:val="00BC2D38"/>
    <w:rsid w:val="00BC2EA6"/>
    <w:rsid w:val="00BC303A"/>
    <w:rsid w:val="00BC3201"/>
    <w:rsid w:val="00BC377E"/>
    <w:rsid w:val="00BC386B"/>
    <w:rsid w:val="00BC4758"/>
    <w:rsid w:val="00BC5479"/>
    <w:rsid w:val="00BC5506"/>
    <w:rsid w:val="00BC5CED"/>
    <w:rsid w:val="00BC5D2F"/>
    <w:rsid w:val="00BC66F6"/>
    <w:rsid w:val="00BD06B1"/>
    <w:rsid w:val="00BD0BAF"/>
    <w:rsid w:val="00BD0D5F"/>
    <w:rsid w:val="00BD0E9C"/>
    <w:rsid w:val="00BD1112"/>
    <w:rsid w:val="00BD134D"/>
    <w:rsid w:val="00BD1690"/>
    <w:rsid w:val="00BD26B2"/>
    <w:rsid w:val="00BD2835"/>
    <w:rsid w:val="00BD2B2D"/>
    <w:rsid w:val="00BD389C"/>
    <w:rsid w:val="00BD3C91"/>
    <w:rsid w:val="00BD3E4C"/>
    <w:rsid w:val="00BD51DE"/>
    <w:rsid w:val="00BD6264"/>
    <w:rsid w:val="00BD6D9C"/>
    <w:rsid w:val="00BD6D9D"/>
    <w:rsid w:val="00BD709C"/>
    <w:rsid w:val="00BD75D7"/>
    <w:rsid w:val="00BE06FA"/>
    <w:rsid w:val="00BE0737"/>
    <w:rsid w:val="00BE0740"/>
    <w:rsid w:val="00BE0960"/>
    <w:rsid w:val="00BE1A4C"/>
    <w:rsid w:val="00BE242A"/>
    <w:rsid w:val="00BE29F2"/>
    <w:rsid w:val="00BE2A19"/>
    <w:rsid w:val="00BE3E9D"/>
    <w:rsid w:val="00BE4637"/>
    <w:rsid w:val="00BE53F5"/>
    <w:rsid w:val="00BE5D97"/>
    <w:rsid w:val="00BE6494"/>
    <w:rsid w:val="00BE69E9"/>
    <w:rsid w:val="00BE6BC8"/>
    <w:rsid w:val="00BE6C63"/>
    <w:rsid w:val="00BE6D15"/>
    <w:rsid w:val="00BE6EE6"/>
    <w:rsid w:val="00BE7D97"/>
    <w:rsid w:val="00BF0033"/>
    <w:rsid w:val="00BF03AD"/>
    <w:rsid w:val="00BF0D67"/>
    <w:rsid w:val="00BF1201"/>
    <w:rsid w:val="00BF1287"/>
    <w:rsid w:val="00BF1D3E"/>
    <w:rsid w:val="00BF2135"/>
    <w:rsid w:val="00BF2B43"/>
    <w:rsid w:val="00BF2E3E"/>
    <w:rsid w:val="00BF3462"/>
    <w:rsid w:val="00BF3518"/>
    <w:rsid w:val="00BF3BA5"/>
    <w:rsid w:val="00BF3DFC"/>
    <w:rsid w:val="00BF4027"/>
    <w:rsid w:val="00BF43E5"/>
    <w:rsid w:val="00BF46B1"/>
    <w:rsid w:val="00BF47CB"/>
    <w:rsid w:val="00BF4DE6"/>
    <w:rsid w:val="00BF5393"/>
    <w:rsid w:val="00BF55F6"/>
    <w:rsid w:val="00BF619C"/>
    <w:rsid w:val="00BF66E6"/>
    <w:rsid w:val="00BF6FE8"/>
    <w:rsid w:val="00BF78EB"/>
    <w:rsid w:val="00C00061"/>
    <w:rsid w:val="00C0086B"/>
    <w:rsid w:val="00C01135"/>
    <w:rsid w:val="00C01175"/>
    <w:rsid w:val="00C01DFE"/>
    <w:rsid w:val="00C01FC9"/>
    <w:rsid w:val="00C026D9"/>
    <w:rsid w:val="00C02EAE"/>
    <w:rsid w:val="00C0310B"/>
    <w:rsid w:val="00C035CE"/>
    <w:rsid w:val="00C03688"/>
    <w:rsid w:val="00C04202"/>
    <w:rsid w:val="00C046E1"/>
    <w:rsid w:val="00C048EA"/>
    <w:rsid w:val="00C04A80"/>
    <w:rsid w:val="00C051C5"/>
    <w:rsid w:val="00C05F69"/>
    <w:rsid w:val="00C06D50"/>
    <w:rsid w:val="00C0724D"/>
    <w:rsid w:val="00C07652"/>
    <w:rsid w:val="00C07CA6"/>
    <w:rsid w:val="00C10C96"/>
    <w:rsid w:val="00C122AF"/>
    <w:rsid w:val="00C12477"/>
    <w:rsid w:val="00C13A47"/>
    <w:rsid w:val="00C14526"/>
    <w:rsid w:val="00C14AE5"/>
    <w:rsid w:val="00C14E1D"/>
    <w:rsid w:val="00C15989"/>
    <w:rsid w:val="00C167BD"/>
    <w:rsid w:val="00C20A79"/>
    <w:rsid w:val="00C20CCA"/>
    <w:rsid w:val="00C2115C"/>
    <w:rsid w:val="00C214E1"/>
    <w:rsid w:val="00C218B6"/>
    <w:rsid w:val="00C21EAB"/>
    <w:rsid w:val="00C220FB"/>
    <w:rsid w:val="00C223F6"/>
    <w:rsid w:val="00C23ACD"/>
    <w:rsid w:val="00C23B9F"/>
    <w:rsid w:val="00C24319"/>
    <w:rsid w:val="00C24700"/>
    <w:rsid w:val="00C24DFC"/>
    <w:rsid w:val="00C24FA2"/>
    <w:rsid w:val="00C25102"/>
    <w:rsid w:val="00C25825"/>
    <w:rsid w:val="00C25892"/>
    <w:rsid w:val="00C26888"/>
    <w:rsid w:val="00C26B9C"/>
    <w:rsid w:val="00C26EFD"/>
    <w:rsid w:val="00C27F2D"/>
    <w:rsid w:val="00C304BD"/>
    <w:rsid w:val="00C30679"/>
    <w:rsid w:val="00C3091F"/>
    <w:rsid w:val="00C30DE4"/>
    <w:rsid w:val="00C3122D"/>
    <w:rsid w:val="00C31912"/>
    <w:rsid w:val="00C31FC9"/>
    <w:rsid w:val="00C324EF"/>
    <w:rsid w:val="00C326DA"/>
    <w:rsid w:val="00C32837"/>
    <w:rsid w:val="00C32E1F"/>
    <w:rsid w:val="00C33529"/>
    <w:rsid w:val="00C33ADD"/>
    <w:rsid w:val="00C34161"/>
    <w:rsid w:val="00C34A64"/>
    <w:rsid w:val="00C34B68"/>
    <w:rsid w:val="00C3583B"/>
    <w:rsid w:val="00C360C8"/>
    <w:rsid w:val="00C369F7"/>
    <w:rsid w:val="00C372D9"/>
    <w:rsid w:val="00C40F04"/>
    <w:rsid w:val="00C411FB"/>
    <w:rsid w:val="00C42D59"/>
    <w:rsid w:val="00C442D2"/>
    <w:rsid w:val="00C44D05"/>
    <w:rsid w:val="00C45148"/>
    <w:rsid w:val="00C457D1"/>
    <w:rsid w:val="00C45C98"/>
    <w:rsid w:val="00C45ECC"/>
    <w:rsid w:val="00C4614B"/>
    <w:rsid w:val="00C463C1"/>
    <w:rsid w:val="00C46702"/>
    <w:rsid w:val="00C503EA"/>
    <w:rsid w:val="00C512B5"/>
    <w:rsid w:val="00C51A7B"/>
    <w:rsid w:val="00C51ADC"/>
    <w:rsid w:val="00C51F14"/>
    <w:rsid w:val="00C52306"/>
    <w:rsid w:val="00C53297"/>
    <w:rsid w:val="00C538E6"/>
    <w:rsid w:val="00C54543"/>
    <w:rsid w:val="00C547F5"/>
    <w:rsid w:val="00C54FB7"/>
    <w:rsid w:val="00C5680F"/>
    <w:rsid w:val="00C56D75"/>
    <w:rsid w:val="00C600C8"/>
    <w:rsid w:val="00C601C9"/>
    <w:rsid w:val="00C604EE"/>
    <w:rsid w:val="00C60770"/>
    <w:rsid w:val="00C608B3"/>
    <w:rsid w:val="00C60DC4"/>
    <w:rsid w:val="00C61C13"/>
    <w:rsid w:val="00C61F36"/>
    <w:rsid w:val="00C62D73"/>
    <w:rsid w:val="00C630CD"/>
    <w:rsid w:val="00C63116"/>
    <w:rsid w:val="00C63811"/>
    <w:rsid w:val="00C63CA1"/>
    <w:rsid w:val="00C63FD4"/>
    <w:rsid w:val="00C6626D"/>
    <w:rsid w:val="00C6653D"/>
    <w:rsid w:val="00C66AEF"/>
    <w:rsid w:val="00C66ED6"/>
    <w:rsid w:val="00C677F0"/>
    <w:rsid w:val="00C67AC3"/>
    <w:rsid w:val="00C70EEB"/>
    <w:rsid w:val="00C71349"/>
    <w:rsid w:val="00C72702"/>
    <w:rsid w:val="00C72BDC"/>
    <w:rsid w:val="00C72CF6"/>
    <w:rsid w:val="00C734F8"/>
    <w:rsid w:val="00C73CAA"/>
    <w:rsid w:val="00C73EEC"/>
    <w:rsid w:val="00C743F6"/>
    <w:rsid w:val="00C7457A"/>
    <w:rsid w:val="00C745A9"/>
    <w:rsid w:val="00C74BB8"/>
    <w:rsid w:val="00C74C46"/>
    <w:rsid w:val="00C75281"/>
    <w:rsid w:val="00C76005"/>
    <w:rsid w:val="00C76A53"/>
    <w:rsid w:val="00C77714"/>
    <w:rsid w:val="00C80043"/>
    <w:rsid w:val="00C802D8"/>
    <w:rsid w:val="00C8037D"/>
    <w:rsid w:val="00C807A3"/>
    <w:rsid w:val="00C8084A"/>
    <w:rsid w:val="00C810BF"/>
    <w:rsid w:val="00C819BA"/>
    <w:rsid w:val="00C82974"/>
    <w:rsid w:val="00C82B60"/>
    <w:rsid w:val="00C8303B"/>
    <w:rsid w:val="00C830E0"/>
    <w:rsid w:val="00C83162"/>
    <w:rsid w:val="00C8390F"/>
    <w:rsid w:val="00C84083"/>
    <w:rsid w:val="00C84276"/>
    <w:rsid w:val="00C84BB7"/>
    <w:rsid w:val="00C84E6D"/>
    <w:rsid w:val="00C84F11"/>
    <w:rsid w:val="00C853DF"/>
    <w:rsid w:val="00C85495"/>
    <w:rsid w:val="00C86506"/>
    <w:rsid w:val="00C86BA2"/>
    <w:rsid w:val="00C86E72"/>
    <w:rsid w:val="00C8791F"/>
    <w:rsid w:val="00C87B47"/>
    <w:rsid w:val="00C87D1E"/>
    <w:rsid w:val="00C87E88"/>
    <w:rsid w:val="00C90A43"/>
    <w:rsid w:val="00C90D0D"/>
    <w:rsid w:val="00C917D8"/>
    <w:rsid w:val="00C91CAA"/>
    <w:rsid w:val="00C9202B"/>
    <w:rsid w:val="00C930C7"/>
    <w:rsid w:val="00C938C9"/>
    <w:rsid w:val="00C94012"/>
    <w:rsid w:val="00C947FC"/>
    <w:rsid w:val="00C94890"/>
    <w:rsid w:val="00C94F49"/>
    <w:rsid w:val="00C9534D"/>
    <w:rsid w:val="00C953F7"/>
    <w:rsid w:val="00C95BDD"/>
    <w:rsid w:val="00C964B5"/>
    <w:rsid w:val="00C9722D"/>
    <w:rsid w:val="00C97C99"/>
    <w:rsid w:val="00CA01CB"/>
    <w:rsid w:val="00CA196B"/>
    <w:rsid w:val="00CA1DCF"/>
    <w:rsid w:val="00CA1E1E"/>
    <w:rsid w:val="00CA272F"/>
    <w:rsid w:val="00CA2D14"/>
    <w:rsid w:val="00CA3568"/>
    <w:rsid w:val="00CA3984"/>
    <w:rsid w:val="00CA4D5B"/>
    <w:rsid w:val="00CA55AD"/>
    <w:rsid w:val="00CA570F"/>
    <w:rsid w:val="00CA5E0A"/>
    <w:rsid w:val="00CA5EFC"/>
    <w:rsid w:val="00CA6282"/>
    <w:rsid w:val="00CA69B2"/>
    <w:rsid w:val="00CA7960"/>
    <w:rsid w:val="00CA7B0C"/>
    <w:rsid w:val="00CB017C"/>
    <w:rsid w:val="00CB0621"/>
    <w:rsid w:val="00CB0856"/>
    <w:rsid w:val="00CB0B20"/>
    <w:rsid w:val="00CB0CBC"/>
    <w:rsid w:val="00CB1041"/>
    <w:rsid w:val="00CB10A0"/>
    <w:rsid w:val="00CB1592"/>
    <w:rsid w:val="00CB180C"/>
    <w:rsid w:val="00CB223D"/>
    <w:rsid w:val="00CB2CB5"/>
    <w:rsid w:val="00CB2CE9"/>
    <w:rsid w:val="00CB2D0E"/>
    <w:rsid w:val="00CB31D4"/>
    <w:rsid w:val="00CB3A02"/>
    <w:rsid w:val="00CB41BD"/>
    <w:rsid w:val="00CB4896"/>
    <w:rsid w:val="00CB499A"/>
    <w:rsid w:val="00CB50C5"/>
    <w:rsid w:val="00CB5334"/>
    <w:rsid w:val="00CB5A82"/>
    <w:rsid w:val="00CB5DF0"/>
    <w:rsid w:val="00CB5EDC"/>
    <w:rsid w:val="00CB6A0E"/>
    <w:rsid w:val="00CB7157"/>
    <w:rsid w:val="00CC015A"/>
    <w:rsid w:val="00CC04D6"/>
    <w:rsid w:val="00CC056A"/>
    <w:rsid w:val="00CC0935"/>
    <w:rsid w:val="00CC125E"/>
    <w:rsid w:val="00CC26F0"/>
    <w:rsid w:val="00CC29E0"/>
    <w:rsid w:val="00CC44DD"/>
    <w:rsid w:val="00CC480E"/>
    <w:rsid w:val="00CC4DC1"/>
    <w:rsid w:val="00CC4FC0"/>
    <w:rsid w:val="00CC58E3"/>
    <w:rsid w:val="00CC5C3D"/>
    <w:rsid w:val="00CC62BA"/>
    <w:rsid w:val="00CC6AEA"/>
    <w:rsid w:val="00CC785D"/>
    <w:rsid w:val="00CD0264"/>
    <w:rsid w:val="00CD066F"/>
    <w:rsid w:val="00CD0825"/>
    <w:rsid w:val="00CD1C3A"/>
    <w:rsid w:val="00CD2529"/>
    <w:rsid w:val="00CD326F"/>
    <w:rsid w:val="00CD34A3"/>
    <w:rsid w:val="00CD3AE4"/>
    <w:rsid w:val="00CD4AB0"/>
    <w:rsid w:val="00CD4AED"/>
    <w:rsid w:val="00CD4E14"/>
    <w:rsid w:val="00CD51D7"/>
    <w:rsid w:val="00CD5226"/>
    <w:rsid w:val="00CD52A1"/>
    <w:rsid w:val="00CD59C7"/>
    <w:rsid w:val="00CD645E"/>
    <w:rsid w:val="00CD7108"/>
    <w:rsid w:val="00CE0D95"/>
    <w:rsid w:val="00CE0F65"/>
    <w:rsid w:val="00CE1125"/>
    <w:rsid w:val="00CE1488"/>
    <w:rsid w:val="00CE18E0"/>
    <w:rsid w:val="00CE1ADB"/>
    <w:rsid w:val="00CE202B"/>
    <w:rsid w:val="00CE2719"/>
    <w:rsid w:val="00CE28FB"/>
    <w:rsid w:val="00CE2AEA"/>
    <w:rsid w:val="00CE2B4F"/>
    <w:rsid w:val="00CE2E07"/>
    <w:rsid w:val="00CE32A2"/>
    <w:rsid w:val="00CE3DAA"/>
    <w:rsid w:val="00CE5340"/>
    <w:rsid w:val="00CE5CFF"/>
    <w:rsid w:val="00CE643E"/>
    <w:rsid w:val="00CE69F2"/>
    <w:rsid w:val="00CE729A"/>
    <w:rsid w:val="00CE7F72"/>
    <w:rsid w:val="00CF03BC"/>
    <w:rsid w:val="00CF04A4"/>
    <w:rsid w:val="00CF04E9"/>
    <w:rsid w:val="00CF07CF"/>
    <w:rsid w:val="00CF10F0"/>
    <w:rsid w:val="00CF1BC2"/>
    <w:rsid w:val="00CF24BA"/>
    <w:rsid w:val="00CF30C9"/>
    <w:rsid w:val="00CF4240"/>
    <w:rsid w:val="00CF56F6"/>
    <w:rsid w:val="00CF6067"/>
    <w:rsid w:val="00CF6E45"/>
    <w:rsid w:val="00CF7E97"/>
    <w:rsid w:val="00CF7FE1"/>
    <w:rsid w:val="00D001E3"/>
    <w:rsid w:val="00D00C12"/>
    <w:rsid w:val="00D01BEB"/>
    <w:rsid w:val="00D02A5B"/>
    <w:rsid w:val="00D0346F"/>
    <w:rsid w:val="00D038C2"/>
    <w:rsid w:val="00D039A3"/>
    <w:rsid w:val="00D044AA"/>
    <w:rsid w:val="00D04934"/>
    <w:rsid w:val="00D04993"/>
    <w:rsid w:val="00D04B1D"/>
    <w:rsid w:val="00D0552C"/>
    <w:rsid w:val="00D05841"/>
    <w:rsid w:val="00D0688E"/>
    <w:rsid w:val="00D07DC8"/>
    <w:rsid w:val="00D1114A"/>
    <w:rsid w:val="00D1236E"/>
    <w:rsid w:val="00D123BB"/>
    <w:rsid w:val="00D12EA9"/>
    <w:rsid w:val="00D136D3"/>
    <w:rsid w:val="00D15087"/>
    <w:rsid w:val="00D15737"/>
    <w:rsid w:val="00D15D2D"/>
    <w:rsid w:val="00D16200"/>
    <w:rsid w:val="00D20183"/>
    <w:rsid w:val="00D2048F"/>
    <w:rsid w:val="00D20FE5"/>
    <w:rsid w:val="00D2206B"/>
    <w:rsid w:val="00D220FF"/>
    <w:rsid w:val="00D227BC"/>
    <w:rsid w:val="00D22894"/>
    <w:rsid w:val="00D22B4A"/>
    <w:rsid w:val="00D2311C"/>
    <w:rsid w:val="00D23424"/>
    <w:rsid w:val="00D23907"/>
    <w:rsid w:val="00D24AEF"/>
    <w:rsid w:val="00D24EC1"/>
    <w:rsid w:val="00D24FE5"/>
    <w:rsid w:val="00D263BD"/>
    <w:rsid w:val="00D26983"/>
    <w:rsid w:val="00D26BD8"/>
    <w:rsid w:val="00D27D8B"/>
    <w:rsid w:val="00D27DDE"/>
    <w:rsid w:val="00D27E93"/>
    <w:rsid w:val="00D300D5"/>
    <w:rsid w:val="00D30212"/>
    <w:rsid w:val="00D30A83"/>
    <w:rsid w:val="00D31630"/>
    <w:rsid w:val="00D31696"/>
    <w:rsid w:val="00D319E6"/>
    <w:rsid w:val="00D32576"/>
    <w:rsid w:val="00D32D7F"/>
    <w:rsid w:val="00D32E3C"/>
    <w:rsid w:val="00D32EB4"/>
    <w:rsid w:val="00D3393C"/>
    <w:rsid w:val="00D34308"/>
    <w:rsid w:val="00D343E7"/>
    <w:rsid w:val="00D34803"/>
    <w:rsid w:val="00D34CD3"/>
    <w:rsid w:val="00D3521B"/>
    <w:rsid w:val="00D3524C"/>
    <w:rsid w:val="00D35555"/>
    <w:rsid w:val="00D35ACF"/>
    <w:rsid w:val="00D35EAA"/>
    <w:rsid w:val="00D35F6E"/>
    <w:rsid w:val="00D367F8"/>
    <w:rsid w:val="00D36D9C"/>
    <w:rsid w:val="00D36F0C"/>
    <w:rsid w:val="00D373B6"/>
    <w:rsid w:val="00D377DC"/>
    <w:rsid w:val="00D37C44"/>
    <w:rsid w:val="00D4010F"/>
    <w:rsid w:val="00D409F6"/>
    <w:rsid w:val="00D4125A"/>
    <w:rsid w:val="00D41290"/>
    <w:rsid w:val="00D42704"/>
    <w:rsid w:val="00D4330F"/>
    <w:rsid w:val="00D438FC"/>
    <w:rsid w:val="00D44A31"/>
    <w:rsid w:val="00D45148"/>
    <w:rsid w:val="00D45F17"/>
    <w:rsid w:val="00D46200"/>
    <w:rsid w:val="00D515CF"/>
    <w:rsid w:val="00D51FAE"/>
    <w:rsid w:val="00D521CD"/>
    <w:rsid w:val="00D52294"/>
    <w:rsid w:val="00D52E28"/>
    <w:rsid w:val="00D53230"/>
    <w:rsid w:val="00D5359C"/>
    <w:rsid w:val="00D5391B"/>
    <w:rsid w:val="00D53F0F"/>
    <w:rsid w:val="00D548E7"/>
    <w:rsid w:val="00D55036"/>
    <w:rsid w:val="00D55796"/>
    <w:rsid w:val="00D558BD"/>
    <w:rsid w:val="00D55C9C"/>
    <w:rsid w:val="00D55D10"/>
    <w:rsid w:val="00D55EA4"/>
    <w:rsid w:val="00D560EC"/>
    <w:rsid w:val="00D56D0E"/>
    <w:rsid w:val="00D5749F"/>
    <w:rsid w:val="00D578EA"/>
    <w:rsid w:val="00D60195"/>
    <w:rsid w:val="00D61394"/>
    <w:rsid w:val="00D61A00"/>
    <w:rsid w:val="00D61FAB"/>
    <w:rsid w:val="00D627AF"/>
    <w:rsid w:val="00D62944"/>
    <w:rsid w:val="00D6463C"/>
    <w:rsid w:val="00D647D6"/>
    <w:rsid w:val="00D64BED"/>
    <w:rsid w:val="00D65A2A"/>
    <w:rsid w:val="00D65CFE"/>
    <w:rsid w:val="00D66477"/>
    <w:rsid w:val="00D6654A"/>
    <w:rsid w:val="00D679ED"/>
    <w:rsid w:val="00D70472"/>
    <w:rsid w:val="00D70AA9"/>
    <w:rsid w:val="00D70C43"/>
    <w:rsid w:val="00D70E29"/>
    <w:rsid w:val="00D712A4"/>
    <w:rsid w:val="00D7190D"/>
    <w:rsid w:val="00D7232B"/>
    <w:rsid w:val="00D728B9"/>
    <w:rsid w:val="00D72F75"/>
    <w:rsid w:val="00D72FB4"/>
    <w:rsid w:val="00D73CCD"/>
    <w:rsid w:val="00D7445F"/>
    <w:rsid w:val="00D748D1"/>
    <w:rsid w:val="00D748DC"/>
    <w:rsid w:val="00D7496D"/>
    <w:rsid w:val="00D750ED"/>
    <w:rsid w:val="00D751C7"/>
    <w:rsid w:val="00D751F6"/>
    <w:rsid w:val="00D76744"/>
    <w:rsid w:val="00D76920"/>
    <w:rsid w:val="00D76B23"/>
    <w:rsid w:val="00D76C9F"/>
    <w:rsid w:val="00D7713A"/>
    <w:rsid w:val="00D771B3"/>
    <w:rsid w:val="00D77F34"/>
    <w:rsid w:val="00D802E9"/>
    <w:rsid w:val="00D804BB"/>
    <w:rsid w:val="00D807AF"/>
    <w:rsid w:val="00D81C75"/>
    <w:rsid w:val="00D8297E"/>
    <w:rsid w:val="00D82C31"/>
    <w:rsid w:val="00D8335C"/>
    <w:rsid w:val="00D83965"/>
    <w:rsid w:val="00D86461"/>
    <w:rsid w:val="00D86FD2"/>
    <w:rsid w:val="00D873E9"/>
    <w:rsid w:val="00D87730"/>
    <w:rsid w:val="00D901AA"/>
    <w:rsid w:val="00D903E3"/>
    <w:rsid w:val="00D904D4"/>
    <w:rsid w:val="00D90C02"/>
    <w:rsid w:val="00D90D4C"/>
    <w:rsid w:val="00D91234"/>
    <w:rsid w:val="00D913C6"/>
    <w:rsid w:val="00D91447"/>
    <w:rsid w:val="00D9166B"/>
    <w:rsid w:val="00D91748"/>
    <w:rsid w:val="00D9356E"/>
    <w:rsid w:val="00D94406"/>
    <w:rsid w:val="00D9530C"/>
    <w:rsid w:val="00D9622F"/>
    <w:rsid w:val="00D96B12"/>
    <w:rsid w:val="00D96B56"/>
    <w:rsid w:val="00D97952"/>
    <w:rsid w:val="00D97F69"/>
    <w:rsid w:val="00DA0579"/>
    <w:rsid w:val="00DA0B37"/>
    <w:rsid w:val="00DA0D14"/>
    <w:rsid w:val="00DA1372"/>
    <w:rsid w:val="00DA2041"/>
    <w:rsid w:val="00DA2F3C"/>
    <w:rsid w:val="00DA37F8"/>
    <w:rsid w:val="00DA3DA1"/>
    <w:rsid w:val="00DA6097"/>
    <w:rsid w:val="00DA64A3"/>
    <w:rsid w:val="00DA70D6"/>
    <w:rsid w:val="00DA71EA"/>
    <w:rsid w:val="00DA77A6"/>
    <w:rsid w:val="00DA7CBA"/>
    <w:rsid w:val="00DB0111"/>
    <w:rsid w:val="00DB0220"/>
    <w:rsid w:val="00DB03FE"/>
    <w:rsid w:val="00DB0806"/>
    <w:rsid w:val="00DB0CE8"/>
    <w:rsid w:val="00DB12A0"/>
    <w:rsid w:val="00DB1804"/>
    <w:rsid w:val="00DB1E39"/>
    <w:rsid w:val="00DB1E3E"/>
    <w:rsid w:val="00DB1E8E"/>
    <w:rsid w:val="00DB20A3"/>
    <w:rsid w:val="00DB24F2"/>
    <w:rsid w:val="00DB28CC"/>
    <w:rsid w:val="00DB31BF"/>
    <w:rsid w:val="00DB45C5"/>
    <w:rsid w:val="00DB4894"/>
    <w:rsid w:val="00DB4D59"/>
    <w:rsid w:val="00DB5254"/>
    <w:rsid w:val="00DB613E"/>
    <w:rsid w:val="00DB6341"/>
    <w:rsid w:val="00DB6E5A"/>
    <w:rsid w:val="00DB7C9F"/>
    <w:rsid w:val="00DC043A"/>
    <w:rsid w:val="00DC05C2"/>
    <w:rsid w:val="00DC167C"/>
    <w:rsid w:val="00DC1F91"/>
    <w:rsid w:val="00DC230F"/>
    <w:rsid w:val="00DC2360"/>
    <w:rsid w:val="00DC2398"/>
    <w:rsid w:val="00DC23B3"/>
    <w:rsid w:val="00DC2626"/>
    <w:rsid w:val="00DC28EB"/>
    <w:rsid w:val="00DC2F22"/>
    <w:rsid w:val="00DC365C"/>
    <w:rsid w:val="00DC39FF"/>
    <w:rsid w:val="00DC4410"/>
    <w:rsid w:val="00DC4481"/>
    <w:rsid w:val="00DC4815"/>
    <w:rsid w:val="00DC483C"/>
    <w:rsid w:val="00DC5E81"/>
    <w:rsid w:val="00DC7350"/>
    <w:rsid w:val="00DC7946"/>
    <w:rsid w:val="00DD02EE"/>
    <w:rsid w:val="00DD0F15"/>
    <w:rsid w:val="00DD17DE"/>
    <w:rsid w:val="00DD1840"/>
    <w:rsid w:val="00DD1A08"/>
    <w:rsid w:val="00DD2562"/>
    <w:rsid w:val="00DD287D"/>
    <w:rsid w:val="00DD2D83"/>
    <w:rsid w:val="00DD356D"/>
    <w:rsid w:val="00DD3611"/>
    <w:rsid w:val="00DD466F"/>
    <w:rsid w:val="00DD488C"/>
    <w:rsid w:val="00DD491D"/>
    <w:rsid w:val="00DD4AA0"/>
    <w:rsid w:val="00DD4D6C"/>
    <w:rsid w:val="00DD5AF1"/>
    <w:rsid w:val="00DD5E0E"/>
    <w:rsid w:val="00DD6706"/>
    <w:rsid w:val="00DD7139"/>
    <w:rsid w:val="00DD7595"/>
    <w:rsid w:val="00DD77A4"/>
    <w:rsid w:val="00DD7BCE"/>
    <w:rsid w:val="00DE01F2"/>
    <w:rsid w:val="00DE03FB"/>
    <w:rsid w:val="00DE08E5"/>
    <w:rsid w:val="00DE1703"/>
    <w:rsid w:val="00DE1CA4"/>
    <w:rsid w:val="00DE2BEB"/>
    <w:rsid w:val="00DE4796"/>
    <w:rsid w:val="00DE51E5"/>
    <w:rsid w:val="00DE59DA"/>
    <w:rsid w:val="00DE5F9C"/>
    <w:rsid w:val="00DE6906"/>
    <w:rsid w:val="00DE7555"/>
    <w:rsid w:val="00DE7E74"/>
    <w:rsid w:val="00DF04B0"/>
    <w:rsid w:val="00DF1471"/>
    <w:rsid w:val="00DF255C"/>
    <w:rsid w:val="00DF2872"/>
    <w:rsid w:val="00DF29E8"/>
    <w:rsid w:val="00DF3F63"/>
    <w:rsid w:val="00DF3FAA"/>
    <w:rsid w:val="00DF4748"/>
    <w:rsid w:val="00DF5147"/>
    <w:rsid w:val="00DF5FE2"/>
    <w:rsid w:val="00DF651A"/>
    <w:rsid w:val="00DF6724"/>
    <w:rsid w:val="00DF79DC"/>
    <w:rsid w:val="00E001FC"/>
    <w:rsid w:val="00E00497"/>
    <w:rsid w:val="00E00CEC"/>
    <w:rsid w:val="00E017EA"/>
    <w:rsid w:val="00E0188A"/>
    <w:rsid w:val="00E01A6F"/>
    <w:rsid w:val="00E02944"/>
    <w:rsid w:val="00E02BA1"/>
    <w:rsid w:val="00E032C4"/>
    <w:rsid w:val="00E0348C"/>
    <w:rsid w:val="00E03517"/>
    <w:rsid w:val="00E037CE"/>
    <w:rsid w:val="00E03B97"/>
    <w:rsid w:val="00E03BCE"/>
    <w:rsid w:val="00E03EF7"/>
    <w:rsid w:val="00E043C7"/>
    <w:rsid w:val="00E04858"/>
    <w:rsid w:val="00E04996"/>
    <w:rsid w:val="00E04E62"/>
    <w:rsid w:val="00E05265"/>
    <w:rsid w:val="00E05774"/>
    <w:rsid w:val="00E05BB9"/>
    <w:rsid w:val="00E060F2"/>
    <w:rsid w:val="00E06335"/>
    <w:rsid w:val="00E066C8"/>
    <w:rsid w:val="00E074D1"/>
    <w:rsid w:val="00E10CC9"/>
    <w:rsid w:val="00E10DC0"/>
    <w:rsid w:val="00E10FD6"/>
    <w:rsid w:val="00E113B6"/>
    <w:rsid w:val="00E131CD"/>
    <w:rsid w:val="00E1357F"/>
    <w:rsid w:val="00E13620"/>
    <w:rsid w:val="00E14904"/>
    <w:rsid w:val="00E14E56"/>
    <w:rsid w:val="00E154AC"/>
    <w:rsid w:val="00E15CCD"/>
    <w:rsid w:val="00E161F2"/>
    <w:rsid w:val="00E16447"/>
    <w:rsid w:val="00E168E2"/>
    <w:rsid w:val="00E16E00"/>
    <w:rsid w:val="00E20278"/>
    <w:rsid w:val="00E21401"/>
    <w:rsid w:val="00E2233C"/>
    <w:rsid w:val="00E22C7B"/>
    <w:rsid w:val="00E2364D"/>
    <w:rsid w:val="00E23738"/>
    <w:rsid w:val="00E240F3"/>
    <w:rsid w:val="00E24569"/>
    <w:rsid w:val="00E251C0"/>
    <w:rsid w:val="00E2562A"/>
    <w:rsid w:val="00E2592F"/>
    <w:rsid w:val="00E25A3C"/>
    <w:rsid w:val="00E25B9C"/>
    <w:rsid w:val="00E26047"/>
    <w:rsid w:val="00E26194"/>
    <w:rsid w:val="00E26927"/>
    <w:rsid w:val="00E26AD7"/>
    <w:rsid w:val="00E2771B"/>
    <w:rsid w:val="00E27DB9"/>
    <w:rsid w:val="00E27EA7"/>
    <w:rsid w:val="00E302D8"/>
    <w:rsid w:val="00E30C39"/>
    <w:rsid w:val="00E31183"/>
    <w:rsid w:val="00E316A4"/>
    <w:rsid w:val="00E318FC"/>
    <w:rsid w:val="00E31994"/>
    <w:rsid w:val="00E31E0B"/>
    <w:rsid w:val="00E32CC5"/>
    <w:rsid w:val="00E3309D"/>
    <w:rsid w:val="00E335F7"/>
    <w:rsid w:val="00E33861"/>
    <w:rsid w:val="00E33F1A"/>
    <w:rsid w:val="00E34047"/>
    <w:rsid w:val="00E341C5"/>
    <w:rsid w:val="00E3425B"/>
    <w:rsid w:val="00E34837"/>
    <w:rsid w:val="00E3581B"/>
    <w:rsid w:val="00E36972"/>
    <w:rsid w:val="00E40724"/>
    <w:rsid w:val="00E4073B"/>
    <w:rsid w:val="00E40967"/>
    <w:rsid w:val="00E409D3"/>
    <w:rsid w:val="00E40F80"/>
    <w:rsid w:val="00E411DF"/>
    <w:rsid w:val="00E411F6"/>
    <w:rsid w:val="00E41669"/>
    <w:rsid w:val="00E41CBE"/>
    <w:rsid w:val="00E4277A"/>
    <w:rsid w:val="00E43F1A"/>
    <w:rsid w:val="00E441DD"/>
    <w:rsid w:val="00E44B0F"/>
    <w:rsid w:val="00E45CD7"/>
    <w:rsid w:val="00E4662F"/>
    <w:rsid w:val="00E46C0F"/>
    <w:rsid w:val="00E46DFF"/>
    <w:rsid w:val="00E47684"/>
    <w:rsid w:val="00E4775B"/>
    <w:rsid w:val="00E47B2D"/>
    <w:rsid w:val="00E5007B"/>
    <w:rsid w:val="00E505D0"/>
    <w:rsid w:val="00E51945"/>
    <w:rsid w:val="00E52F42"/>
    <w:rsid w:val="00E531CE"/>
    <w:rsid w:val="00E536C7"/>
    <w:rsid w:val="00E547F3"/>
    <w:rsid w:val="00E54D06"/>
    <w:rsid w:val="00E550B2"/>
    <w:rsid w:val="00E5619C"/>
    <w:rsid w:val="00E56A46"/>
    <w:rsid w:val="00E56ADF"/>
    <w:rsid w:val="00E577A2"/>
    <w:rsid w:val="00E60473"/>
    <w:rsid w:val="00E60C5C"/>
    <w:rsid w:val="00E61971"/>
    <w:rsid w:val="00E62532"/>
    <w:rsid w:val="00E62675"/>
    <w:rsid w:val="00E627BA"/>
    <w:rsid w:val="00E634EC"/>
    <w:rsid w:val="00E63A2A"/>
    <w:rsid w:val="00E63B54"/>
    <w:rsid w:val="00E64E5C"/>
    <w:rsid w:val="00E650E9"/>
    <w:rsid w:val="00E65338"/>
    <w:rsid w:val="00E653D9"/>
    <w:rsid w:val="00E660B9"/>
    <w:rsid w:val="00E66386"/>
    <w:rsid w:val="00E6646E"/>
    <w:rsid w:val="00E66490"/>
    <w:rsid w:val="00E665C0"/>
    <w:rsid w:val="00E66AC9"/>
    <w:rsid w:val="00E67666"/>
    <w:rsid w:val="00E67D82"/>
    <w:rsid w:val="00E70068"/>
    <w:rsid w:val="00E7045C"/>
    <w:rsid w:val="00E70B14"/>
    <w:rsid w:val="00E70D74"/>
    <w:rsid w:val="00E70E1D"/>
    <w:rsid w:val="00E70E6F"/>
    <w:rsid w:val="00E711FD"/>
    <w:rsid w:val="00E7197B"/>
    <w:rsid w:val="00E71CD7"/>
    <w:rsid w:val="00E7218C"/>
    <w:rsid w:val="00E72371"/>
    <w:rsid w:val="00E7255A"/>
    <w:rsid w:val="00E732A2"/>
    <w:rsid w:val="00E736DE"/>
    <w:rsid w:val="00E73A37"/>
    <w:rsid w:val="00E7434F"/>
    <w:rsid w:val="00E74B22"/>
    <w:rsid w:val="00E74CDF"/>
    <w:rsid w:val="00E74E75"/>
    <w:rsid w:val="00E7590E"/>
    <w:rsid w:val="00E75D5A"/>
    <w:rsid w:val="00E76125"/>
    <w:rsid w:val="00E76618"/>
    <w:rsid w:val="00E7686D"/>
    <w:rsid w:val="00E76B15"/>
    <w:rsid w:val="00E77895"/>
    <w:rsid w:val="00E77A3D"/>
    <w:rsid w:val="00E80301"/>
    <w:rsid w:val="00E8055D"/>
    <w:rsid w:val="00E808AF"/>
    <w:rsid w:val="00E80ECD"/>
    <w:rsid w:val="00E81EE9"/>
    <w:rsid w:val="00E82321"/>
    <w:rsid w:val="00E82A9B"/>
    <w:rsid w:val="00E83535"/>
    <w:rsid w:val="00E84032"/>
    <w:rsid w:val="00E84623"/>
    <w:rsid w:val="00E84B07"/>
    <w:rsid w:val="00E84C23"/>
    <w:rsid w:val="00E8592E"/>
    <w:rsid w:val="00E86857"/>
    <w:rsid w:val="00E86877"/>
    <w:rsid w:val="00E8769D"/>
    <w:rsid w:val="00E87726"/>
    <w:rsid w:val="00E8786E"/>
    <w:rsid w:val="00E9286B"/>
    <w:rsid w:val="00E928C9"/>
    <w:rsid w:val="00E92A52"/>
    <w:rsid w:val="00E92C92"/>
    <w:rsid w:val="00E93F0C"/>
    <w:rsid w:val="00E94267"/>
    <w:rsid w:val="00E9445D"/>
    <w:rsid w:val="00E94722"/>
    <w:rsid w:val="00E94BDC"/>
    <w:rsid w:val="00E9637C"/>
    <w:rsid w:val="00E96720"/>
    <w:rsid w:val="00E96F5B"/>
    <w:rsid w:val="00E97496"/>
    <w:rsid w:val="00E97CF8"/>
    <w:rsid w:val="00EA0574"/>
    <w:rsid w:val="00EA13A5"/>
    <w:rsid w:val="00EA17AB"/>
    <w:rsid w:val="00EA214E"/>
    <w:rsid w:val="00EA2E4F"/>
    <w:rsid w:val="00EA2F0A"/>
    <w:rsid w:val="00EA4D46"/>
    <w:rsid w:val="00EA4DA8"/>
    <w:rsid w:val="00EA562E"/>
    <w:rsid w:val="00EA5F1E"/>
    <w:rsid w:val="00EA644A"/>
    <w:rsid w:val="00EA6A67"/>
    <w:rsid w:val="00EA6B4F"/>
    <w:rsid w:val="00EA6C4C"/>
    <w:rsid w:val="00EA7333"/>
    <w:rsid w:val="00EB0F52"/>
    <w:rsid w:val="00EB1663"/>
    <w:rsid w:val="00EB1A48"/>
    <w:rsid w:val="00EB1A59"/>
    <w:rsid w:val="00EB1EEF"/>
    <w:rsid w:val="00EB3096"/>
    <w:rsid w:val="00EB3779"/>
    <w:rsid w:val="00EB39A9"/>
    <w:rsid w:val="00EB460B"/>
    <w:rsid w:val="00EB5261"/>
    <w:rsid w:val="00EB6394"/>
    <w:rsid w:val="00EB6516"/>
    <w:rsid w:val="00EB6DF4"/>
    <w:rsid w:val="00EB6E45"/>
    <w:rsid w:val="00EB7035"/>
    <w:rsid w:val="00EB70A0"/>
    <w:rsid w:val="00EB7517"/>
    <w:rsid w:val="00EB75BE"/>
    <w:rsid w:val="00EB7BBD"/>
    <w:rsid w:val="00EC0BCB"/>
    <w:rsid w:val="00EC15C0"/>
    <w:rsid w:val="00EC17C6"/>
    <w:rsid w:val="00EC1FDF"/>
    <w:rsid w:val="00EC2088"/>
    <w:rsid w:val="00EC263B"/>
    <w:rsid w:val="00EC27FE"/>
    <w:rsid w:val="00EC28FE"/>
    <w:rsid w:val="00EC2B6E"/>
    <w:rsid w:val="00EC3096"/>
    <w:rsid w:val="00EC34EA"/>
    <w:rsid w:val="00EC3FBE"/>
    <w:rsid w:val="00EC4F36"/>
    <w:rsid w:val="00EC5083"/>
    <w:rsid w:val="00EC5298"/>
    <w:rsid w:val="00EC547B"/>
    <w:rsid w:val="00EC5DE4"/>
    <w:rsid w:val="00EC6474"/>
    <w:rsid w:val="00EC67E5"/>
    <w:rsid w:val="00ED086E"/>
    <w:rsid w:val="00ED1233"/>
    <w:rsid w:val="00ED19A8"/>
    <w:rsid w:val="00ED1D23"/>
    <w:rsid w:val="00ED2607"/>
    <w:rsid w:val="00ED28F4"/>
    <w:rsid w:val="00ED2EC5"/>
    <w:rsid w:val="00ED3C43"/>
    <w:rsid w:val="00ED3E4D"/>
    <w:rsid w:val="00ED3F3B"/>
    <w:rsid w:val="00ED48C4"/>
    <w:rsid w:val="00ED48EC"/>
    <w:rsid w:val="00ED4B0D"/>
    <w:rsid w:val="00ED4B7D"/>
    <w:rsid w:val="00ED5976"/>
    <w:rsid w:val="00ED64BA"/>
    <w:rsid w:val="00ED67B5"/>
    <w:rsid w:val="00ED6823"/>
    <w:rsid w:val="00ED69EA"/>
    <w:rsid w:val="00ED6D2F"/>
    <w:rsid w:val="00ED6EDB"/>
    <w:rsid w:val="00ED763E"/>
    <w:rsid w:val="00ED7A17"/>
    <w:rsid w:val="00EE0C15"/>
    <w:rsid w:val="00EE17BD"/>
    <w:rsid w:val="00EE18F9"/>
    <w:rsid w:val="00EE203F"/>
    <w:rsid w:val="00EE209C"/>
    <w:rsid w:val="00EE20A6"/>
    <w:rsid w:val="00EE26E4"/>
    <w:rsid w:val="00EE2863"/>
    <w:rsid w:val="00EE2DE3"/>
    <w:rsid w:val="00EE33DF"/>
    <w:rsid w:val="00EE352F"/>
    <w:rsid w:val="00EE454E"/>
    <w:rsid w:val="00EE5B12"/>
    <w:rsid w:val="00EE5F63"/>
    <w:rsid w:val="00EE6654"/>
    <w:rsid w:val="00EE6FD3"/>
    <w:rsid w:val="00EF0832"/>
    <w:rsid w:val="00EF107A"/>
    <w:rsid w:val="00EF13D3"/>
    <w:rsid w:val="00EF1A7F"/>
    <w:rsid w:val="00EF3162"/>
    <w:rsid w:val="00EF3BF7"/>
    <w:rsid w:val="00EF3CF0"/>
    <w:rsid w:val="00EF478D"/>
    <w:rsid w:val="00EF47FB"/>
    <w:rsid w:val="00EF4C32"/>
    <w:rsid w:val="00EF4DD8"/>
    <w:rsid w:val="00EF4F28"/>
    <w:rsid w:val="00EF50BE"/>
    <w:rsid w:val="00EF56C6"/>
    <w:rsid w:val="00EF588A"/>
    <w:rsid w:val="00EF5A2C"/>
    <w:rsid w:val="00EF5BD2"/>
    <w:rsid w:val="00EF5C96"/>
    <w:rsid w:val="00EF62CC"/>
    <w:rsid w:val="00EF762C"/>
    <w:rsid w:val="00EF79B6"/>
    <w:rsid w:val="00F0070B"/>
    <w:rsid w:val="00F01E1B"/>
    <w:rsid w:val="00F01FCF"/>
    <w:rsid w:val="00F02DC9"/>
    <w:rsid w:val="00F0306D"/>
    <w:rsid w:val="00F031AD"/>
    <w:rsid w:val="00F03492"/>
    <w:rsid w:val="00F038F6"/>
    <w:rsid w:val="00F03936"/>
    <w:rsid w:val="00F04124"/>
    <w:rsid w:val="00F0415F"/>
    <w:rsid w:val="00F0458F"/>
    <w:rsid w:val="00F058E2"/>
    <w:rsid w:val="00F0629C"/>
    <w:rsid w:val="00F0698E"/>
    <w:rsid w:val="00F06A10"/>
    <w:rsid w:val="00F06B80"/>
    <w:rsid w:val="00F06CD6"/>
    <w:rsid w:val="00F06DEB"/>
    <w:rsid w:val="00F07696"/>
    <w:rsid w:val="00F101C3"/>
    <w:rsid w:val="00F109F6"/>
    <w:rsid w:val="00F112FA"/>
    <w:rsid w:val="00F116BA"/>
    <w:rsid w:val="00F12522"/>
    <w:rsid w:val="00F1318C"/>
    <w:rsid w:val="00F1325E"/>
    <w:rsid w:val="00F132A7"/>
    <w:rsid w:val="00F1334B"/>
    <w:rsid w:val="00F1392C"/>
    <w:rsid w:val="00F13C6F"/>
    <w:rsid w:val="00F13D32"/>
    <w:rsid w:val="00F13E4E"/>
    <w:rsid w:val="00F144C7"/>
    <w:rsid w:val="00F145DD"/>
    <w:rsid w:val="00F147A9"/>
    <w:rsid w:val="00F14981"/>
    <w:rsid w:val="00F14AF0"/>
    <w:rsid w:val="00F14CAB"/>
    <w:rsid w:val="00F14EB6"/>
    <w:rsid w:val="00F1518D"/>
    <w:rsid w:val="00F153C5"/>
    <w:rsid w:val="00F1589D"/>
    <w:rsid w:val="00F16A45"/>
    <w:rsid w:val="00F16D3A"/>
    <w:rsid w:val="00F177B9"/>
    <w:rsid w:val="00F17D2C"/>
    <w:rsid w:val="00F209B3"/>
    <w:rsid w:val="00F20F6F"/>
    <w:rsid w:val="00F212E8"/>
    <w:rsid w:val="00F213A5"/>
    <w:rsid w:val="00F218E9"/>
    <w:rsid w:val="00F22108"/>
    <w:rsid w:val="00F22187"/>
    <w:rsid w:val="00F22432"/>
    <w:rsid w:val="00F227D1"/>
    <w:rsid w:val="00F22BFE"/>
    <w:rsid w:val="00F23057"/>
    <w:rsid w:val="00F23618"/>
    <w:rsid w:val="00F23D7C"/>
    <w:rsid w:val="00F240BE"/>
    <w:rsid w:val="00F25223"/>
    <w:rsid w:val="00F258FB"/>
    <w:rsid w:val="00F26454"/>
    <w:rsid w:val="00F264A0"/>
    <w:rsid w:val="00F264CE"/>
    <w:rsid w:val="00F266E9"/>
    <w:rsid w:val="00F26D7B"/>
    <w:rsid w:val="00F26D9E"/>
    <w:rsid w:val="00F26EBB"/>
    <w:rsid w:val="00F271C5"/>
    <w:rsid w:val="00F2729D"/>
    <w:rsid w:val="00F272C9"/>
    <w:rsid w:val="00F3001E"/>
    <w:rsid w:val="00F30A8F"/>
    <w:rsid w:val="00F315F5"/>
    <w:rsid w:val="00F3291C"/>
    <w:rsid w:val="00F33390"/>
    <w:rsid w:val="00F3357C"/>
    <w:rsid w:val="00F336C8"/>
    <w:rsid w:val="00F33761"/>
    <w:rsid w:val="00F338AC"/>
    <w:rsid w:val="00F33AFA"/>
    <w:rsid w:val="00F3485E"/>
    <w:rsid w:val="00F34BFC"/>
    <w:rsid w:val="00F34DE0"/>
    <w:rsid w:val="00F35A63"/>
    <w:rsid w:val="00F36004"/>
    <w:rsid w:val="00F367A5"/>
    <w:rsid w:val="00F379DE"/>
    <w:rsid w:val="00F403EF"/>
    <w:rsid w:val="00F4055E"/>
    <w:rsid w:val="00F405AA"/>
    <w:rsid w:val="00F40B5A"/>
    <w:rsid w:val="00F40E4B"/>
    <w:rsid w:val="00F41AE7"/>
    <w:rsid w:val="00F41B0B"/>
    <w:rsid w:val="00F41C9C"/>
    <w:rsid w:val="00F42348"/>
    <w:rsid w:val="00F42885"/>
    <w:rsid w:val="00F42A3C"/>
    <w:rsid w:val="00F42EE4"/>
    <w:rsid w:val="00F434EB"/>
    <w:rsid w:val="00F43A68"/>
    <w:rsid w:val="00F43DFB"/>
    <w:rsid w:val="00F43E2C"/>
    <w:rsid w:val="00F44196"/>
    <w:rsid w:val="00F443A4"/>
    <w:rsid w:val="00F45686"/>
    <w:rsid w:val="00F458AD"/>
    <w:rsid w:val="00F458BA"/>
    <w:rsid w:val="00F46501"/>
    <w:rsid w:val="00F4660D"/>
    <w:rsid w:val="00F46C4B"/>
    <w:rsid w:val="00F50AFE"/>
    <w:rsid w:val="00F51713"/>
    <w:rsid w:val="00F521CF"/>
    <w:rsid w:val="00F52EB1"/>
    <w:rsid w:val="00F53960"/>
    <w:rsid w:val="00F5404F"/>
    <w:rsid w:val="00F5720D"/>
    <w:rsid w:val="00F574B9"/>
    <w:rsid w:val="00F57B38"/>
    <w:rsid w:val="00F604FA"/>
    <w:rsid w:val="00F6097F"/>
    <w:rsid w:val="00F61E03"/>
    <w:rsid w:val="00F61E22"/>
    <w:rsid w:val="00F6238C"/>
    <w:rsid w:val="00F624F5"/>
    <w:rsid w:val="00F62740"/>
    <w:rsid w:val="00F63DE3"/>
    <w:rsid w:val="00F644A5"/>
    <w:rsid w:val="00F644FD"/>
    <w:rsid w:val="00F64EF2"/>
    <w:rsid w:val="00F658E8"/>
    <w:rsid w:val="00F6600C"/>
    <w:rsid w:val="00F67D55"/>
    <w:rsid w:val="00F70AB6"/>
    <w:rsid w:val="00F70EF9"/>
    <w:rsid w:val="00F719A7"/>
    <w:rsid w:val="00F72252"/>
    <w:rsid w:val="00F7267A"/>
    <w:rsid w:val="00F729BE"/>
    <w:rsid w:val="00F72D65"/>
    <w:rsid w:val="00F734C4"/>
    <w:rsid w:val="00F73674"/>
    <w:rsid w:val="00F7411F"/>
    <w:rsid w:val="00F74949"/>
    <w:rsid w:val="00F74A1B"/>
    <w:rsid w:val="00F74AA7"/>
    <w:rsid w:val="00F75068"/>
    <w:rsid w:val="00F766BB"/>
    <w:rsid w:val="00F76A41"/>
    <w:rsid w:val="00F773BD"/>
    <w:rsid w:val="00F8034F"/>
    <w:rsid w:val="00F8038F"/>
    <w:rsid w:val="00F804C1"/>
    <w:rsid w:val="00F807A0"/>
    <w:rsid w:val="00F80A3D"/>
    <w:rsid w:val="00F80FBF"/>
    <w:rsid w:val="00F812DE"/>
    <w:rsid w:val="00F82839"/>
    <w:rsid w:val="00F82870"/>
    <w:rsid w:val="00F84077"/>
    <w:rsid w:val="00F8450C"/>
    <w:rsid w:val="00F84A8B"/>
    <w:rsid w:val="00F85384"/>
    <w:rsid w:val="00F8568C"/>
    <w:rsid w:val="00F865D9"/>
    <w:rsid w:val="00F86C34"/>
    <w:rsid w:val="00F871A6"/>
    <w:rsid w:val="00F87200"/>
    <w:rsid w:val="00F8785E"/>
    <w:rsid w:val="00F87B8B"/>
    <w:rsid w:val="00F87C1E"/>
    <w:rsid w:val="00F9057A"/>
    <w:rsid w:val="00F90641"/>
    <w:rsid w:val="00F907F8"/>
    <w:rsid w:val="00F90C3F"/>
    <w:rsid w:val="00F90CBF"/>
    <w:rsid w:val="00F90E6E"/>
    <w:rsid w:val="00F915FC"/>
    <w:rsid w:val="00F922B3"/>
    <w:rsid w:val="00F92A0D"/>
    <w:rsid w:val="00F92EC8"/>
    <w:rsid w:val="00F932D7"/>
    <w:rsid w:val="00F9379E"/>
    <w:rsid w:val="00F9391F"/>
    <w:rsid w:val="00F94DCE"/>
    <w:rsid w:val="00F954CD"/>
    <w:rsid w:val="00F95517"/>
    <w:rsid w:val="00F958BE"/>
    <w:rsid w:val="00F97400"/>
    <w:rsid w:val="00F97891"/>
    <w:rsid w:val="00F97DEB"/>
    <w:rsid w:val="00FA086F"/>
    <w:rsid w:val="00FA08B8"/>
    <w:rsid w:val="00FA0EC6"/>
    <w:rsid w:val="00FA1414"/>
    <w:rsid w:val="00FA14C2"/>
    <w:rsid w:val="00FA16E6"/>
    <w:rsid w:val="00FA18EB"/>
    <w:rsid w:val="00FA1DC9"/>
    <w:rsid w:val="00FA2C41"/>
    <w:rsid w:val="00FA2EF1"/>
    <w:rsid w:val="00FA3592"/>
    <w:rsid w:val="00FA40E3"/>
    <w:rsid w:val="00FA4729"/>
    <w:rsid w:val="00FA4819"/>
    <w:rsid w:val="00FA5219"/>
    <w:rsid w:val="00FA55EA"/>
    <w:rsid w:val="00FA5F83"/>
    <w:rsid w:val="00FA5F98"/>
    <w:rsid w:val="00FA6254"/>
    <w:rsid w:val="00FA72BE"/>
    <w:rsid w:val="00FA7349"/>
    <w:rsid w:val="00FA74E0"/>
    <w:rsid w:val="00FB040D"/>
    <w:rsid w:val="00FB0717"/>
    <w:rsid w:val="00FB20CC"/>
    <w:rsid w:val="00FB2C1A"/>
    <w:rsid w:val="00FB3118"/>
    <w:rsid w:val="00FB3991"/>
    <w:rsid w:val="00FB4D43"/>
    <w:rsid w:val="00FB5581"/>
    <w:rsid w:val="00FB57FD"/>
    <w:rsid w:val="00FB5D3B"/>
    <w:rsid w:val="00FB62C7"/>
    <w:rsid w:val="00FB7D12"/>
    <w:rsid w:val="00FB7D51"/>
    <w:rsid w:val="00FC02AF"/>
    <w:rsid w:val="00FC0442"/>
    <w:rsid w:val="00FC1629"/>
    <w:rsid w:val="00FC1721"/>
    <w:rsid w:val="00FC244B"/>
    <w:rsid w:val="00FC252A"/>
    <w:rsid w:val="00FC2740"/>
    <w:rsid w:val="00FC2B72"/>
    <w:rsid w:val="00FC33FD"/>
    <w:rsid w:val="00FC4E0B"/>
    <w:rsid w:val="00FC518A"/>
    <w:rsid w:val="00FC6190"/>
    <w:rsid w:val="00FC7E67"/>
    <w:rsid w:val="00FC7E80"/>
    <w:rsid w:val="00FD002B"/>
    <w:rsid w:val="00FD0A9B"/>
    <w:rsid w:val="00FD0B61"/>
    <w:rsid w:val="00FD1EF3"/>
    <w:rsid w:val="00FD2886"/>
    <w:rsid w:val="00FD349F"/>
    <w:rsid w:val="00FD3C61"/>
    <w:rsid w:val="00FD3CBB"/>
    <w:rsid w:val="00FD459D"/>
    <w:rsid w:val="00FD4952"/>
    <w:rsid w:val="00FD4CCE"/>
    <w:rsid w:val="00FD4E29"/>
    <w:rsid w:val="00FD5A04"/>
    <w:rsid w:val="00FD5C36"/>
    <w:rsid w:val="00FD62E3"/>
    <w:rsid w:val="00FD7482"/>
    <w:rsid w:val="00FD7997"/>
    <w:rsid w:val="00FE0343"/>
    <w:rsid w:val="00FE0B53"/>
    <w:rsid w:val="00FE0E6A"/>
    <w:rsid w:val="00FE161F"/>
    <w:rsid w:val="00FE1B78"/>
    <w:rsid w:val="00FE2572"/>
    <w:rsid w:val="00FE2948"/>
    <w:rsid w:val="00FE2C1E"/>
    <w:rsid w:val="00FE2E28"/>
    <w:rsid w:val="00FE3B45"/>
    <w:rsid w:val="00FE478F"/>
    <w:rsid w:val="00FE4CC1"/>
    <w:rsid w:val="00FE53E1"/>
    <w:rsid w:val="00FE5D98"/>
    <w:rsid w:val="00FE66F2"/>
    <w:rsid w:val="00FE7163"/>
    <w:rsid w:val="00FE7692"/>
    <w:rsid w:val="00FE76E1"/>
    <w:rsid w:val="00FE7845"/>
    <w:rsid w:val="00FF082D"/>
    <w:rsid w:val="00FF0A0C"/>
    <w:rsid w:val="00FF2278"/>
    <w:rsid w:val="00FF2CF7"/>
    <w:rsid w:val="00FF2D1E"/>
    <w:rsid w:val="00FF361B"/>
    <w:rsid w:val="00FF361C"/>
    <w:rsid w:val="00FF3973"/>
    <w:rsid w:val="00FF3C34"/>
    <w:rsid w:val="00FF421F"/>
    <w:rsid w:val="00FF433A"/>
    <w:rsid w:val="00FF46AA"/>
    <w:rsid w:val="00FF4B5D"/>
    <w:rsid w:val="00FF4B9E"/>
    <w:rsid w:val="00FF4FA3"/>
    <w:rsid w:val="00FF51FB"/>
    <w:rsid w:val="00FF5B19"/>
    <w:rsid w:val="00FF5C43"/>
    <w:rsid w:val="00FF5D43"/>
    <w:rsid w:val="00FF64AD"/>
    <w:rsid w:val="00FF79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203CD"/>
  <w15:docId w15:val="{4AF3416F-1073-4BC3-B404-096D52CD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Batang" w:hAnsi="Times New Roman" w:cs="Times New Roman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D8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9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9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9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9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9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93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93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93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93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leNormal"/>
    <w:next w:val="TableGrid"/>
    <w:uiPriority w:val="59"/>
    <w:rsid w:val="001C4027"/>
    <w:pPr>
      <w:spacing w:after="0" w:line="240" w:lineRule="auto"/>
    </w:pPr>
    <w:rPr>
      <w:rFonts w:asciiTheme="minorHAnsi" w:eastAsiaTheme="minorEastAsia" w:hAnsiTheme="minorHAnsi" w:cstheme="minorBidi"/>
      <w:sz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5C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CFA"/>
  </w:style>
  <w:style w:type="paragraph" w:styleId="Footer">
    <w:name w:val="footer"/>
    <w:basedOn w:val="Normal"/>
    <w:link w:val="FooterChar"/>
    <w:uiPriority w:val="99"/>
    <w:unhideWhenUsed/>
    <w:rsid w:val="000F5C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CFA"/>
  </w:style>
  <w:style w:type="character" w:styleId="LineNumber">
    <w:name w:val="line number"/>
    <w:basedOn w:val="DefaultParagraphFont"/>
    <w:uiPriority w:val="99"/>
    <w:semiHidden/>
    <w:unhideWhenUsed/>
    <w:rsid w:val="000F5CFA"/>
  </w:style>
  <w:style w:type="character" w:styleId="CommentReference">
    <w:name w:val="annotation reference"/>
    <w:basedOn w:val="DefaultParagraphFont"/>
    <w:uiPriority w:val="99"/>
    <w:semiHidden/>
    <w:unhideWhenUsed/>
    <w:rsid w:val="00824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B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B29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4462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62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2E6"/>
    <w:rPr>
      <w:vertAlign w:val="superscript"/>
    </w:rPr>
  </w:style>
  <w:style w:type="table" w:customStyle="1" w:styleId="Tabelacomgrade11">
    <w:name w:val="Tabela com grade11"/>
    <w:basedOn w:val="TableNormal"/>
    <w:next w:val="TableGrid"/>
    <w:uiPriority w:val="59"/>
    <w:rsid w:val="00063B22"/>
    <w:pPr>
      <w:spacing w:after="0" w:line="240" w:lineRule="auto"/>
    </w:pPr>
    <w:rPr>
      <w:rFonts w:ascii="Calibri" w:eastAsia="DengXian" w:hAnsi="Calibri"/>
      <w:sz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77C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7C6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7C6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B773E"/>
    <w:rPr>
      <w:color w:val="0563C1" w:themeColor="hyperlink"/>
      <w:u w:val="single"/>
    </w:rPr>
  </w:style>
  <w:style w:type="table" w:customStyle="1" w:styleId="Tabelacomgrade111">
    <w:name w:val="Tabela com grade111"/>
    <w:basedOn w:val="TableNormal"/>
    <w:next w:val="TableGrid"/>
    <w:uiPriority w:val="59"/>
    <w:rsid w:val="00981FC2"/>
    <w:pPr>
      <w:spacing w:after="0" w:line="240" w:lineRule="auto"/>
    </w:pPr>
    <w:rPr>
      <w:rFonts w:ascii="Calibri" w:eastAsia="DengXian" w:hAnsi="Calibri"/>
      <w:sz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015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15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0156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0156"/>
    <w:rPr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367520"/>
    <w:rPr>
      <w:color w:val="808080"/>
    </w:rPr>
  </w:style>
  <w:style w:type="paragraph" w:styleId="ListParagraph">
    <w:name w:val="List Paragraph"/>
    <w:basedOn w:val="Normal"/>
    <w:uiPriority w:val="34"/>
    <w:qFormat/>
    <w:rsid w:val="004264E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EE0C15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Strong">
    <w:name w:val="Strong"/>
    <w:basedOn w:val="DefaultParagraphFont"/>
    <w:uiPriority w:val="22"/>
    <w:qFormat/>
    <w:rsid w:val="00EE0C1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074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22D1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1093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9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93A"/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93A"/>
    <w:rPr>
      <w:rFonts w:asciiTheme="minorHAnsi" w:eastAsiaTheme="majorEastAsia" w:hAnsiTheme="minorHAnsi" w:cstheme="majorBidi"/>
      <w:i/>
      <w:iCs/>
      <w:color w:val="2E74B5" w:themeColor="accent1" w:themeShade="BF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93A"/>
    <w:rPr>
      <w:rFonts w:asciiTheme="minorHAnsi" w:eastAsiaTheme="majorEastAsia" w:hAnsiTheme="minorHAnsi" w:cstheme="majorBidi"/>
      <w:color w:val="2E74B5" w:themeColor="accent1" w:themeShade="BF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93A"/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93A"/>
    <w:rPr>
      <w:rFonts w:asciiTheme="minorHAnsi" w:eastAsiaTheme="majorEastAsia" w:hAnsiTheme="minorHAnsi" w:cstheme="majorBidi"/>
      <w:color w:val="595959" w:themeColor="text1" w:themeTint="A6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93A"/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93A"/>
    <w:rPr>
      <w:rFonts w:asciiTheme="minorHAnsi" w:eastAsiaTheme="majorEastAsia" w:hAnsiTheme="minorHAnsi" w:cstheme="majorBidi"/>
      <w:color w:val="272727" w:themeColor="text1" w:themeTint="D8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10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093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93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09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1093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093A"/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093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93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93A"/>
    <w:rPr>
      <w:rFonts w:asciiTheme="minorHAnsi" w:eastAsiaTheme="minorHAnsi" w:hAnsiTheme="minorHAnsi" w:cstheme="minorBidi"/>
      <w:i/>
      <w:iCs/>
      <w:color w:val="2E74B5" w:themeColor="accent1" w:themeShade="BF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1093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8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286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7541800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09908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1208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600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7848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5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E584466B00C947A1E1E04DF1267619" ma:contentTypeVersion="10" ma:contentTypeDescription="Create a new document." ma:contentTypeScope="" ma:versionID="f31b4c2f338ea63fe55f4ae28f39b5bc">
  <xsd:schema xmlns:xsd="http://www.w3.org/2001/XMLSchema" xmlns:xs="http://www.w3.org/2001/XMLSchema" xmlns:p="http://schemas.microsoft.com/office/2006/metadata/properties" xmlns:ns3="6685c15c-94ed-423a-ae00-6e119f6fe865" targetNamespace="http://schemas.microsoft.com/office/2006/metadata/properties" ma:root="true" ma:fieldsID="95b7612286c06346be8022d78b668e7e" ns3:_="">
    <xsd:import namespace="6685c15c-94ed-423a-ae00-6e119f6fe8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5c15c-94ed-423a-ae00-6e119f6fe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E8D307-A0CC-4987-B3C9-DD6F8DC5AF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C9B5A9-3BD6-4F37-8887-A052CE0749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85c15c-94ed-423a-ae00-6e119f6fe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1C6BED-87EC-4F99-A9D6-2D5983584D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FE576F-CB92-4AAC-8079-564356EA7BB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4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lagbe</dc:creator>
  <cp:keywords/>
  <dc:description/>
  <cp:lastModifiedBy>Emmanuel Oluwabukunmi Alagbe</cp:lastModifiedBy>
  <cp:revision>1784</cp:revision>
  <cp:lastPrinted>2023-08-26T06:52:00Z</cp:lastPrinted>
  <dcterms:created xsi:type="dcterms:W3CDTF">2024-11-12T16:15:00Z</dcterms:created>
  <dcterms:modified xsi:type="dcterms:W3CDTF">2025-07-22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E584466B00C947A1E1E04DF1267619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journal-of-animal-science</vt:lpwstr>
  </property>
  <property fmtid="{D5CDD505-2E9C-101B-9397-08002B2CF9AE}" pid="5" name="Mendeley Unique User Id_1">
    <vt:lpwstr>80060655-497d-34f8-93ba-838ba40ec5f5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animals</vt:lpwstr>
  </property>
  <property fmtid="{D5CDD505-2E9C-101B-9397-08002B2CF9AE}" pid="11" name="Mendeley Recent Style Name 2_1">
    <vt:lpwstr>Animals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journal-of-animal-science</vt:lpwstr>
  </property>
  <property fmtid="{D5CDD505-2E9C-101B-9397-08002B2CF9AE}" pid="19" name="Mendeley Recent Style Name 6_1">
    <vt:lpwstr>Journal of Animal Scienc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poultry-science</vt:lpwstr>
  </property>
  <property fmtid="{D5CDD505-2E9C-101B-9397-08002B2CF9AE}" pid="25" name="Mendeley Recent Style Name 9_1">
    <vt:lpwstr>Poultry Science</vt:lpwstr>
  </property>
  <property fmtid="{D5CDD505-2E9C-101B-9397-08002B2CF9AE}" pid="26" name="MSIP_Label_f7606f69-b0ae-4874-be30-7d43a3c7be10_Enabled">
    <vt:lpwstr>true</vt:lpwstr>
  </property>
  <property fmtid="{D5CDD505-2E9C-101B-9397-08002B2CF9AE}" pid="27" name="MSIP_Label_f7606f69-b0ae-4874-be30-7d43a3c7be10_SetDate">
    <vt:lpwstr>2025-03-18T23:01:04Z</vt:lpwstr>
  </property>
  <property fmtid="{D5CDD505-2E9C-101B-9397-08002B2CF9AE}" pid="28" name="MSIP_Label_f7606f69-b0ae-4874-be30-7d43a3c7be10_Method">
    <vt:lpwstr>Standard</vt:lpwstr>
  </property>
  <property fmtid="{D5CDD505-2E9C-101B-9397-08002B2CF9AE}" pid="29" name="MSIP_Label_f7606f69-b0ae-4874-be30-7d43a3c7be10_Name">
    <vt:lpwstr>defa4170-0d19-0005-0001-bc88714345d2</vt:lpwstr>
  </property>
  <property fmtid="{D5CDD505-2E9C-101B-9397-08002B2CF9AE}" pid="30" name="MSIP_Label_f7606f69-b0ae-4874-be30-7d43a3c7be10_SiteId">
    <vt:lpwstr>4130bd39-7c53-419c-b1e5-8758d6d63f21</vt:lpwstr>
  </property>
  <property fmtid="{D5CDD505-2E9C-101B-9397-08002B2CF9AE}" pid="31" name="MSIP_Label_f7606f69-b0ae-4874-be30-7d43a3c7be10_ActionId">
    <vt:lpwstr>f8bce711-875d-4ecb-9a2d-f1222a18f7a0</vt:lpwstr>
  </property>
  <property fmtid="{D5CDD505-2E9C-101B-9397-08002B2CF9AE}" pid="32" name="MSIP_Label_f7606f69-b0ae-4874-be30-7d43a3c7be10_ContentBits">
    <vt:lpwstr>0</vt:lpwstr>
  </property>
  <property fmtid="{D5CDD505-2E9C-101B-9397-08002B2CF9AE}" pid="33" name="MSIP_Label_f7606f69-b0ae-4874-be30-7d43a3c7be10_Tag">
    <vt:lpwstr>10, 3, 0, 1</vt:lpwstr>
  </property>
</Properties>
</file>